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1DCE09" w14:textId="2ED70E23" w:rsidR="00062780" w:rsidRDefault="00062780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  <w:r>
        <w:rPr>
          <w:rFonts w:eastAsia="Calibri" w:cs="Times New Roman"/>
          <w:b/>
          <w:sz w:val="22"/>
        </w:rPr>
        <w:t xml:space="preserve">Supplementary Materials </w:t>
      </w:r>
    </w:p>
    <w:p w14:paraId="0B461BFA" w14:textId="77777777" w:rsidR="00062780" w:rsidRDefault="00062780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4792AC25" w14:textId="533756CA" w:rsidR="00EB021A" w:rsidRPr="003A01CB" w:rsidRDefault="00EB021A" w:rsidP="003A01CB">
      <w:pPr>
        <w:spacing w:after="0" w:line="240" w:lineRule="auto"/>
        <w:ind w:firstLine="0"/>
        <w:rPr>
          <w:rFonts w:eastAsia="Calibri" w:cs="Times New Roman"/>
          <w:bCs/>
          <w:sz w:val="22"/>
        </w:rPr>
      </w:pPr>
      <w:r w:rsidRPr="00A61B1A">
        <w:rPr>
          <w:rFonts w:eastAsia="Calibri" w:cs="Times New Roman"/>
          <w:b/>
          <w:sz w:val="22"/>
          <w:highlight w:val="yellow"/>
        </w:rPr>
        <w:t xml:space="preserve">Table </w:t>
      </w:r>
      <w:r w:rsidR="004202C9" w:rsidRPr="00A61B1A">
        <w:rPr>
          <w:rFonts w:eastAsia="Calibri" w:cs="Times New Roman"/>
          <w:b/>
          <w:sz w:val="22"/>
          <w:highlight w:val="yellow"/>
        </w:rPr>
        <w:t>S</w:t>
      </w:r>
      <w:r w:rsidRPr="00A61B1A">
        <w:rPr>
          <w:rFonts w:eastAsia="Calibri" w:cs="Times New Roman"/>
          <w:b/>
          <w:sz w:val="22"/>
          <w:highlight w:val="yellow"/>
        </w:rPr>
        <w:t>1</w:t>
      </w:r>
      <w:r w:rsidRPr="003A01CB">
        <w:rPr>
          <w:rFonts w:eastAsia="Calibri" w:cs="Times New Roman"/>
          <w:b/>
          <w:sz w:val="22"/>
        </w:rPr>
        <w:t xml:space="preserve"> </w:t>
      </w:r>
      <w:r w:rsidR="00094B32" w:rsidRPr="003A01CB">
        <w:rPr>
          <w:rFonts w:eastAsia="Calibri" w:cs="Times New Roman"/>
          <w:sz w:val="22"/>
        </w:rPr>
        <w:t>Language and demographic</w:t>
      </w:r>
      <w:r w:rsidR="002E377C" w:rsidRPr="003A01CB">
        <w:rPr>
          <w:rFonts w:eastAsia="Calibri" w:cs="Times New Roman"/>
          <w:sz w:val="22"/>
        </w:rPr>
        <w:t xml:space="preserve"> information</w:t>
      </w:r>
      <w:r w:rsidR="00E56DEF">
        <w:rPr>
          <w:rFonts w:eastAsia="Calibri" w:cs="Times New Roman"/>
          <w:sz w:val="22"/>
        </w:rPr>
        <w:t xml:space="preserve"> (mean, </w:t>
      </w:r>
      <w:r w:rsidR="00E56DEF">
        <w:rPr>
          <w:rFonts w:eastAsia="Calibri" w:cs="Times New Roman"/>
          <w:i/>
          <w:iCs/>
          <w:sz w:val="22"/>
        </w:rPr>
        <w:t>SD</w:t>
      </w:r>
      <w:r w:rsidR="00E56DEF">
        <w:rPr>
          <w:rFonts w:eastAsia="Calibri" w:cs="Times New Roman"/>
          <w:sz w:val="22"/>
        </w:rPr>
        <w:t xml:space="preserve"> and range)</w:t>
      </w:r>
      <w:r w:rsidR="002E377C" w:rsidRPr="003A01CB">
        <w:rPr>
          <w:rFonts w:eastAsia="Calibri" w:cs="Times New Roman"/>
          <w:sz w:val="22"/>
        </w:rPr>
        <w:t xml:space="preserve"> </w:t>
      </w:r>
      <w:r w:rsidR="00094B32" w:rsidRPr="003A01CB">
        <w:rPr>
          <w:rFonts w:eastAsia="Calibri" w:cs="Times New Roman"/>
          <w:sz w:val="22"/>
        </w:rPr>
        <w:t>of the</w:t>
      </w:r>
      <w:r w:rsidR="002E377C" w:rsidRPr="003A01CB">
        <w:rPr>
          <w:rFonts w:eastAsia="Calibri" w:cs="Times New Roman"/>
          <w:b/>
          <w:sz w:val="22"/>
        </w:rPr>
        <w:t xml:space="preserve"> </w:t>
      </w:r>
      <w:r w:rsidR="002E377C" w:rsidRPr="003A01CB">
        <w:rPr>
          <w:rFonts w:eastAsia="Calibri" w:cs="Times New Roman"/>
          <w:bCs/>
          <w:sz w:val="22"/>
        </w:rPr>
        <w:t>g</w:t>
      </w:r>
      <w:r w:rsidRPr="003A01CB">
        <w:rPr>
          <w:rFonts w:eastAsia="Calibri" w:cs="Times New Roman"/>
          <w:bCs/>
          <w:sz w:val="22"/>
        </w:rPr>
        <w:t>roup</w:t>
      </w:r>
      <w:r w:rsidR="00094B32" w:rsidRPr="003A01CB">
        <w:rPr>
          <w:rFonts w:eastAsia="Calibri" w:cs="Times New Roman"/>
          <w:bCs/>
          <w:sz w:val="22"/>
        </w:rPr>
        <w:t xml:space="preserve"> with </w:t>
      </w:r>
      <w:proofErr w:type="spellStart"/>
      <w:r w:rsidR="00094B32" w:rsidRPr="003A01CB">
        <w:rPr>
          <w:rFonts w:eastAsia="Calibri" w:cs="Times New Roman"/>
          <w:bCs/>
          <w:sz w:val="22"/>
        </w:rPr>
        <w:t>nfaPPA</w:t>
      </w:r>
      <w:proofErr w:type="spellEnd"/>
      <w:r w:rsidR="00094B32" w:rsidRPr="003A01CB">
        <w:rPr>
          <w:rFonts w:eastAsia="Calibri" w:cs="Times New Roman"/>
          <w:bCs/>
          <w:sz w:val="22"/>
        </w:rPr>
        <w:t xml:space="preserve"> and the control group.</w:t>
      </w:r>
      <w:r w:rsidRPr="003A01CB">
        <w:rPr>
          <w:rFonts w:eastAsia="Calibri" w:cs="Times New Roman"/>
          <w:bCs/>
          <w:sz w:val="22"/>
        </w:rPr>
        <w:t xml:space="preserve"> </w:t>
      </w:r>
    </w:p>
    <w:tbl>
      <w:tblPr>
        <w:tblStyle w:val="10"/>
        <w:tblW w:w="281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5"/>
        <w:gridCol w:w="2041"/>
        <w:gridCol w:w="1035"/>
      </w:tblGrid>
      <w:tr w:rsidR="00544600" w:rsidRPr="003A01CB" w14:paraId="11A070D0" w14:textId="77777777" w:rsidTr="00B353A3">
        <w:trPr>
          <w:trHeight w:val="703"/>
        </w:trPr>
        <w:tc>
          <w:tcPr>
            <w:tcW w:w="1939" w:type="pct"/>
            <w:tcBorders>
              <w:bottom w:val="single" w:sz="4" w:space="0" w:color="auto"/>
            </w:tcBorders>
            <w:vAlign w:val="center"/>
          </w:tcPr>
          <w:p w14:paraId="60E2D6B7" w14:textId="77777777" w:rsidR="00544600" w:rsidRPr="003A01CB" w:rsidRDefault="00544600" w:rsidP="003A01CB">
            <w:pPr>
              <w:rPr>
                <w:rFonts w:ascii="Times New Roman" w:hAnsi="Times New Roman" w:cs="Times New Roman"/>
                <w:b/>
                <w:sz w:val="22"/>
              </w:rPr>
            </w:pPr>
          </w:p>
          <w:p w14:paraId="79540B0F" w14:textId="7B0AFFFC" w:rsidR="00544600" w:rsidRPr="003A01CB" w:rsidRDefault="00544600" w:rsidP="003A01CB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65" w:type="pct"/>
            <w:tcBorders>
              <w:bottom w:val="single" w:sz="4" w:space="0" w:color="auto"/>
            </w:tcBorders>
            <w:vAlign w:val="center"/>
          </w:tcPr>
          <w:p w14:paraId="37EBB56B" w14:textId="77777777" w:rsidR="00544600" w:rsidRPr="003A01CB" w:rsidRDefault="00544600" w:rsidP="003A01CB">
            <w:pPr>
              <w:rPr>
                <w:rFonts w:ascii="Times New Roman" w:hAnsi="Times New Roman" w:cs="Times New Roman"/>
                <w:b/>
                <w:sz w:val="22"/>
              </w:rPr>
            </w:pPr>
          </w:p>
          <w:p w14:paraId="689B9373" w14:textId="38CFDCCA" w:rsidR="00544600" w:rsidRPr="003A01CB" w:rsidRDefault="00544600" w:rsidP="003A01C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3A01CB">
              <w:rPr>
                <w:rFonts w:ascii="Times New Roman" w:hAnsi="Times New Roman" w:cs="Times New Roman"/>
                <w:b/>
                <w:sz w:val="22"/>
              </w:rPr>
              <w:t xml:space="preserve">Persons with </w:t>
            </w:r>
            <w:proofErr w:type="spellStart"/>
            <w:r w:rsidRPr="003A01CB">
              <w:rPr>
                <w:rFonts w:ascii="Times New Roman" w:hAnsi="Times New Roman" w:cs="Times New Roman"/>
                <w:b/>
                <w:sz w:val="22"/>
              </w:rPr>
              <w:t>nfaPPA</w:t>
            </w:r>
            <w:proofErr w:type="spellEnd"/>
          </w:p>
        </w:tc>
        <w:tc>
          <w:tcPr>
            <w:tcW w:w="997" w:type="pct"/>
            <w:tcBorders>
              <w:bottom w:val="single" w:sz="4" w:space="0" w:color="auto"/>
            </w:tcBorders>
          </w:tcPr>
          <w:p w14:paraId="33748ADB" w14:textId="77777777" w:rsidR="00544600" w:rsidRPr="003A01CB" w:rsidRDefault="00544600" w:rsidP="003A01CB">
            <w:pPr>
              <w:rPr>
                <w:rFonts w:ascii="Times New Roman" w:hAnsi="Times New Roman" w:cs="Times New Roman"/>
                <w:b/>
                <w:sz w:val="22"/>
              </w:rPr>
            </w:pPr>
          </w:p>
          <w:p w14:paraId="18FFB280" w14:textId="77777777" w:rsidR="00544600" w:rsidRPr="003A01CB" w:rsidRDefault="00544600" w:rsidP="003A01C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3A01CB">
              <w:rPr>
                <w:rFonts w:ascii="Times New Roman" w:hAnsi="Times New Roman" w:cs="Times New Roman"/>
                <w:b/>
                <w:sz w:val="22"/>
              </w:rPr>
              <w:t>Controls</w:t>
            </w:r>
          </w:p>
        </w:tc>
      </w:tr>
      <w:tr w:rsidR="00544600" w:rsidRPr="003A01CB" w14:paraId="7962CE7C" w14:textId="77777777" w:rsidTr="00B353A3">
        <w:trPr>
          <w:trHeight w:val="703"/>
        </w:trPr>
        <w:tc>
          <w:tcPr>
            <w:tcW w:w="19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A8010" w14:textId="56A22875" w:rsidR="00544600" w:rsidRPr="003A01CB" w:rsidRDefault="00544600" w:rsidP="003A01C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01CB">
              <w:rPr>
                <w:rFonts w:ascii="Times New Roman" w:hAnsi="Times New Roman" w:cs="Times New Roman"/>
                <w:b/>
                <w:bCs/>
                <w:sz w:val="22"/>
              </w:rPr>
              <w:t>Age of onset</w:t>
            </w:r>
          </w:p>
        </w:tc>
        <w:tc>
          <w:tcPr>
            <w:tcW w:w="20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DC49A" w14:textId="77777777" w:rsidR="00E56DEF" w:rsidRDefault="00544600" w:rsidP="003A01C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3A01CB">
              <w:rPr>
                <w:rFonts w:ascii="Times New Roman" w:hAnsi="Times New Roman" w:cs="Times New Roman"/>
                <w:bCs/>
                <w:sz w:val="22"/>
              </w:rPr>
              <w:t xml:space="preserve">61.5 </w:t>
            </w:r>
          </w:p>
          <w:p w14:paraId="76899DBB" w14:textId="77777777" w:rsidR="00A61B1A" w:rsidRDefault="00544600" w:rsidP="003A01CB">
            <w:pPr>
              <w:jc w:val="center"/>
            </w:pPr>
            <w:r w:rsidRPr="003A01CB">
              <w:rPr>
                <w:rFonts w:ascii="Times New Roman" w:hAnsi="Times New Roman" w:cs="Times New Roman"/>
                <w:bCs/>
                <w:sz w:val="22"/>
              </w:rPr>
              <w:t>(</w:t>
            </w:r>
            <w:r w:rsidRPr="00E56DEF">
              <w:rPr>
                <w:rFonts w:ascii="Times New Roman" w:hAnsi="Times New Roman" w:cs="Times New Roman"/>
                <w:bCs/>
                <w:i/>
                <w:iCs/>
                <w:sz w:val="22"/>
              </w:rPr>
              <w:t>4.2</w:t>
            </w:r>
            <w:r w:rsidRPr="003A01CB">
              <w:rPr>
                <w:rFonts w:ascii="Times New Roman" w:hAnsi="Times New Roman" w:cs="Times New Roman"/>
                <w:bCs/>
                <w:sz w:val="22"/>
              </w:rPr>
              <w:t>)</w:t>
            </w:r>
            <w:r w:rsidR="00A61B1A">
              <w:t xml:space="preserve"> </w:t>
            </w:r>
          </w:p>
          <w:p w14:paraId="2AAEE970" w14:textId="39AAE932" w:rsidR="00544600" w:rsidRPr="003A01CB" w:rsidRDefault="00A61B1A" w:rsidP="003A01C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53</w:t>
            </w:r>
            <w:r w:rsidRPr="00A61B1A">
              <w:rPr>
                <w:rFonts w:ascii="Times New Roman" w:hAnsi="Times New Roman" w:cs="Times New Roman"/>
                <w:bCs/>
                <w:sz w:val="22"/>
              </w:rPr>
              <w:t>-</w:t>
            </w:r>
            <w:r>
              <w:rPr>
                <w:rFonts w:ascii="Times New Roman" w:hAnsi="Times New Roman" w:cs="Times New Roman"/>
                <w:bCs/>
                <w:sz w:val="22"/>
              </w:rPr>
              <w:t>73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</w:tcPr>
          <w:p w14:paraId="133E3BEA" w14:textId="2D33F4F5" w:rsidR="00544600" w:rsidRPr="003A01CB" w:rsidRDefault="00E56DEF" w:rsidP="00E56DE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-</w:t>
            </w:r>
          </w:p>
        </w:tc>
      </w:tr>
      <w:tr w:rsidR="00544600" w:rsidRPr="003A01CB" w14:paraId="3B379AE0" w14:textId="77777777" w:rsidTr="00B353A3">
        <w:trPr>
          <w:trHeight w:val="255"/>
        </w:trPr>
        <w:tc>
          <w:tcPr>
            <w:tcW w:w="19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0ED6C" w14:textId="7AF66D14" w:rsidR="00544600" w:rsidRPr="003A01CB" w:rsidRDefault="00544600" w:rsidP="003A01C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01CB">
              <w:rPr>
                <w:rFonts w:ascii="Times New Roman" w:hAnsi="Times New Roman" w:cs="Times New Roman"/>
                <w:b/>
                <w:bCs/>
                <w:sz w:val="22"/>
              </w:rPr>
              <w:t>Duration from onset to neuropsychological testing (years)</w:t>
            </w:r>
          </w:p>
        </w:tc>
        <w:tc>
          <w:tcPr>
            <w:tcW w:w="2065" w:type="pct"/>
            <w:tcBorders>
              <w:top w:val="single" w:sz="4" w:space="0" w:color="auto"/>
              <w:bottom w:val="single" w:sz="4" w:space="0" w:color="auto"/>
            </w:tcBorders>
          </w:tcPr>
          <w:p w14:paraId="78163DA7" w14:textId="77777777" w:rsidR="00E56DEF" w:rsidRDefault="00544600" w:rsidP="003A01CB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 xml:space="preserve">2.5 </w:t>
            </w:r>
          </w:p>
          <w:p w14:paraId="61A4D4DF" w14:textId="77777777" w:rsidR="00A61B1A" w:rsidRDefault="00544600" w:rsidP="003A01CB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(</w:t>
            </w:r>
            <w:r w:rsidRPr="00E56DEF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1.1</w:t>
            </w: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  <w:r w:rsidR="00A61B1A" w:rsidRPr="003A01CB"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</w:p>
          <w:p w14:paraId="483142A7" w14:textId="3B84A212" w:rsidR="00544600" w:rsidRPr="003A01CB" w:rsidRDefault="00A61B1A" w:rsidP="003A01CB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3A01CB">
              <w:rPr>
                <w:rFonts w:ascii="Times New Roman" w:hAnsi="Times New Roman" w:cs="Times New Roman"/>
                <w:sz w:val="22"/>
              </w:rPr>
              <w:t>-</w:t>
            </w: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</w:tcPr>
          <w:p w14:paraId="24D6C947" w14:textId="3D491C7E" w:rsidR="00544600" w:rsidRPr="003A01CB" w:rsidRDefault="00E56DEF" w:rsidP="003A01CB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-</w:t>
            </w:r>
          </w:p>
        </w:tc>
      </w:tr>
      <w:tr w:rsidR="00544600" w:rsidRPr="003A01CB" w14:paraId="57803486" w14:textId="77777777" w:rsidTr="00B353A3">
        <w:trPr>
          <w:trHeight w:val="255"/>
        </w:trPr>
        <w:tc>
          <w:tcPr>
            <w:tcW w:w="19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48A77" w14:textId="4BAEC801" w:rsidR="00544600" w:rsidRPr="003A01CB" w:rsidRDefault="00544600" w:rsidP="003A01C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01CB">
              <w:rPr>
                <w:rFonts w:ascii="Times New Roman" w:hAnsi="Times New Roman" w:cs="Times New Roman"/>
                <w:b/>
                <w:bCs/>
                <w:sz w:val="22"/>
              </w:rPr>
              <w:t xml:space="preserve">BAT-Syntactic comprehension </w:t>
            </w:r>
            <w:r w:rsidRPr="003A01CB">
              <w:rPr>
                <w:rFonts w:ascii="Times New Roman" w:hAnsi="Times New Roman" w:cs="Times New Roman"/>
                <w:bCs/>
                <w:sz w:val="22"/>
              </w:rPr>
              <w:t xml:space="preserve">(max. </w:t>
            </w:r>
            <w:r w:rsidR="00E56DEF">
              <w:rPr>
                <w:rFonts w:ascii="Times New Roman" w:hAnsi="Times New Roman" w:cs="Times New Roman"/>
                <w:bCs/>
                <w:sz w:val="22"/>
              </w:rPr>
              <w:t>s</w:t>
            </w:r>
            <w:r w:rsidRPr="003A01CB">
              <w:rPr>
                <w:rFonts w:ascii="Times New Roman" w:hAnsi="Times New Roman" w:cs="Times New Roman"/>
                <w:bCs/>
                <w:sz w:val="22"/>
              </w:rPr>
              <w:t>core: 70)</w:t>
            </w:r>
          </w:p>
        </w:tc>
        <w:tc>
          <w:tcPr>
            <w:tcW w:w="2065" w:type="pct"/>
            <w:tcBorders>
              <w:top w:val="single" w:sz="4" w:space="0" w:color="auto"/>
              <w:bottom w:val="single" w:sz="4" w:space="0" w:color="auto"/>
            </w:tcBorders>
          </w:tcPr>
          <w:p w14:paraId="1962BA6E" w14:textId="77777777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5594E1FF" w14:textId="77777777" w:rsidR="00E56DEF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35</w:t>
            </w:r>
            <w:r w:rsidRPr="003A01CB">
              <w:rPr>
                <w:rFonts w:ascii="Times New Roman" w:hAnsi="Times New Roman" w:cs="Times New Roman"/>
                <w:sz w:val="22"/>
              </w:rPr>
              <w:t>.</w:t>
            </w: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  <w:r w:rsidRPr="003A01CB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62DDC7F8" w14:textId="084837E4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</w:rPr>
              <w:t>(</w:t>
            </w:r>
            <w:r w:rsidRPr="00E56DEF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4</w:t>
            </w:r>
            <w:r w:rsidRPr="00E56DEF">
              <w:rPr>
                <w:rFonts w:ascii="Times New Roman" w:hAnsi="Times New Roman" w:cs="Times New Roman"/>
                <w:i/>
                <w:iCs/>
                <w:sz w:val="22"/>
              </w:rPr>
              <w:t>.</w:t>
            </w:r>
            <w:r w:rsidR="001B66E5" w:rsidRPr="00E56DEF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7</w:t>
            </w:r>
            <w:r w:rsidRPr="003A01CB">
              <w:rPr>
                <w:rFonts w:ascii="Times New Roman" w:hAnsi="Times New Roman" w:cs="Times New Roman"/>
                <w:sz w:val="22"/>
              </w:rPr>
              <w:t>)</w:t>
            </w:r>
          </w:p>
          <w:p w14:paraId="714D56DF" w14:textId="77777777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30</w:t>
            </w:r>
            <w:r w:rsidRPr="003A01CB">
              <w:rPr>
                <w:rFonts w:ascii="Times New Roman" w:hAnsi="Times New Roman" w:cs="Times New Roman"/>
                <w:sz w:val="22"/>
              </w:rPr>
              <w:t>-</w:t>
            </w: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45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</w:tcPr>
          <w:p w14:paraId="3F0AAACA" w14:textId="77777777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1746D1F0" w14:textId="77777777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62</w:t>
            </w:r>
            <w:r w:rsidRPr="003A01CB">
              <w:rPr>
                <w:rFonts w:ascii="Times New Roman" w:hAnsi="Times New Roman" w:cs="Times New Roman"/>
                <w:sz w:val="22"/>
              </w:rPr>
              <w:t>.</w:t>
            </w: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  <w:r w:rsidRPr="003A01C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E56DEF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2</w:t>
            </w:r>
            <w:r w:rsidRPr="00E56DEF">
              <w:rPr>
                <w:rFonts w:ascii="Times New Roman" w:hAnsi="Times New Roman" w:cs="Times New Roman"/>
                <w:i/>
                <w:iCs/>
                <w:sz w:val="22"/>
              </w:rPr>
              <w:t>.</w:t>
            </w:r>
            <w:r w:rsidRPr="00E56DEF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5</w:t>
            </w:r>
            <w:r w:rsidRPr="003A01CB">
              <w:rPr>
                <w:rFonts w:ascii="Times New Roman" w:hAnsi="Times New Roman" w:cs="Times New Roman"/>
                <w:sz w:val="22"/>
              </w:rPr>
              <w:t>)</w:t>
            </w:r>
          </w:p>
          <w:p w14:paraId="12F0B3C4" w14:textId="77777777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56</w:t>
            </w:r>
            <w:r w:rsidRPr="003A01CB">
              <w:rPr>
                <w:rFonts w:ascii="Times New Roman" w:hAnsi="Times New Roman" w:cs="Times New Roman"/>
                <w:sz w:val="22"/>
              </w:rPr>
              <w:t>-</w:t>
            </w: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65</w:t>
            </w:r>
          </w:p>
        </w:tc>
      </w:tr>
      <w:tr w:rsidR="00544600" w:rsidRPr="003A01CB" w14:paraId="16F05032" w14:textId="77777777" w:rsidTr="00B353A3">
        <w:trPr>
          <w:trHeight w:val="255"/>
        </w:trPr>
        <w:tc>
          <w:tcPr>
            <w:tcW w:w="19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500C8" w14:textId="77777777" w:rsidR="00544600" w:rsidRPr="003A01CB" w:rsidRDefault="00544600" w:rsidP="003A01C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01CB">
              <w:rPr>
                <w:rFonts w:ascii="Times New Roman" w:hAnsi="Times New Roman" w:cs="Times New Roman"/>
                <w:b/>
                <w:bCs/>
                <w:sz w:val="22"/>
              </w:rPr>
              <w:t xml:space="preserve">BNT-SF </w:t>
            </w:r>
          </w:p>
          <w:p w14:paraId="6C6BD8F6" w14:textId="0B3BBC70" w:rsidR="00544600" w:rsidRPr="003A01CB" w:rsidRDefault="00544600" w:rsidP="003A01C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01CB">
              <w:rPr>
                <w:rFonts w:ascii="Times New Roman" w:hAnsi="Times New Roman" w:cs="Times New Roman"/>
                <w:bCs/>
                <w:sz w:val="22"/>
              </w:rPr>
              <w:t xml:space="preserve">(max. </w:t>
            </w:r>
            <w:r w:rsidR="00E56DEF">
              <w:rPr>
                <w:rFonts w:ascii="Times New Roman" w:hAnsi="Times New Roman" w:cs="Times New Roman"/>
                <w:bCs/>
                <w:sz w:val="22"/>
              </w:rPr>
              <w:t>s</w:t>
            </w:r>
            <w:r w:rsidRPr="003A01CB">
              <w:rPr>
                <w:rFonts w:ascii="Times New Roman" w:hAnsi="Times New Roman" w:cs="Times New Roman"/>
                <w:bCs/>
                <w:sz w:val="22"/>
              </w:rPr>
              <w:t>core: 15)</w:t>
            </w:r>
          </w:p>
        </w:tc>
        <w:tc>
          <w:tcPr>
            <w:tcW w:w="2065" w:type="pct"/>
            <w:tcBorders>
              <w:top w:val="single" w:sz="4" w:space="0" w:color="auto"/>
              <w:bottom w:val="single" w:sz="4" w:space="0" w:color="auto"/>
            </w:tcBorders>
          </w:tcPr>
          <w:p w14:paraId="0C0231A4" w14:textId="77777777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4B726851" w14:textId="77777777" w:rsidR="00E56DEF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</w:rPr>
              <w:t>1</w:t>
            </w: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Pr="003A01CB">
              <w:rPr>
                <w:rFonts w:ascii="Times New Roman" w:hAnsi="Times New Roman" w:cs="Times New Roman"/>
                <w:sz w:val="22"/>
              </w:rPr>
              <w:t>.</w:t>
            </w: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Pr="003A01CB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1B3FCC4E" w14:textId="4C8CAA69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</w:rPr>
              <w:t>(</w:t>
            </w:r>
            <w:r w:rsidRPr="00E56DEF">
              <w:rPr>
                <w:rFonts w:ascii="Times New Roman" w:hAnsi="Times New Roman" w:cs="Times New Roman"/>
                <w:i/>
                <w:iCs/>
                <w:sz w:val="22"/>
              </w:rPr>
              <w:t>1.</w:t>
            </w:r>
            <w:r w:rsidR="00267689" w:rsidRPr="00E56DEF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3</w:t>
            </w:r>
            <w:r w:rsidRPr="003A01CB">
              <w:rPr>
                <w:rFonts w:ascii="Times New Roman" w:hAnsi="Times New Roman" w:cs="Times New Roman"/>
                <w:sz w:val="22"/>
              </w:rPr>
              <w:t>)</w:t>
            </w:r>
          </w:p>
          <w:p w14:paraId="798D7DC9" w14:textId="77777777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11</w:t>
            </w:r>
            <w:r w:rsidRPr="003A01CB">
              <w:rPr>
                <w:rFonts w:ascii="Times New Roman" w:hAnsi="Times New Roman" w:cs="Times New Roman"/>
                <w:sz w:val="22"/>
              </w:rPr>
              <w:t>-15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</w:tcPr>
          <w:p w14:paraId="441F83BA" w14:textId="77777777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080D4C38" w14:textId="77777777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14.1 (</w:t>
            </w:r>
            <w:r w:rsidRPr="00E56DEF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0.9</w:t>
            </w: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  <w:p w14:paraId="0131A510" w14:textId="77777777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13-15</w:t>
            </w:r>
          </w:p>
        </w:tc>
      </w:tr>
      <w:tr w:rsidR="00544600" w:rsidRPr="003A01CB" w14:paraId="724865FC" w14:textId="77777777" w:rsidTr="00B353A3">
        <w:trPr>
          <w:trHeight w:val="255"/>
        </w:trPr>
        <w:tc>
          <w:tcPr>
            <w:tcW w:w="19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13CFF" w14:textId="77777777" w:rsidR="00544600" w:rsidRPr="003A01CB" w:rsidRDefault="00544600" w:rsidP="003A01CB">
            <w:pPr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  <w:p w14:paraId="7A0A82FB" w14:textId="77777777" w:rsidR="00544600" w:rsidRPr="003A01CB" w:rsidRDefault="00544600" w:rsidP="003A01C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01CB">
              <w:rPr>
                <w:rFonts w:ascii="Times New Roman" w:hAnsi="Times New Roman" w:cs="Times New Roman"/>
                <w:b/>
                <w:bCs/>
                <w:sz w:val="22"/>
              </w:rPr>
              <w:t xml:space="preserve">BDAE-SF </w:t>
            </w:r>
          </w:p>
          <w:p w14:paraId="2AD5856C" w14:textId="0DB8C1A6" w:rsidR="00544600" w:rsidRPr="003A01CB" w:rsidRDefault="00544600" w:rsidP="003A01C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01CB">
              <w:rPr>
                <w:rFonts w:ascii="Times New Roman" w:hAnsi="Times New Roman" w:cs="Times New Roman"/>
                <w:b/>
                <w:bCs/>
                <w:sz w:val="22"/>
              </w:rPr>
              <w:t xml:space="preserve">Word discrimination </w:t>
            </w:r>
            <w:r w:rsidRPr="003A01CB">
              <w:rPr>
                <w:rFonts w:ascii="Times New Roman" w:hAnsi="Times New Roman" w:cs="Times New Roman"/>
                <w:bCs/>
                <w:sz w:val="22"/>
              </w:rPr>
              <w:t xml:space="preserve">(max. </w:t>
            </w:r>
            <w:r w:rsidR="00E56DEF">
              <w:rPr>
                <w:rFonts w:ascii="Times New Roman" w:hAnsi="Times New Roman" w:cs="Times New Roman"/>
                <w:bCs/>
                <w:sz w:val="22"/>
              </w:rPr>
              <w:t>s</w:t>
            </w:r>
            <w:r w:rsidRPr="003A01CB">
              <w:rPr>
                <w:rFonts w:ascii="Times New Roman" w:hAnsi="Times New Roman" w:cs="Times New Roman"/>
                <w:bCs/>
                <w:sz w:val="22"/>
              </w:rPr>
              <w:t>core: 16)</w:t>
            </w:r>
          </w:p>
        </w:tc>
        <w:tc>
          <w:tcPr>
            <w:tcW w:w="2065" w:type="pct"/>
            <w:tcBorders>
              <w:top w:val="single" w:sz="4" w:space="0" w:color="auto"/>
              <w:bottom w:val="single" w:sz="4" w:space="0" w:color="auto"/>
            </w:tcBorders>
          </w:tcPr>
          <w:p w14:paraId="2AADF5A3" w14:textId="77777777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768AD9E5" w14:textId="77777777" w:rsidR="00E56DEF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</w:rPr>
              <w:t>1</w:t>
            </w: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3A01CB">
              <w:rPr>
                <w:rFonts w:ascii="Times New Roman" w:hAnsi="Times New Roman" w:cs="Times New Roman"/>
                <w:sz w:val="22"/>
              </w:rPr>
              <w:t>.</w:t>
            </w: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  <w:r w:rsidRPr="003A01CB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36C04AA1" w14:textId="7F18D406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</w:rPr>
              <w:t>(</w:t>
            </w:r>
            <w:r w:rsidRPr="00E56DEF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0</w:t>
            </w:r>
            <w:r w:rsidRPr="00E56DEF">
              <w:rPr>
                <w:rFonts w:ascii="Times New Roman" w:hAnsi="Times New Roman" w:cs="Times New Roman"/>
                <w:i/>
                <w:iCs/>
                <w:sz w:val="22"/>
              </w:rPr>
              <w:t>.</w:t>
            </w:r>
            <w:r w:rsidR="002A1875" w:rsidRPr="00E56DEF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4</w:t>
            </w:r>
            <w:r w:rsidRPr="003A01CB">
              <w:rPr>
                <w:rFonts w:ascii="Times New Roman" w:hAnsi="Times New Roman" w:cs="Times New Roman"/>
                <w:sz w:val="22"/>
              </w:rPr>
              <w:t>)</w:t>
            </w:r>
          </w:p>
          <w:p w14:paraId="09FBC51A" w14:textId="77777777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</w:rPr>
              <w:t>1</w:t>
            </w: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3A01CB">
              <w:rPr>
                <w:rFonts w:ascii="Times New Roman" w:hAnsi="Times New Roman" w:cs="Times New Roman"/>
                <w:sz w:val="22"/>
              </w:rPr>
              <w:t>-1</w:t>
            </w: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</w:tcPr>
          <w:p w14:paraId="1AC53C48" w14:textId="77777777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1BA654B9" w14:textId="77777777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15.7 (</w:t>
            </w:r>
            <w:r w:rsidRPr="00E56DEF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0.6</w:t>
            </w: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  <w:p w14:paraId="570D0A62" w14:textId="77777777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14-16</w:t>
            </w:r>
          </w:p>
        </w:tc>
      </w:tr>
      <w:tr w:rsidR="00544600" w:rsidRPr="003A01CB" w14:paraId="7211EAFA" w14:textId="77777777" w:rsidTr="00B353A3">
        <w:trPr>
          <w:trHeight w:val="255"/>
        </w:trPr>
        <w:tc>
          <w:tcPr>
            <w:tcW w:w="19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504E1" w14:textId="77777777" w:rsidR="00544600" w:rsidRPr="003A01CB" w:rsidRDefault="00544600" w:rsidP="003A01CB">
            <w:pPr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3A01CB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BDAE-SF</w:t>
            </w:r>
          </w:p>
          <w:p w14:paraId="2A3A6198" w14:textId="77777777" w:rsidR="00544600" w:rsidRPr="003A01CB" w:rsidRDefault="00544600" w:rsidP="003A01CB">
            <w:pPr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3A01CB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Total score</w:t>
            </w:r>
          </w:p>
          <w:p w14:paraId="09B86DFC" w14:textId="03E9B02F" w:rsidR="00544600" w:rsidRPr="003A01CB" w:rsidRDefault="00544600" w:rsidP="003A01CB">
            <w:pPr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3A01CB">
              <w:rPr>
                <w:rFonts w:ascii="Times New Roman" w:hAnsi="Times New Roman" w:cs="Times New Roman"/>
                <w:bCs/>
                <w:sz w:val="22"/>
              </w:rPr>
              <w:t xml:space="preserve">(max. </w:t>
            </w:r>
            <w:r w:rsidR="00E56DEF">
              <w:rPr>
                <w:rFonts w:ascii="Times New Roman" w:hAnsi="Times New Roman" w:cs="Times New Roman"/>
                <w:bCs/>
                <w:sz w:val="22"/>
              </w:rPr>
              <w:t>s</w:t>
            </w:r>
            <w:r w:rsidRPr="003A01CB">
              <w:rPr>
                <w:rFonts w:ascii="Times New Roman" w:hAnsi="Times New Roman" w:cs="Times New Roman"/>
                <w:bCs/>
                <w:sz w:val="22"/>
              </w:rPr>
              <w:t>core: 104)</w:t>
            </w:r>
          </w:p>
        </w:tc>
        <w:tc>
          <w:tcPr>
            <w:tcW w:w="2065" w:type="pct"/>
            <w:tcBorders>
              <w:top w:val="single" w:sz="4" w:space="0" w:color="auto"/>
              <w:bottom w:val="single" w:sz="4" w:space="0" w:color="auto"/>
            </w:tcBorders>
          </w:tcPr>
          <w:p w14:paraId="7C8ECDD1" w14:textId="77777777" w:rsidR="00E56DEF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</w:rPr>
              <w:t xml:space="preserve">76.1 </w:t>
            </w:r>
          </w:p>
          <w:p w14:paraId="64C96265" w14:textId="47D61FCD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</w:rPr>
              <w:t>(</w:t>
            </w:r>
            <w:r w:rsidRPr="00E56DEF">
              <w:rPr>
                <w:rFonts w:ascii="Times New Roman" w:hAnsi="Times New Roman" w:cs="Times New Roman"/>
                <w:i/>
                <w:iCs/>
                <w:sz w:val="22"/>
              </w:rPr>
              <w:t>7.3</w:t>
            </w:r>
            <w:r w:rsidRPr="003A01CB">
              <w:rPr>
                <w:rFonts w:ascii="Times New Roman" w:hAnsi="Times New Roman" w:cs="Times New Roman"/>
                <w:sz w:val="22"/>
              </w:rPr>
              <w:t>)</w:t>
            </w:r>
          </w:p>
          <w:p w14:paraId="12F2D74A" w14:textId="77777777" w:rsidR="00544600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</w:rPr>
              <w:t>65-87</w:t>
            </w:r>
          </w:p>
          <w:p w14:paraId="187B9A89" w14:textId="6F7913A0" w:rsidR="00E56DEF" w:rsidRPr="003A01CB" w:rsidRDefault="00E56DEF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</w:tcPr>
          <w:p w14:paraId="58E42A52" w14:textId="38D6DE2C" w:rsidR="00544600" w:rsidRPr="003A01CB" w:rsidRDefault="00E56DEF" w:rsidP="003A01CB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-</w:t>
            </w:r>
          </w:p>
        </w:tc>
      </w:tr>
      <w:tr w:rsidR="00544600" w:rsidRPr="003A01CB" w14:paraId="60C727D5" w14:textId="77777777" w:rsidTr="00B353A3">
        <w:trPr>
          <w:trHeight w:val="255"/>
        </w:trPr>
        <w:tc>
          <w:tcPr>
            <w:tcW w:w="19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3B9B3" w14:textId="56DB5E61" w:rsidR="00544600" w:rsidRPr="003A01CB" w:rsidRDefault="00544600" w:rsidP="003A01CB">
            <w:pPr>
              <w:rPr>
                <w:rFonts w:ascii="Times New Roman" w:eastAsia="Calibri" w:hAnsi="Times New Roman" w:cs="Times New Roman"/>
                <w:b/>
                <w:bCs/>
                <w:sz w:val="22"/>
              </w:rPr>
            </w:pPr>
            <w:r w:rsidRPr="003A01CB">
              <w:rPr>
                <w:rFonts w:ascii="Times New Roman" w:eastAsia="Calibri" w:hAnsi="Times New Roman" w:cs="Times New Roman"/>
                <w:b/>
                <w:bCs/>
                <w:sz w:val="22"/>
              </w:rPr>
              <w:t>ASRS</w:t>
            </w:r>
          </w:p>
        </w:tc>
        <w:tc>
          <w:tcPr>
            <w:tcW w:w="2065" w:type="pct"/>
            <w:tcBorders>
              <w:top w:val="single" w:sz="4" w:space="0" w:color="auto"/>
              <w:bottom w:val="single" w:sz="4" w:space="0" w:color="auto"/>
            </w:tcBorders>
          </w:tcPr>
          <w:p w14:paraId="10E2A509" w14:textId="77777777" w:rsidR="00E56DEF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</w:rPr>
              <w:t xml:space="preserve">1.9 </w:t>
            </w:r>
          </w:p>
          <w:p w14:paraId="0F647A73" w14:textId="5185B0F6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</w:rPr>
              <w:t>(</w:t>
            </w:r>
            <w:r w:rsidRPr="00E56DEF">
              <w:rPr>
                <w:rFonts w:ascii="Times New Roman" w:hAnsi="Times New Roman" w:cs="Times New Roman"/>
                <w:i/>
                <w:iCs/>
                <w:sz w:val="22"/>
              </w:rPr>
              <w:t>0.7</w:t>
            </w:r>
            <w:r w:rsidRPr="003A01CB">
              <w:rPr>
                <w:rFonts w:ascii="Times New Roman" w:hAnsi="Times New Roman" w:cs="Times New Roman"/>
                <w:sz w:val="22"/>
              </w:rPr>
              <w:t>)</w:t>
            </w:r>
          </w:p>
          <w:p w14:paraId="0FB5EE5A" w14:textId="77777777" w:rsidR="00544600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</w:rPr>
              <w:t>1-3</w:t>
            </w:r>
          </w:p>
          <w:p w14:paraId="4B3C18A3" w14:textId="0939F699" w:rsidR="00E56DEF" w:rsidRPr="003A01CB" w:rsidRDefault="00E56DEF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</w:tcPr>
          <w:p w14:paraId="5B8A14C8" w14:textId="26161401" w:rsidR="00544600" w:rsidRPr="003A01CB" w:rsidRDefault="00E56DEF" w:rsidP="003A01CB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-</w:t>
            </w:r>
          </w:p>
        </w:tc>
      </w:tr>
      <w:tr w:rsidR="00544600" w:rsidRPr="003A01CB" w14:paraId="0902BCDE" w14:textId="77777777" w:rsidTr="00B353A3">
        <w:trPr>
          <w:trHeight w:val="255"/>
        </w:trPr>
        <w:tc>
          <w:tcPr>
            <w:tcW w:w="19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0955E" w14:textId="77777777" w:rsidR="00544600" w:rsidRPr="003A01CB" w:rsidRDefault="00544600" w:rsidP="003A01CB">
            <w:pPr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3A01CB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RPM</w:t>
            </w:r>
          </w:p>
          <w:p w14:paraId="74AE2E14" w14:textId="3718BB5D" w:rsidR="00544600" w:rsidRPr="003A01CB" w:rsidRDefault="00544600" w:rsidP="003A01CB">
            <w:pPr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3A01CB">
              <w:rPr>
                <w:rFonts w:ascii="Times New Roman" w:hAnsi="Times New Roman" w:cs="Times New Roman"/>
                <w:bCs/>
                <w:sz w:val="22"/>
              </w:rPr>
              <w:t xml:space="preserve">(max. </w:t>
            </w:r>
            <w:r w:rsidR="00E56DEF">
              <w:rPr>
                <w:rFonts w:ascii="Times New Roman" w:hAnsi="Times New Roman" w:cs="Times New Roman"/>
                <w:bCs/>
                <w:sz w:val="22"/>
              </w:rPr>
              <w:t>s</w:t>
            </w:r>
            <w:r w:rsidRPr="003A01CB">
              <w:rPr>
                <w:rFonts w:ascii="Times New Roman" w:hAnsi="Times New Roman" w:cs="Times New Roman"/>
                <w:bCs/>
                <w:sz w:val="22"/>
              </w:rPr>
              <w:t>core: 36)</w:t>
            </w:r>
          </w:p>
        </w:tc>
        <w:tc>
          <w:tcPr>
            <w:tcW w:w="2065" w:type="pct"/>
            <w:tcBorders>
              <w:top w:val="single" w:sz="4" w:space="0" w:color="auto"/>
              <w:bottom w:val="single" w:sz="4" w:space="0" w:color="auto"/>
            </w:tcBorders>
          </w:tcPr>
          <w:p w14:paraId="38CCF7A9" w14:textId="77777777" w:rsidR="00E56DEF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</w:rPr>
              <w:t xml:space="preserve">30.1 </w:t>
            </w:r>
          </w:p>
          <w:p w14:paraId="3738332B" w14:textId="61E211AD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</w:rPr>
              <w:t>(</w:t>
            </w:r>
            <w:r w:rsidRPr="00E56DEF">
              <w:rPr>
                <w:rFonts w:ascii="Times New Roman" w:hAnsi="Times New Roman" w:cs="Times New Roman"/>
                <w:i/>
                <w:iCs/>
                <w:sz w:val="22"/>
              </w:rPr>
              <w:t>1.4</w:t>
            </w:r>
            <w:r w:rsidRPr="003A01CB">
              <w:rPr>
                <w:rFonts w:ascii="Times New Roman" w:hAnsi="Times New Roman" w:cs="Times New Roman"/>
                <w:sz w:val="22"/>
              </w:rPr>
              <w:t>)</w:t>
            </w:r>
          </w:p>
          <w:p w14:paraId="548F44CA" w14:textId="0EDCB6E8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</w:rPr>
              <w:t>28-33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</w:tcPr>
          <w:p w14:paraId="174ED0C1" w14:textId="380A31EC" w:rsidR="00544600" w:rsidRPr="003A01CB" w:rsidRDefault="00E56DEF" w:rsidP="003A01CB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-</w:t>
            </w:r>
          </w:p>
        </w:tc>
      </w:tr>
      <w:tr w:rsidR="00544600" w:rsidRPr="003A01CB" w14:paraId="7B48BB89" w14:textId="77777777" w:rsidTr="00B353A3">
        <w:trPr>
          <w:trHeight w:val="255"/>
        </w:trPr>
        <w:tc>
          <w:tcPr>
            <w:tcW w:w="19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35F83" w14:textId="77777777" w:rsidR="00544600" w:rsidRPr="003A01CB" w:rsidRDefault="00544600" w:rsidP="003A01C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01CB">
              <w:rPr>
                <w:rFonts w:ascii="Times New Roman" w:hAnsi="Times New Roman" w:cs="Times New Roman"/>
                <w:b/>
                <w:bCs/>
                <w:sz w:val="22"/>
              </w:rPr>
              <w:t>PPT</w:t>
            </w:r>
          </w:p>
          <w:p w14:paraId="5E7D7113" w14:textId="4AD8B2C8" w:rsidR="00544600" w:rsidRPr="003A01CB" w:rsidRDefault="00544600" w:rsidP="003A01C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01CB">
              <w:rPr>
                <w:rFonts w:ascii="Times New Roman" w:hAnsi="Times New Roman" w:cs="Times New Roman"/>
                <w:bCs/>
                <w:sz w:val="22"/>
              </w:rPr>
              <w:t xml:space="preserve">(max. </w:t>
            </w:r>
            <w:r w:rsidR="00E56DEF">
              <w:rPr>
                <w:rFonts w:ascii="Times New Roman" w:hAnsi="Times New Roman" w:cs="Times New Roman"/>
                <w:bCs/>
                <w:sz w:val="22"/>
              </w:rPr>
              <w:t>s</w:t>
            </w:r>
            <w:r w:rsidRPr="003A01CB">
              <w:rPr>
                <w:rFonts w:ascii="Times New Roman" w:hAnsi="Times New Roman" w:cs="Times New Roman"/>
                <w:bCs/>
                <w:sz w:val="22"/>
              </w:rPr>
              <w:t>core: 52)</w:t>
            </w:r>
          </w:p>
        </w:tc>
        <w:tc>
          <w:tcPr>
            <w:tcW w:w="2065" w:type="pct"/>
            <w:tcBorders>
              <w:top w:val="single" w:sz="4" w:space="0" w:color="auto"/>
              <w:bottom w:val="single" w:sz="4" w:space="0" w:color="auto"/>
            </w:tcBorders>
          </w:tcPr>
          <w:p w14:paraId="4A7B296A" w14:textId="77777777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538CBE44" w14:textId="77777777" w:rsidR="00E56DEF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</w:rPr>
              <w:t>47.</w:t>
            </w: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9</w:t>
            </w:r>
            <w:r w:rsidRPr="003A01CB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382B3C57" w14:textId="2A45D1C2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</w:rPr>
              <w:t>(</w:t>
            </w:r>
            <w:r w:rsidRPr="00E56DEF">
              <w:rPr>
                <w:rFonts w:ascii="Times New Roman" w:hAnsi="Times New Roman" w:cs="Times New Roman"/>
                <w:i/>
                <w:iCs/>
                <w:sz w:val="22"/>
              </w:rPr>
              <w:t>2.</w:t>
            </w:r>
            <w:r w:rsidR="00301A0F" w:rsidRPr="00E56DEF">
              <w:rPr>
                <w:rFonts w:ascii="Times New Roman" w:hAnsi="Times New Roman" w:cs="Times New Roman"/>
                <w:i/>
                <w:iCs/>
                <w:sz w:val="22"/>
              </w:rPr>
              <w:t>6</w:t>
            </w:r>
            <w:r w:rsidRPr="003A01CB">
              <w:rPr>
                <w:rFonts w:ascii="Times New Roman" w:hAnsi="Times New Roman" w:cs="Times New Roman"/>
                <w:sz w:val="22"/>
              </w:rPr>
              <w:t>)</w:t>
            </w:r>
          </w:p>
          <w:p w14:paraId="6DB6A780" w14:textId="77777777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</w:rPr>
              <w:t>4</w:t>
            </w: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3A01CB">
              <w:rPr>
                <w:rFonts w:ascii="Times New Roman" w:hAnsi="Times New Roman" w:cs="Times New Roman"/>
                <w:sz w:val="22"/>
              </w:rPr>
              <w:t>-52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</w:tcPr>
          <w:p w14:paraId="1344C7CC" w14:textId="77777777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50B19EF8" w14:textId="77777777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50</w:t>
            </w:r>
            <w:r w:rsidRPr="003A01CB">
              <w:rPr>
                <w:rFonts w:ascii="Times New Roman" w:hAnsi="Times New Roman" w:cs="Times New Roman"/>
                <w:sz w:val="22"/>
              </w:rPr>
              <w:t>.</w:t>
            </w: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  <w:r w:rsidRPr="003A01C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E56DEF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1</w:t>
            </w:r>
            <w:r w:rsidRPr="00E56DEF">
              <w:rPr>
                <w:rFonts w:ascii="Times New Roman" w:hAnsi="Times New Roman" w:cs="Times New Roman"/>
                <w:i/>
                <w:iCs/>
                <w:sz w:val="22"/>
              </w:rPr>
              <w:t>.</w:t>
            </w:r>
            <w:r w:rsidRPr="00E56DEF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1</w:t>
            </w:r>
            <w:r w:rsidRPr="003A01CB">
              <w:rPr>
                <w:rFonts w:ascii="Times New Roman" w:hAnsi="Times New Roman" w:cs="Times New Roman"/>
                <w:sz w:val="22"/>
              </w:rPr>
              <w:t>)</w:t>
            </w:r>
          </w:p>
          <w:p w14:paraId="492C8355" w14:textId="77777777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49</w:t>
            </w:r>
            <w:r w:rsidRPr="003A01CB">
              <w:rPr>
                <w:rFonts w:ascii="Times New Roman" w:hAnsi="Times New Roman" w:cs="Times New Roman"/>
                <w:sz w:val="22"/>
              </w:rPr>
              <w:t>-</w:t>
            </w: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52</w:t>
            </w:r>
          </w:p>
        </w:tc>
      </w:tr>
      <w:tr w:rsidR="00544600" w:rsidRPr="003A01CB" w14:paraId="6D8E007B" w14:textId="77777777" w:rsidTr="00B353A3">
        <w:trPr>
          <w:trHeight w:val="255"/>
        </w:trPr>
        <w:tc>
          <w:tcPr>
            <w:tcW w:w="19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0E4B9" w14:textId="77777777" w:rsidR="00544600" w:rsidRPr="003A01CB" w:rsidRDefault="00544600" w:rsidP="003A01C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01CB">
              <w:rPr>
                <w:rFonts w:ascii="Times New Roman" w:hAnsi="Times New Roman" w:cs="Times New Roman"/>
                <w:b/>
                <w:bCs/>
                <w:sz w:val="22"/>
              </w:rPr>
              <w:t>DF</w:t>
            </w:r>
          </w:p>
          <w:p w14:paraId="304F7806" w14:textId="764F6DE2" w:rsidR="00544600" w:rsidRPr="003A01CB" w:rsidRDefault="00544600" w:rsidP="003A01C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01CB">
              <w:rPr>
                <w:rFonts w:ascii="Times New Roman" w:hAnsi="Times New Roman" w:cs="Times New Roman"/>
                <w:bCs/>
                <w:sz w:val="22"/>
              </w:rPr>
              <w:t xml:space="preserve">(max. </w:t>
            </w:r>
            <w:r w:rsidR="00E56DEF">
              <w:rPr>
                <w:rFonts w:ascii="Times New Roman" w:hAnsi="Times New Roman" w:cs="Times New Roman"/>
                <w:bCs/>
                <w:sz w:val="22"/>
              </w:rPr>
              <w:t>s</w:t>
            </w:r>
            <w:r w:rsidRPr="003A01CB">
              <w:rPr>
                <w:rFonts w:ascii="Times New Roman" w:hAnsi="Times New Roman" w:cs="Times New Roman"/>
                <w:bCs/>
                <w:sz w:val="22"/>
              </w:rPr>
              <w:t>core: 9)</w:t>
            </w:r>
          </w:p>
        </w:tc>
        <w:tc>
          <w:tcPr>
            <w:tcW w:w="2065" w:type="pct"/>
            <w:tcBorders>
              <w:top w:val="single" w:sz="4" w:space="0" w:color="auto"/>
              <w:bottom w:val="single" w:sz="4" w:space="0" w:color="auto"/>
            </w:tcBorders>
          </w:tcPr>
          <w:p w14:paraId="345AE332" w14:textId="77777777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22FFA7F2" w14:textId="77777777" w:rsidR="00E56DEF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Pr="003A01CB">
              <w:rPr>
                <w:rFonts w:ascii="Times New Roman" w:hAnsi="Times New Roman" w:cs="Times New Roman"/>
                <w:sz w:val="22"/>
              </w:rPr>
              <w:t>.</w:t>
            </w: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  <w:r w:rsidRPr="003A01CB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04C27596" w14:textId="596C18C8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</w:rPr>
              <w:t>(</w:t>
            </w:r>
            <w:r w:rsidRPr="00E56DEF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1.3</w:t>
            </w:r>
            <w:r w:rsidRPr="003A01CB">
              <w:rPr>
                <w:rFonts w:ascii="Times New Roman" w:hAnsi="Times New Roman" w:cs="Times New Roman"/>
                <w:sz w:val="22"/>
              </w:rPr>
              <w:t>)</w:t>
            </w:r>
          </w:p>
          <w:p w14:paraId="3325BBA2" w14:textId="77777777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  <w:r w:rsidRPr="003A01CB">
              <w:rPr>
                <w:rFonts w:ascii="Times New Roman" w:hAnsi="Times New Roman" w:cs="Times New Roman"/>
                <w:sz w:val="22"/>
              </w:rPr>
              <w:t>-</w:t>
            </w: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</w:tcPr>
          <w:p w14:paraId="499BFBE9" w14:textId="77777777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13919C9F" w14:textId="77777777" w:rsidR="00E56DEF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  <w:r w:rsidRPr="003A01CB">
              <w:rPr>
                <w:rFonts w:ascii="Times New Roman" w:hAnsi="Times New Roman" w:cs="Times New Roman"/>
                <w:sz w:val="22"/>
              </w:rPr>
              <w:t>.</w:t>
            </w: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9</w:t>
            </w:r>
            <w:r w:rsidRPr="003A01CB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001BED1E" w14:textId="44DAA8FC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</w:rPr>
              <w:t>(</w:t>
            </w:r>
            <w:r w:rsidRPr="00E56DEF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0</w:t>
            </w:r>
            <w:r w:rsidRPr="00E56DEF">
              <w:rPr>
                <w:rFonts w:ascii="Times New Roman" w:hAnsi="Times New Roman" w:cs="Times New Roman"/>
                <w:i/>
                <w:iCs/>
                <w:sz w:val="22"/>
              </w:rPr>
              <w:t>.</w:t>
            </w:r>
            <w:r w:rsidRPr="00E56DEF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7</w:t>
            </w:r>
            <w:r w:rsidRPr="003A01CB">
              <w:rPr>
                <w:rFonts w:ascii="Times New Roman" w:hAnsi="Times New Roman" w:cs="Times New Roman"/>
                <w:sz w:val="22"/>
              </w:rPr>
              <w:t>)</w:t>
            </w:r>
          </w:p>
          <w:p w14:paraId="4A6458B6" w14:textId="77777777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3A01CB">
              <w:rPr>
                <w:rFonts w:ascii="Times New Roman" w:hAnsi="Times New Roman" w:cs="Times New Roman"/>
                <w:sz w:val="22"/>
              </w:rPr>
              <w:t>-</w:t>
            </w: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</w:p>
        </w:tc>
      </w:tr>
      <w:tr w:rsidR="00544600" w:rsidRPr="003A01CB" w14:paraId="1F809018" w14:textId="77777777" w:rsidTr="00B353A3">
        <w:trPr>
          <w:trHeight w:val="255"/>
        </w:trPr>
        <w:tc>
          <w:tcPr>
            <w:tcW w:w="19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E4CFE" w14:textId="77777777" w:rsidR="00544600" w:rsidRPr="003A01CB" w:rsidRDefault="00544600" w:rsidP="003A01C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01CB">
              <w:rPr>
                <w:rFonts w:ascii="Times New Roman" w:hAnsi="Times New Roman" w:cs="Times New Roman"/>
                <w:b/>
                <w:bCs/>
                <w:sz w:val="22"/>
              </w:rPr>
              <w:t>DB</w:t>
            </w:r>
          </w:p>
          <w:p w14:paraId="7BB5716E" w14:textId="60375F07" w:rsidR="00544600" w:rsidRPr="003A01CB" w:rsidRDefault="00544600" w:rsidP="003A01C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01CB">
              <w:rPr>
                <w:rFonts w:ascii="Times New Roman" w:hAnsi="Times New Roman" w:cs="Times New Roman"/>
                <w:bCs/>
                <w:sz w:val="22"/>
              </w:rPr>
              <w:t xml:space="preserve">(max. </w:t>
            </w:r>
            <w:r w:rsidR="00E56DEF">
              <w:rPr>
                <w:rFonts w:ascii="Times New Roman" w:hAnsi="Times New Roman" w:cs="Times New Roman"/>
                <w:bCs/>
                <w:sz w:val="22"/>
              </w:rPr>
              <w:t>s</w:t>
            </w:r>
            <w:r w:rsidRPr="003A01CB">
              <w:rPr>
                <w:rFonts w:ascii="Times New Roman" w:hAnsi="Times New Roman" w:cs="Times New Roman"/>
                <w:bCs/>
                <w:sz w:val="22"/>
              </w:rPr>
              <w:t>core: 9)</w:t>
            </w:r>
          </w:p>
        </w:tc>
        <w:tc>
          <w:tcPr>
            <w:tcW w:w="2065" w:type="pct"/>
            <w:tcBorders>
              <w:top w:val="single" w:sz="4" w:space="0" w:color="auto"/>
              <w:bottom w:val="single" w:sz="4" w:space="0" w:color="auto"/>
            </w:tcBorders>
          </w:tcPr>
          <w:p w14:paraId="66DEAEC3" w14:textId="77777777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27F81966" w14:textId="77777777" w:rsidR="00E56DEF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Pr="003A01CB">
              <w:rPr>
                <w:rFonts w:ascii="Times New Roman" w:hAnsi="Times New Roman" w:cs="Times New Roman"/>
                <w:sz w:val="22"/>
              </w:rPr>
              <w:t>.</w:t>
            </w: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9</w:t>
            </w:r>
            <w:r w:rsidRPr="003A01CB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38D4C570" w14:textId="543247C4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</w:rPr>
              <w:t>(</w:t>
            </w:r>
            <w:r w:rsidRPr="00E56DEF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1</w:t>
            </w:r>
            <w:r w:rsidRPr="00E56DEF">
              <w:rPr>
                <w:rFonts w:ascii="Times New Roman" w:hAnsi="Times New Roman" w:cs="Times New Roman"/>
                <w:i/>
                <w:iCs/>
                <w:sz w:val="22"/>
              </w:rPr>
              <w:t>.</w:t>
            </w:r>
            <w:r w:rsidRPr="00E56DEF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2</w:t>
            </w:r>
            <w:r w:rsidRPr="003A01CB">
              <w:rPr>
                <w:rFonts w:ascii="Times New Roman" w:hAnsi="Times New Roman" w:cs="Times New Roman"/>
                <w:sz w:val="22"/>
              </w:rPr>
              <w:t>)</w:t>
            </w:r>
          </w:p>
          <w:p w14:paraId="55A73C24" w14:textId="77777777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  <w:r w:rsidRPr="003A01CB">
              <w:rPr>
                <w:rFonts w:ascii="Times New Roman" w:hAnsi="Times New Roman" w:cs="Times New Roman"/>
                <w:sz w:val="22"/>
              </w:rPr>
              <w:t>-</w:t>
            </w: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</w:tcPr>
          <w:p w14:paraId="0BBB24D9" w14:textId="77777777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5224BB59" w14:textId="77777777" w:rsidR="00E56DEF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3A01CB">
              <w:rPr>
                <w:rFonts w:ascii="Times New Roman" w:hAnsi="Times New Roman" w:cs="Times New Roman"/>
                <w:sz w:val="22"/>
              </w:rPr>
              <w:t>.</w:t>
            </w: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  <w:r w:rsidRPr="003A01CB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25813E4C" w14:textId="73F326CF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</w:rPr>
              <w:t>(</w:t>
            </w:r>
            <w:r w:rsidRPr="00E56DEF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1</w:t>
            </w:r>
            <w:r w:rsidRPr="00E56DEF">
              <w:rPr>
                <w:rFonts w:ascii="Times New Roman" w:hAnsi="Times New Roman" w:cs="Times New Roman"/>
                <w:i/>
                <w:iCs/>
                <w:sz w:val="22"/>
              </w:rPr>
              <w:t>.</w:t>
            </w:r>
            <w:r w:rsidRPr="00E56DEF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6</w:t>
            </w:r>
            <w:r w:rsidRPr="003A01CB">
              <w:rPr>
                <w:rFonts w:ascii="Times New Roman" w:hAnsi="Times New Roman" w:cs="Times New Roman"/>
                <w:sz w:val="22"/>
              </w:rPr>
              <w:t>)</w:t>
            </w:r>
          </w:p>
          <w:p w14:paraId="6A3FBC8E" w14:textId="77777777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  <w:r w:rsidRPr="003A01CB">
              <w:rPr>
                <w:rFonts w:ascii="Times New Roman" w:hAnsi="Times New Roman" w:cs="Times New Roman"/>
                <w:sz w:val="22"/>
              </w:rPr>
              <w:t>-</w:t>
            </w: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</w:p>
        </w:tc>
      </w:tr>
      <w:tr w:rsidR="00544600" w:rsidRPr="003A01CB" w14:paraId="19326062" w14:textId="77777777" w:rsidTr="00B353A3">
        <w:trPr>
          <w:trHeight w:val="255"/>
        </w:trPr>
        <w:tc>
          <w:tcPr>
            <w:tcW w:w="19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D9441" w14:textId="77777777" w:rsidR="00544600" w:rsidRPr="003A01CB" w:rsidRDefault="00544600" w:rsidP="003A01C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01CB">
              <w:rPr>
                <w:rFonts w:ascii="Times New Roman" w:hAnsi="Times New Roman" w:cs="Times New Roman"/>
                <w:b/>
                <w:bCs/>
                <w:sz w:val="22"/>
              </w:rPr>
              <w:t>MMSE</w:t>
            </w:r>
          </w:p>
          <w:p w14:paraId="2224A171" w14:textId="474566FC" w:rsidR="00544600" w:rsidRPr="003A01CB" w:rsidRDefault="00544600" w:rsidP="003A01C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01CB">
              <w:rPr>
                <w:rFonts w:ascii="Times New Roman" w:hAnsi="Times New Roman" w:cs="Times New Roman"/>
                <w:bCs/>
                <w:sz w:val="22"/>
              </w:rPr>
              <w:t xml:space="preserve">(max. </w:t>
            </w:r>
            <w:r w:rsidR="00E56DEF">
              <w:rPr>
                <w:rFonts w:ascii="Times New Roman" w:hAnsi="Times New Roman" w:cs="Times New Roman"/>
                <w:bCs/>
                <w:sz w:val="22"/>
              </w:rPr>
              <w:t>s</w:t>
            </w:r>
            <w:r w:rsidRPr="003A01CB">
              <w:rPr>
                <w:rFonts w:ascii="Times New Roman" w:hAnsi="Times New Roman" w:cs="Times New Roman"/>
                <w:bCs/>
                <w:sz w:val="22"/>
              </w:rPr>
              <w:t>core: 30)</w:t>
            </w:r>
          </w:p>
        </w:tc>
        <w:tc>
          <w:tcPr>
            <w:tcW w:w="2065" w:type="pct"/>
            <w:tcBorders>
              <w:top w:val="single" w:sz="4" w:space="0" w:color="auto"/>
            </w:tcBorders>
          </w:tcPr>
          <w:p w14:paraId="16FF46D9" w14:textId="77777777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7B658C95" w14:textId="77777777" w:rsidR="00E56DEF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24</w:t>
            </w:r>
            <w:r w:rsidRPr="003A01CB">
              <w:rPr>
                <w:rFonts w:ascii="Times New Roman" w:hAnsi="Times New Roman" w:cs="Times New Roman"/>
                <w:sz w:val="22"/>
              </w:rPr>
              <w:t>.</w:t>
            </w: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  <w:r w:rsidRPr="003A01CB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722DFCA2" w14:textId="663431C0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</w:rPr>
              <w:t>(</w:t>
            </w:r>
            <w:r w:rsidRPr="00E56DEF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1</w:t>
            </w:r>
            <w:r w:rsidRPr="00E56DEF">
              <w:rPr>
                <w:rFonts w:ascii="Times New Roman" w:hAnsi="Times New Roman" w:cs="Times New Roman"/>
                <w:i/>
                <w:iCs/>
                <w:sz w:val="22"/>
              </w:rPr>
              <w:t>.</w:t>
            </w:r>
            <w:r w:rsidRPr="00E56DEF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5</w:t>
            </w:r>
            <w:r w:rsidRPr="003A01CB">
              <w:rPr>
                <w:rFonts w:ascii="Times New Roman" w:hAnsi="Times New Roman" w:cs="Times New Roman"/>
                <w:sz w:val="22"/>
              </w:rPr>
              <w:t>)</w:t>
            </w:r>
          </w:p>
          <w:p w14:paraId="6941C424" w14:textId="77777777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22</w:t>
            </w:r>
            <w:r w:rsidRPr="003A01CB">
              <w:rPr>
                <w:rFonts w:ascii="Times New Roman" w:hAnsi="Times New Roman" w:cs="Times New Roman"/>
                <w:sz w:val="22"/>
              </w:rPr>
              <w:t>-</w:t>
            </w: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27</w:t>
            </w:r>
          </w:p>
        </w:tc>
        <w:tc>
          <w:tcPr>
            <w:tcW w:w="997" w:type="pct"/>
            <w:tcBorders>
              <w:top w:val="single" w:sz="4" w:space="0" w:color="auto"/>
            </w:tcBorders>
          </w:tcPr>
          <w:p w14:paraId="1B0E8B7F" w14:textId="77777777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180A48A0" w14:textId="77777777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28</w:t>
            </w:r>
            <w:r w:rsidRPr="003A01CB">
              <w:rPr>
                <w:rFonts w:ascii="Times New Roman" w:hAnsi="Times New Roman" w:cs="Times New Roman"/>
                <w:sz w:val="22"/>
              </w:rPr>
              <w:t>.</w:t>
            </w: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Pr="003A01C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E56DEF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1</w:t>
            </w:r>
            <w:r w:rsidRPr="00E56DEF">
              <w:rPr>
                <w:rFonts w:ascii="Times New Roman" w:hAnsi="Times New Roman" w:cs="Times New Roman"/>
                <w:i/>
                <w:iCs/>
                <w:sz w:val="22"/>
              </w:rPr>
              <w:t>.</w:t>
            </w:r>
            <w:r w:rsidRPr="00E56DEF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0</w:t>
            </w:r>
            <w:r w:rsidRPr="003A01CB">
              <w:rPr>
                <w:rFonts w:ascii="Times New Roman" w:hAnsi="Times New Roman" w:cs="Times New Roman"/>
                <w:sz w:val="22"/>
              </w:rPr>
              <w:t>)</w:t>
            </w:r>
          </w:p>
          <w:p w14:paraId="5D90F286" w14:textId="77777777" w:rsidR="00544600" w:rsidRPr="003A01CB" w:rsidRDefault="00544600" w:rsidP="003A01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27</w:t>
            </w:r>
            <w:r w:rsidRPr="003A01CB">
              <w:rPr>
                <w:rFonts w:ascii="Times New Roman" w:hAnsi="Times New Roman" w:cs="Times New Roman"/>
                <w:sz w:val="22"/>
              </w:rPr>
              <w:t>-</w:t>
            </w:r>
            <w:r w:rsidRPr="003A01CB">
              <w:rPr>
                <w:rFonts w:ascii="Times New Roman" w:hAnsi="Times New Roman" w:cs="Times New Roman"/>
                <w:sz w:val="22"/>
                <w:lang w:val="en-US"/>
              </w:rPr>
              <w:t>30</w:t>
            </w:r>
          </w:p>
        </w:tc>
      </w:tr>
    </w:tbl>
    <w:p w14:paraId="1BB4FDB7" w14:textId="77777777" w:rsidR="00EB021A" w:rsidRPr="003A01CB" w:rsidRDefault="00EB021A" w:rsidP="003A01CB">
      <w:pPr>
        <w:spacing w:after="0" w:line="240" w:lineRule="auto"/>
        <w:contextualSpacing/>
        <w:rPr>
          <w:rFonts w:eastAsia="Calibri" w:cs="Times New Roman"/>
          <w:sz w:val="22"/>
          <w:vertAlign w:val="superscript"/>
        </w:rPr>
      </w:pPr>
    </w:p>
    <w:p w14:paraId="09306BC2" w14:textId="56068A4C" w:rsidR="00EB021A" w:rsidRPr="003A01CB" w:rsidRDefault="00EB021A" w:rsidP="003A01CB">
      <w:pPr>
        <w:spacing w:after="0" w:line="240" w:lineRule="auto"/>
        <w:ind w:firstLine="0"/>
        <w:contextualSpacing/>
        <w:rPr>
          <w:rFonts w:eastAsia="Calibri" w:cs="Times New Roman"/>
          <w:sz w:val="22"/>
        </w:rPr>
      </w:pPr>
      <w:r w:rsidRPr="003A01CB">
        <w:rPr>
          <w:rFonts w:eastAsia="Calibri" w:cs="Times New Roman"/>
          <w:sz w:val="22"/>
        </w:rPr>
        <w:t xml:space="preserve">Abbreviations: </w:t>
      </w:r>
      <w:proofErr w:type="spellStart"/>
      <w:r w:rsidRPr="003A01CB">
        <w:rPr>
          <w:rFonts w:eastAsia="Calibri" w:cs="Times New Roman"/>
          <w:sz w:val="22"/>
        </w:rPr>
        <w:t>nfaPPA</w:t>
      </w:r>
      <w:proofErr w:type="spellEnd"/>
      <w:r w:rsidRPr="003A01CB">
        <w:rPr>
          <w:rFonts w:eastAsia="Calibri" w:cs="Times New Roman"/>
          <w:sz w:val="22"/>
        </w:rPr>
        <w:t xml:space="preserve"> = non-fluent/agrammatic variant of primary progressive aphasia; BAT = Bilingual Aphasia Test; BNT-SF = Boston Naming Test-Short Form; BDAE</w:t>
      </w:r>
      <w:r w:rsidR="00EE568D" w:rsidRPr="003A01CB">
        <w:rPr>
          <w:rFonts w:eastAsia="Calibri" w:cs="Times New Roman"/>
          <w:sz w:val="22"/>
        </w:rPr>
        <w:t>-SF</w:t>
      </w:r>
      <w:r w:rsidRPr="003A01CB">
        <w:rPr>
          <w:rFonts w:eastAsia="Calibri" w:cs="Times New Roman"/>
          <w:sz w:val="22"/>
        </w:rPr>
        <w:t xml:space="preserve"> = Boston Diagnostic Aphasia Examination</w:t>
      </w:r>
      <w:r w:rsidR="00EE568D" w:rsidRPr="003A01CB">
        <w:rPr>
          <w:rFonts w:eastAsia="Calibri" w:cs="Times New Roman"/>
          <w:sz w:val="22"/>
        </w:rPr>
        <w:t>-Short Form</w:t>
      </w:r>
      <w:r w:rsidRPr="003A01CB">
        <w:rPr>
          <w:rFonts w:eastAsia="Calibri" w:cs="Times New Roman"/>
          <w:sz w:val="22"/>
        </w:rPr>
        <w:t>;</w:t>
      </w:r>
      <w:r w:rsidR="00165094" w:rsidRPr="003A01CB">
        <w:rPr>
          <w:rFonts w:eastAsia="Calibri" w:cs="Times New Roman"/>
          <w:sz w:val="22"/>
        </w:rPr>
        <w:t xml:space="preserve"> ASRS = Aphasia Severity Rating Scale;</w:t>
      </w:r>
      <w:r w:rsidRPr="003A01CB">
        <w:rPr>
          <w:rFonts w:eastAsia="Calibri" w:cs="Times New Roman"/>
          <w:sz w:val="22"/>
        </w:rPr>
        <w:t xml:space="preserve"> </w:t>
      </w:r>
      <w:r w:rsidR="00165094" w:rsidRPr="003A01CB">
        <w:rPr>
          <w:rFonts w:eastAsia="Calibri" w:cs="Times New Roman"/>
          <w:sz w:val="22"/>
        </w:rPr>
        <w:t xml:space="preserve">RPM = Raven Progressive Matrices; </w:t>
      </w:r>
      <w:r w:rsidRPr="003A01CB">
        <w:rPr>
          <w:rFonts w:eastAsia="Calibri" w:cs="Times New Roman"/>
          <w:sz w:val="22"/>
        </w:rPr>
        <w:t>PPT = Pyramids and Palm Trees Test; DF = Digit Span Forward; DB = Digit Span Backward; MMSE = Mini Mental State Examination</w:t>
      </w:r>
      <w:r w:rsidR="00182F78" w:rsidRPr="003A01CB">
        <w:rPr>
          <w:rFonts w:eastAsia="Calibri" w:cs="Times New Roman"/>
          <w:sz w:val="22"/>
        </w:rPr>
        <w:t xml:space="preserve">; </w:t>
      </w:r>
      <w:r w:rsidR="000639A8" w:rsidRPr="003A01CB">
        <w:rPr>
          <w:rFonts w:eastAsia="Calibri" w:cs="Times New Roman"/>
          <w:sz w:val="22"/>
        </w:rPr>
        <w:t xml:space="preserve">max.  = maximum; </w:t>
      </w:r>
      <w:r w:rsidRPr="003A01CB">
        <w:rPr>
          <w:rFonts w:eastAsia="Calibri" w:cs="Times New Roman"/>
          <w:sz w:val="22"/>
        </w:rPr>
        <w:t>SD = standard deviation</w:t>
      </w:r>
    </w:p>
    <w:p w14:paraId="36F24BDE" w14:textId="77777777" w:rsidR="00CC7431" w:rsidRPr="003A01CB" w:rsidRDefault="00CC7431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317BD3C8" w14:textId="77777777" w:rsidR="00062780" w:rsidRDefault="00062780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1EB05787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0C7EF4F5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65BD6C15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1E77B9AE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150A6901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61945D3A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2E9098B7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262697C8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6A82EDC7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7176FA9E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5935AA51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28F2DEA7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2A4F2237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13702E80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1B507FCD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0EC3FB73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755461A0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3C8D39C4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1205D6DA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59B23B6B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468EDAD5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211123C5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7B684229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63275EB1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5E0B77F2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5F35DE3F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6BF2C445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215E6CBB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02AF5E23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515C78CF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2D897271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25EB075A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5AFCC68D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4A041FD9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7E7323A3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6C3DAD52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4CEB159C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7464B47E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39EB9084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1F2D4192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7C6C7844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31DD19B0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50BABED2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14B4F3B4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016B8AE7" w14:textId="77777777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5C02BC8E" w14:textId="0D879AE0" w:rsidR="00B353A3" w:rsidRDefault="00B353A3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264D43E4" w14:textId="77777777" w:rsidR="00A61B1A" w:rsidRDefault="00A61B1A" w:rsidP="003A01CB">
      <w:pPr>
        <w:spacing w:after="0" w:line="240" w:lineRule="auto"/>
        <w:ind w:firstLine="0"/>
        <w:rPr>
          <w:rFonts w:eastAsia="Calibri" w:cs="Times New Roman"/>
          <w:b/>
          <w:sz w:val="22"/>
        </w:rPr>
      </w:pPr>
    </w:p>
    <w:p w14:paraId="2AED6E0E" w14:textId="7AAD0E19" w:rsidR="00CC7431" w:rsidRPr="003A01CB" w:rsidRDefault="00CC7431" w:rsidP="003A01CB">
      <w:pPr>
        <w:spacing w:after="0" w:line="240" w:lineRule="auto"/>
        <w:ind w:firstLine="0"/>
        <w:rPr>
          <w:rFonts w:eastAsia="Calibri" w:cs="Times New Roman"/>
          <w:bCs/>
          <w:sz w:val="22"/>
        </w:rPr>
      </w:pPr>
      <w:r w:rsidRPr="003A01CB">
        <w:rPr>
          <w:rFonts w:eastAsia="Calibri" w:cs="Times New Roman"/>
          <w:b/>
          <w:sz w:val="22"/>
        </w:rPr>
        <w:lastRenderedPageBreak/>
        <w:t xml:space="preserve">Table </w:t>
      </w:r>
      <w:r w:rsidR="004202C9">
        <w:rPr>
          <w:rFonts w:eastAsia="Calibri" w:cs="Times New Roman"/>
          <w:b/>
          <w:sz w:val="22"/>
        </w:rPr>
        <w:t>S</w:t>
      </w:r>
      <w:r w:rsidRPr="003A01CB">
        <w:rPr>
          <w:rFonts w:eastAsia="Calibri" w:cs="Times New Roman"/>
          <w:b/>
          <w:sz w:val="22"/>
        </w:rPr>
        <w:t xml:space="preserve">2 </w:t>
      </w:r>
      <w:r w:rsidRPr="003A01CB">
        <w:rPr>
          <w:rFonts w:eastAsia="Calibri" w:cs="Times New Roman"/>
          <w:sz w:val="22"/>
        </w:rPr>
        <w:t xml:space="preserve">Individual scores of the persons with </w:t>
      </w:r>
      <w:proofErr w:type="spellStart"/>
      <w:r w:rsidRPr="003A01CB">
        <w:rPr>
          <w:rFonts w:eastAsia="Calibri" w:cs="Times New Roman"/>
          <w:sz w:val="22"/>
        </w:rPr>
        <w:t>nfaPPA</w:t>
      </w:r>
      <w:proofErr w:type="spellEnd"/>
      <w:r w:rsidRPr="003A01CB">
        <w:rPr>
          <w:rFonts w:eastAsia="Calibri" w:cs="Times New Roman"/>
          <w:sz w:val="22"/>
        </w:rPr>
        <w:t xml:space="preserve"> in the screening tests.</w:t>
      </w:r>
      <w:r w:rsidRPr="003A01CB">
        <w:rPr>
          <w:rFonts w:eastAsia="Calibri" w:cs="Times New Roman"/>
          <w:bCs/>
          <w:sz w:val="22"/>
        </w:rPr>
        <w:t xml:space="preserve"> </w:t>
      </w:r>
    </w:p>
    <w:p w14:paraId="21A2A8B3" w14:textId="77777777" w:rsidR="00EB021A" w:rsidRPr="003A01CB" w:rsidRDefault="00EB021A" w:rsidP="003A01CB">
      <w:pPr>
        <w:spacing w:after="0" w:line="240" w:lineRule="auto"/>
        <w:rPr>
          <w:rFonts w:cs="Times New Roman"/>
          <w:sz w:val="22"/>
        </w:rPr>
      </w:pPr>
    </w:p>
    <w:tbl>
      <w:tblPr>
        <w:tblStyle w:val="a5"/>
        <w:tblW w:w="9296" w:type="dxa"/>
        <w:tblLook w:val="04A0" w:firstRow="1" w:lastRow="0" w:firstColumn="1" w:lastColumn="0" w:noHBand="0" w:noVBand="1"/>
      </w:tblPr>
      <w:tblGrid>
        <w:gridCol w:w="1338"/>
        <w:gridCol w:w="669"/>
        <w:gridCol w:w="742"/>
        <w:gridCol w:w="1585"/>
        <w:gridCol w:w="901"/>
        <w:gridCol w:w="779"/>
        <w:gridCol w:w="717"/>
        <w:gridCol w:w="632"/>
        <w:gridCol w:w="510"/>
        <w:gridCol w:w="522"/>
        <w:gridCol w:w="901"/>
      </w:tblGrid>
      <w:tr w:rsidR="00CC7431" w:rsidRPr="003A01CB" w14:paraId="67F103D1" w14:textId="77777777" w:rsidTr="00CC7431">
        <w:tc>
          <w:tcPr>
            <w:tcW w:w="1338" w:type="dxa"/>
          </w:tcPr>
          <w:p w14:paraId="1C907EF3" w14:textId="206C2939" w:rsidR="00CC7431" w:rsidRPr="00827404" w:rsidRDefault="00CC7431" w:rsidP="003A01CB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 xml:space="preserve">Person with </w:t>
            </w:r>
            <w:proofErr w:type="spellStart"/>
            <w:r w:rsidRPr="00827404">
              <w:rPr>
                <w:rFonts w:cs="Times New Roman"/>
                <w:sz w:val="22"/>
              </w:rPr>
              <w:t>nfaPPA</w:t>
            </w:r>
            <w:proofErr w:type="spellEnd"/>
          </w:p>
        </w:tc>
        <w:tc>
          <w:tcPr>
            <w:tcW w:w="669" w:type="dxa"/>
          </w:tcPr>
          <w:p w14:paraId="6E62FD9A" w14:textId="11B4A261" w:rsidR="00CC7431" w:rsidRPr="00827404" w:rsidRDefault="00CC7431" w:rsidP="003A01CB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2"/>
              </w:rPr>
            </w:pPr>
            <w:r w:rsidRPr="00827404">
              <w:rPr>
                <w:rFonts w:cs="Times New Roman"/>
                <w:b/>
                <w:bCs/>
                <w:sz w:val="22"/>
              </w:rPr>
              <w:t>BAT</w:t>
            </w:r>
          </w:p>
        </w:tc>
        <w:tc>
          <w:tcPr>
            <w:tcW w:w="742" w:type="dxa"/>
          </w:tcPr>
          <w:p w14:paraId="66A7E82A" w14:textId="2769DA7D" w:rsidR="00CC7431" w:rsidRPr="00827404" w:rsidRDefault="00CC7431" w:rsidP="003A01CB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2"/>
              </w:rPr>
            </w:pPr>
            <w:r w:rsidRPr="00827404">
              <w:rPr>
                <w:rFonts w:cs="Times New Roman"/>
                <w:b/>
                <w:bCs/>
                <w:sz w:val="22"/>
              </w:rPr>
              <w:t>BNT-SF</w:t>
            </w:r>
          </w:p>
        </w:tc>
        <w:tc>
          <w:tcPr>
            <w:tcW w:w="1585" w:type="dxa"/>
          </w:tcPr>
          <w:p w14:paraId="662ABE88" w14:textId="77777777" w:rsidR="00CC7431" w:rsidRPr="00827404" w:rsidRDefault="00CC7431" w:rsidP="003A01CB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2"/>
              </w:rPr>
            </w:pPr>
            <w:r w:rsidRPr="00827404">
              <w:rPr>
                <w:rFonts w:cs="Times New Roman"/>
                <w:b/>
                <w:bCs/>
                <w:sz w:val="22"/>
              </w:rPr>
              <w:t xml:space="preserve">BDAE-SF </w:t>
            </w:r>
          </w:p>
          <w:p w14:paraId="528290C3" w14:textId="10DC6630" w:rsidR="00CC7431" w:rsidRPr="00827404" w:rsidRDefault="00CC7431" w:rsidP="003A01CB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2"/>
              </w:rPr>
            </w:pPr>
            <w:r w:rsidRPr="00827404">
              <w:rPr>
                <w:rFonts w:cs="Times New Roman"/>
                <w:b/>
                <w:bCs/>
                <w:sz w:val="22"/>
              </w:rPr>
              <w:t>Word discrimination</w:t>
            </w:r>
          </w:p>
        </w:tc>
        <w:tc>
          <w:tcPr>
            <w:tcW w:w="901" w:type="dxa"/>
          </w:tcPr>
          <w:p w14:paraId="0611D403" w14:textId="77777777" w:rsidR="00CC7431" w:rsidRPr="00827404" w:rsidRDefault="00CC7431" w:rsidP="003A01CB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2"/>
              </w:rPr>
            </w:pPr>
            <w:r w:rsidRPr="00827404">
              <w:rPr>
                <w:rFonts w:cs="Times New Roman"/>
                <w:b/>
                <w:bCs/>
                <w:sz w:val="22"/>
              </w:rPr>
              <w:t>BDAE-SF</w:t>
            </w:r>
          </w:p>
          <w:p w14:paraId="75F86C31" w14:textId="74FF19C7" w:rsidR="00CC7431" w:rsidRPr="00827404" w:rsidRDefault="00CC7431" w:rsidP="003A01CB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2"/>
              </w:rPr>
            </w:pPr>
            <w:r w:rsidRPr="00827404">
              <w:rPr>
                <w:rFonts w:cs="Times New Roman"/>
                <w:b/>
                <w:bCs/>
                <w:sz w:val="22"/>
              </w:rPr>
              <w:t>Total score</w:t>
            </w:r>
          </w:p>
        </w:tc>
        <w:tc>
          <w:tcPr>
            <w:tcW w:w="779" w:type="dxa"/>
          </w:tcPr>
          <w:p w14:paraId="565B8E75" w14:textId="74A9C773" w:rsidR="00CC7431" w:rsidRPr="00827404" w:rsidRDefault="00CC7431" w:rsidP="003A01CB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2"/>
              </w:rPr>
            </w:pPr>
            <w:r w:rsidRPr="00827404">
              <w:rPr>
                <w:rFonts w:cs="Times New Roman"/>
                <w:b/>
                <w:bCs/>
                <w:sz w:val="22"/>
              </w:rPr>
              <w:t>ASRS</w:t>
            </w:r>
          </w:p>
        </w:tc>
        <w:tc>
          <w:tcPr>
            <w:tcW w:w="717" w:type="dxa"/>
          </w:tcPr>
          <w:p w14:paraId="117505AF" w14:textId="1710029C" w:rsidR="00CC7431" w:rsidRPr="00827404" w:rsidRDefault="00CC7431" w:rsidP="003A01CB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2"/>
              </w:rPr>
            </w:pPr>
            <w:r w:rsidRPr="00827404">
              <w:rPr>
                <w:rFonts w:cs="Times New Roman"/>
                <w:b/>
                <w:bCs/>
                <w:sz w:val="22"/>
              </w:rPr>
              <w:t>RPM</w:t>
            </w:r>
          </w:p>
        </w:tc>
        <w:tc>
          <w:tcPr>
            <w:tcW w:w="632" w:type="dxa"/>
          </w:tcPr>
          <w:p w14:paraId="5167C29F" w14:textId="7C0E9BF4" w:rsidR="00CC7431" w:rsidRPr="00827404" w:rsidRDefault="00CC7431" w:rsidP="003A01CB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2"/>
              </w:rPr>
            </w:pPr>
            <w:r w:rsidRPr="00827404">
              <w:rPr>
                <w:rFonts w:cs="Times New Roman"/>
                <w:b/>
                <w:bCs/>
                <w:sz w:val="22"/>
              </w:rPr>
              <w:t>PPT</w:t>
            </w:r>
          </w:p>
        </w:tc>
        <w:tc>
          <w:tcPr>
            <w:tcW w:w="510" w:type="dxa"/>
          </w:tcPr>
          <w:p w14:paraId="14A22282" w14:textId="2DC58403" w:rsidR="00CC7431" w:rsidRPr="00827404" w:rsidRDefault="00CC7431" w:rsidP="003A01CB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2"/>
              </w:rPr>
            </w:pPr>
            <w:r w:rsidRPr="00827404">
              <w:rPr>
                <w:rFonts w:cs="Times New Roman"/>
                <w:b/>
                <w:bCs/>
                <w:sz w:val="22"/>
              </w:rPr>
              <w:t>DF</w:t>
            </w:r>
          </w:p>
        </w:tc>
        <w:tc>
          <w:tcPr>
            <w:tcW w:w="522" w:type="dxa"/>
          </w:tcPr>
          <w:p w14:paraId="2B12996A" w14:textId="2380028B" w:rsidR="00CC7431" w:rsidRPr="00827404" w:rsidRDefault="00CC7431" w:rsidP="003A01CB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2"/>
              </w:rPr>
            </w:pPr>
            <w:r w:rsidRPr="00827404">
              <w:rPr>
                <w:rFonts w:cs="Times New Roman"/>
                <w:b/>
                <w:bCs/>
                <w:sz w:val="22"/>
              </w:rPr>
              <w:t>DB</w:t>
            </w:r>
          </w:p>
        </w:tc>
        <w:tc>
          <w:tcPr>
            <w:tcW w:w="901" w:type="dxa"/>
          </w:tcPr>
          <w:p w14:paraId="0394363A" w14:textId="6DD54597" w:rsidR="00CC7431" w:rsidRPr="00827404" w:rsidRDefault="00CC7431" w:rsidP="003A01CB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2"/>
              </w:rPr>
            </w:pPr>
            <w:r w:rsidRPr="00827404">
              <w:rPr>
                <w:rFonts w:cs="Times New Roman"/>
                <w:b/>
                <w:bCs/>
                <w:sz w:val="22"/>
              </w:rPr>
              <w:t>MMSE</w:t>
            </w:r>
          </w:p>
        </w:tc>
      </w:tr>
      <w:tr w:rsidR="00827404" w:rsidRPr="003A01CB" w14:paraId="46AF13E4" w14:textId="77777777" w:rsidTr="00CC7431">
        <w:tc>
          <w:tcPr>
            <w:tcW w:w="1338" w:type="dxa"/>
          </w:tcPr>
          <w:p w14:paraId="242C6456" w14:textId="47246584" w:rsidR="00827404" w:rsidRPr="00827404" w:rsidRDefault="00827404" w:rsidP="0082740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P(</w:t>
            </w:r>
            <w:proofErr w:type="spellStart"/>
            <w:r w:rsidRPr="00827404">
              <w:rPr>
                <w:rFonts w:cs="Times New Roman"/>
                <w:sz w:val="22"/>
              </w:rPr>
              <w:t>erson</w:t>
            </w:r>
            <w:proofErr w:type="spellEnd"/>
            <w:r w:rsidRPr="00827404">
              <w:rPr>
                <w:rFonts w:cs="Times New Roman"/>
                <w:sz w:val="22"/>
              </w:rPr>
              <w:t>)#1</w:t>
            </w:r>
          </w:p>
        </w:tc>
        <w:tc>
          <w:tcPr>
            <w:tcW w:w="669" w:type="dxa"/>
          </w:tcPr>
          <w:p w14:paraId="5611F0F0" w14:textId="06AB0E03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32</w:t>
            </w:r>
          </w:p>
        </w:tc>
        <w:tc>
          <w:tcPr>
            <w:tcW w:w="742" w:type="dxa"/>
          </w:tcPr>
          <w:p w14:paraId="0954FBC9" w14:textId="4EC63CB2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12</w:t>
            </w:r>
          </w:p>
        </w:tc>
        <w:tc>
          <w:tcPr>
            <w:tcW w:w="1585" w:type="dxa"/>
          </w:tcPr>
          <w:p w14:paraId="1C4C0445" w14:textId="1DD06A9B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15</w:t>
            </w:r>
          </w:p>
        </w:tc>
        <w:tc>
          <w:tcPr>
            <w:tcW w:w="901" w:type="dxa"/>
          </w:tcPr>
          <w:p w14:paraId="2B4C9206" w14:textId="7FA09B1A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79</w:t>
            </w:r>
          </w:p>
        </w:tc>
        <w:tc>
          <w:tcPr>
            <w:tcW w:w="779" w:type="dxa"/>
          </w:tcPr>
          <w:p w14:paraId="338ACA8B" w14:textId="645E8ED0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1</w:t>
            </w:r>
          </w:p>
        </w:tc>
        <w:tc>
          <w:tcPr>
            <w:tcW w:w="717" w:type="dxa"/>
          </w:tcPr>
          <w:p w14:paraId="6E891295" w14:textId="6F366BAD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30</w:t>
            </w:r>
          </w:p>
        </w:tc>
        <w:tc>
          <w:tcPr>
            <w:tcW w:w="632" w:type="dxa"/>
          </w:tcPr>
          <w:p w14:paraId="1B9AC109" w14:textId="213C94B1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45</w:t>
            </w:r>
          </w:p>
        </w:tc>
        <w:tc>
          <w:tcPr>
            <w:tcW w:w="510" w:type="dxa"/>
          </w:tcPr>
          <w:p w14:paraId="1AEC471F" w14:textId="4EC50031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6</w:t>
            </w:r>
          </w:p>
        </w:tc>
        <w:tc>
          <w:tcPr>
            <w:tcW w:w="522" w:type="dxa"/>
          </w:tcPr>
          <w:p w14:paraId="7571235C" w14:textId="40D24FB7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0</w:t>
            </w:r>
          </w:p>
        </w:tc>
        <w:tc>
          <w:tcPr>
            <w:tcW w:w="901" w:type="dxa"/>
          </w:tcPr>
          <w:p w14:paraId="10667BFB" w14:textId="0B14BEAA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24</w:t>
            </w:r>
          </w:p>
        </w:tc>
      </w:tr>
      <w:tr w:rsidR="00827404" w:rsidRPr="003A01CB" w14:paraId="4F3B8176" w14:textId="77777777" w:rsidTr="00CC7431">
        <w:tc>
          <w:tcPr>
            <w:tcW w:w="1338" w:type="dxa"/>
          </w:tcPr>
          <w:p w14:paraId="459AE526" w14:textId="2088B7D3" w:rsidR="00827404" w:rsidRPr="00827404" w:rsidRDefault="00827404" w:rsidP="0082740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P#2</w:t>
            </w:r>
          </w:p>
        </w:tc>
        <w:tc>
          <w:tcPr>
            <w:tcW w:w="669" w:type="dxa"/>
          </w:tcPr>
          <w:p w14:paraId="6255BC0B" w14:textId="1A4B8E41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32</w:t>
            </w:r>
          </w:p>
        </w:tc>
        <w:tc>
          <w:tcPr>
            <w:tcW w:w="742" w:type="dxa"/>
          </w:tcPr>
          <w:p w14:paraId="0E1BD8A7" w14:textId="4CACA85C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14</w:t>
            </w:r>
          </w:p>
        </w:tc>
        <w:tc>
          <w:tcPr>
            <w:tcW w:w="1585" w:type="dxa"/>
          </w:tcPr>
          <w:p w14:paraId="5D532C4C" w14:textId="5F968B35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15</w:t>
            </w:r>
          </w:p>
        </w:tc>
        <w:tc>
          <w:tcPr>
            <w:tcW w:w="901" w:type="dxa"/>
          </w:tcPr>
          <w:p w14:paraId="5AD75133" w14:textId="4F6B340C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75</w:t>
            </w:r>
          </w:p>
        </w:tc>
        <w:tc>
          <w:tcPr>
            <w:tcW w:w="779" w:type="dxa"/>
          </w:tcPr>
          <w:p w14:paraId="1152F975" w14:textId="3857AADC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3</w:t>
            </w:r>
          </w:p>
        </w:tc>
        <w:tc>
          <w:tcPr>
            <w:tcW w:w="717" w:type="dxa"/>
          </w:tcPr>
          <w:p w14:paraId="3738AE82" w14:textId="1C7D54EC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32</w:t>
            </w:r>
          </w:p>
        </w:tc>
        <w:tc>
          <w:tcPr>
            <w:tcW w:w="632" w:type="dxa"/>
          </w:tcPr>
          <w:p w14:paraId="148B8320" w14:textId="4E7828CF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50</w:t>
            </w:r>
          </w:p>
        </w:tc>
        <w:tc>
          <w:tcPr>
            <w:tcW w:w="510" w:type="dxa"/>
          </w:tcPr>
          <w:p w14:paraId="47322A8E" w14:textId="76A54A10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2</w:t>
            </w:r>
          </w:p>
        </w:tc>
        <w:tc>
          <w:tcPr>
            <w:tcW w:w="522" w:type="dxa"/>
          </w:tcPr>
          <w:p w14:paraId="6A9771CF" w14:textId="5F48FE1D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0</w:t>
            </w:r>
          </w:p>
        </w:tc>
        <w:tc>
          <w:tcPr>
            <w:tcW w:w="901" w:type="dxa"/>
          </w:tcPr>
          <w:p w14:paraId="4EF60570" w14:textId="35E3370E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24</w:t>
            </w:r>
          </w:p>
        </w:tc>
      </w:tr>
      <w:tr w:rsidR="00827404" w:rsidRPr="003A01CB" w14:paraId="7ED5F778" w14:textId="77777777" w:rsidTr="00CC7431">
        <w:tc>
          <w:tcPr>
            <w:tcW w:w="1338" w:type="dxa"/>
          </w:tcPr>
          <w:p w14:paraId="38E27BA9" w14:textId="5CE07219" w:rsidR="00827404" w:rsidRPr="00827404" w:rsidRDefault="00827404" w:rsidP="0082740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P#3</w:t>
            </w:r>
          </w:p>
        </w:tc>
        <w:tc>
          <w:tcPr>
            <w:tcW w:w="669" w:type="dxa"/>
          </w:tcPr>
          <w:p w14:paraId="63AEDC88" w14:textId="6A3D236A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40</w:t>
            </w:r>
          </w:p>
        </w:tc>
        <w:tc>
          <w:tcPr>
            <w:tcW w:w="742" w:type="dxa"/>
          </w:tcPr>
          <w:p w14:paraId="464F3AF4" w14:textId="7A5A7A5C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11</w:t>
            </w:r>
          </w:p>
        </w:tc>
        <w:tc>
          <w:tcPr>
            <w:tcW w:w="1585" w:type="dxa"/>
          </w:tcPr>
          <w:p w14:paraId="68956B8B" w14:textId="2D67545C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15</w:t>
            </w:r>
          </w:p>
        </w:tc>
        <w:tc>
          <w:tcPr>
            <w:tcW w:w="901" w:type="dxa"/>
          </w:tcPr>
          <w:p w14:paraId="474BA995" w14:textId="5EB89716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73</w:t>
            </w:r>
          </w:p>
        </w:tc>
        <w:tc>
          <w:tcPr>
            <w:tcW w:w="779" w:type="dxa"/>
          </w:tcPr>
          <w:p w14:paraId="3CB59D29" w14:textId="63DCEE77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3</w:t>
            </w:r>
          </w:p>
        </w:tc>
        <w:tc>
          <w:tcPr>
            <w:tcW w:w="717" w:type="dxa"/>
          </w:tcPr>
          <w:p w14:paraId="1E5AF42E" w14:textId="719932CF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28</w:t>
            </w:r>
          </w:p>
        </w:tc>
        <w:tc>
          <w:tcPr>
            <w:tcW w:w="632" w:type="dxa"/>
          </w:tcPr>
          <w:p w14:paraId="22564ABA" w14:textId="74E2E732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50</w:t>
            </w:r>
          </w:p>
        </w:tc>
        <w:tc>
          <w:tcPr>
            <w:tcW w:w="510" w:type="dxa"/>
          </w:tcPr>
          <w:p w14:paraId="637D7605" w14:textId="3E174817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5</w:t>
            </w:r>
          </w:p>
        </w:tc>
        <w:tc>
          <w:tcPr>
            <w:tcW w:w="522" w:type="dxa"/>
          </w:tcPr>
          <w:p w14:paraId="5F257D59" w14:textId="0E498830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2</w:t>
            </w:r>
          </w:p>
        </w:tc>
        <w:tc>
          <w:tcPr>
            <w:tcW w:w="901" w:type="dxa"/>
          </w:tcPr>
          <w:p w14:paraId="3C46AFE0" w14:textId="68C3EFDF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26</w:t>
            </w:r>
          </w:p>
        </w:tc>
      </w:tr>
      <w:tr w:rsidR="00827404" w:rsidRPr="003A01CB" w14:paraId="6D2D7F20" w14:textId="77777777" w:rsidTr="00CC7431">
        <w:tc>
          <w:tcPr>
            <w:tcW w:w="1338" w:type="dxa"/>
          </w:tcPr>
          <w:p w14:paraId="7183A14A" w14:textId="14C36E11" w:rsidR="00827404" w:rsidRPr="00827404" w:rsidRDefault="00827404" w:rsidP="0082740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P#4</w:t>
            </w:r>
          </w:p>
        </w:tc>
        <w:tc>
          <w:tcPr>
            <w:tcW w:w="669" w:type="dxa"/>
          </w:tcPr>
          <w:p w14:paraId="61CF86E5" w14:textId="4331B222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37</w:t>
            </w:r>
          </w:p>
        </w:tc>
        <w:tc>
          <w:tcPr>
            <w:tcW w:w="742" w:type="dxa"/>
          </w:tcPr>
          <w:p w14:paraId="7176F87F" w14:textId="0887AADA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15</w:t>
            </w:r>
          </w:p>
        </w:tc>
        <w:tc>
          <w:tcPr>
            <w:tcW w:w="1585" w:type="dxa"/>
          </w:tcPr>
          <w:p w14:paraId="7C282342" w14:textId="701C1AAC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15</w:t>
            </w:r>
          </w:p>
        </w:tc>
        <w:tc>
          <w:tcPr>
            <w:tcW w:w="901" w:type="dxa"/>
          </w:tcPr>
          <w:p w14:paraId="2ADD9663" w14:textId="6A8901F4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65</w:t>
            </w:r>
          </w:p>
        </w:tc>
        <w:tc>
          <w:tcPr>
            <w:tcW w:w="779" w:type="dxa"/>
          </w:tcPr>
          <w:p w14:paraId="11DF0DBD" w14:textId="426FF577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2</w:t>
            </w:r>
          </w:p>
        </w:tc>
        <w:tc>
          <w:tcPr>
            <w:tcW w:w="717" w:type="dxa"/>
          </w:tcPr>
          <w:p w14:paraId="351EC0DC" w14:textId="55D10515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30</w:t>
            </w:r>
          </w:p>
        </w:tc>
        <w:tc>
          <w:tcPr>
            <w:tcW w:w="632" w:type="dxa"/>
          </w:tcPr>
          <w:p w14:paraId="77D99069" w14:textId="16FF8F29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46</w:t>
            </w:r>
          </w:p>
        </w:tc>
        <w:tc>
          <w:tcPr>
            <w:tcW w:w="510" w:type="dxa"/>
          </w:tcPr>
          <w:p w14:paraId="7085F9D6" w14:textId="1E3572FF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2</w:t>
            </w:r>
          </w:p>
        </w:tc>
        <w:tc>
          <w:tcPr>
            <w:tcW w:w="522" w:type="dxa"/>
          </w:tcPr>
          <w:p w14:paraId="5ECE83F2" w14:textId="35FA5143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1</w:t>
            </w:r>
          </w:p>
        </w:tc>
        <w:tc>
          <w:tcPr>
            <w:tcW w:w="901" w:type="dxa"/>
          </w:tcPr>
          <w:p w14:paraId="33A8C8D6" w14:textId="3FD62B68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22</w:t>
            </w:r>
          </w:p>
        </w:tc>
      </w:tr>
      <w:tr w:rsidR="00827404" w:rsidRPr="003A01CB" w14:paraId="15A470EC" w14:textId="77777777" w:rsidTr="00CC7431">
        <w:tc>
          <w:tcPr>
            <w:tcW w:w="1338" w:type="dxa"/>
          </w:tcPr>
          <w:p w14:paraId="0572D01C" w14:textId="59DC62E9" w:rsidR="00827404" w:rsidRPr="00827404" w:rsidRDefault="00827404" w:rsidP="0082740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P#5</w:t>
            </w:r>
          </w:p>
        </w:tc>
        <w:tc>
          <w:tcPr>
            <w:tcW w:w="669" w:type="dxa"/>
          </w:tcPr>
          <w:p w14:paraId="20A681CA" w14:textId="66E5D42D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39</w:t>
            </w:r>
          </w:p>
        </w:tc>
        <w:tc>
          <w:tcPr>
            <w:tcW w:w="742" w:type="dxa"/>
          </w:tcPr>
          <w:p w14:paraId="2ECDDE07" w14:textId="5B82B5BF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14</w:t>
            </w:r>
          </w:p>
        </w:tc>
        <w:tc>
          <w:tcPr>
            <w:tcW w:w="1585" w:type="dxa"/>
          </w:tcPr>
          <w:p w14:paraId="2ACB7C80" w14:textId="01381CBE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16</w:t>
            </w:r>
          </w:p>
        </w:tc>
        <w:tc>
          <w:tcPr>
            <w:tcW w:w="901" w:type="dxa"/>
          </w:tcPr>
          <w:p w14:paraId="5B73F8B0" w14:textId="251CDB1D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72</w:t>
            </w:r>
          </w:p>
        </w:tc>
        <w:tc>
          <w:tcPr>
            <w:tcW w:w="779" w:type="dxa"/>
          </w:tcPr>
          <w:p w14:paraId="0B186F01" w14:textId="16A5413A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2</w:t>
            </w:r>
          </w:p>
        </w:tc>
        <w:tc>
          <w:tcPr>
            <w:tcW w:w="717" w:type="dxa"/>
          </w:tcPr>
          <w:p w14:paraId="43671E87" w14:textId="087CA224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29</w:t>
            </w:r>
          </w:p>
        </w:tc>
        <w:tc>
          <w:tcPr>
            <w:tcW w:w="632" w:type="dxa"/>
          </w:tcPr>
          <w:p w14:paraId="660AFE7A" w14:textId="1BB4691F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47</w:t>
            </w:r>
          </w:p>
        </w:tc>
        <w:tc>
          <w:tcPr>
            <w:tcW w:w="510" w:type="dxa"/>
          </w:tcPr>
          <w:p w14:paraId="4ED17B91" w14:textId="038975E9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4</w:t>
            </w:r>
          </w:p>
        </w:tc>
        <w:tc>
          <w:tcPr>
            <w:tcW w:w="522" w:type="dxa"/>
          </w:tcPr>
          <w:p w14:paraId="557E3D12" w14:textId="5F0C372D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3</w:t>
            </w:r>
          </w:p>
        </w:tc>
        <w:tc>
          <w:tcPr>
            <w:tcW w:w="901" w:type="dxa"/>
          </w:tcPr>
          <w:p w14:paraId="66F9BBBF" w14:textId="164C161E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23</w:t>
            </w:r>
          </w:p>
        </w:tc>
      </w:tr>
      <w:tr w:rsidR="00827404" w:rsidRPr="003A01CB" w14:paraId="0BB1ECC2" w14:textId="77777777" w:rsidTr="00CC7431">
        <w:tc>
          <w:tcPr>
            <w:tcW w:w="1338" w:type="dxa"/>
          </w:tcPr>
          <w:p w14:paraId="608CBBBD" w14:textId="729890DB" w:rsidR="00827404" w:rsidRPr="00827404" w:rsidRDefault="00827404" w:rsidP="0082740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P#6</w:t>
            </w:r>
          </w:p>
        </w:tc>
        <w:tc>
          <w:tcPr>
            <w:tcW w:w="669" w:type="dxa"/>
          </w:tcPr>
          <w:p w14:paraId="120B2FBC" w14:textId="60C3D8AA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36</w:t>
            </w:r>
          </w:p>
        </w:tc>
        <w:tc>
          <w:tcPr>
            <w:tcW w:w="742" w:type="dxa"/>
          </w:tcPr>
          <w:p w14:paraId="5232EC41" w14:textId="582F5E83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14</w:t>
            </w:r>
          </w:p>
        </w:tc>
        <w:tc>
          <w:tcPr>
            <w:tcW w:w="1585" w:type="dxa"/>
          </w:tcPr>
          <w:p w14:paraId="069E52DB" w14:textId="60B359FF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15</w:t>
            </w:r>
          </w:p>
        </w:tc>
        <w:tc>
          <w:tcPr>
            <w:tcW w:w="901" w:type="dxa"/>
          </w:tcPr>
          <w:p w14:paraId="02DD5BDA" w14:textId="5F0EA978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69</w:t>
            </w:r>
          </w:p>
        </w:tc>
        <w:tc>
          <w:tcPr>
            <w:tcW w:w="779" w:type="dxa"/>
          </w:tcPr>
          <w:p w14:paraId="011967D5" w14:textId="3DC3A7DB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2</w:t>
            </w:r>
          </w:p>
        </w:tc>
        <w:tc>
          <w:tcPr>
            <w:tcW w:w="717" w:type="dxa"/>
          </w:tcPr>
          <w:p w14:paraId="46B0FB3F" w14:textId="2BD56A7A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30</w:t>
            </w:r>
          </w:p>
        </w:tc>
        <w:tc>
          <w:tcPr>
            <w:tcW w:w="632" w:type="dxa"/>
          </w:tcPr>
          <w:p w14:paraId="0EA37873" w14:textId="5674B494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47</w:t>
            </w:r>
          </w:p>
        </w:tc>
        <w:tc>
          <w:tcPr>
            <w:tcW w:w="510" w:type="dxa"/>
          </w:tcPr>
          <w:p w14:paraId="30508EF9" w14:textId="4B7D13E1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6</w:t>
            </w:r>
          </w:p>
        </w:tc>
        <w:tc>
          <w:tcPr>
            <w:tcW w:w="522" w:type="dxa"/>
          </w:tcPr>
          <w:p w14:paraId="1D89ACF8" w14:textId="72ADB042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0</w:t>
            </w:r>
          </w:p>
        </w:tc>
        <w:tc>
          <w:tcPr>
            <w:tcW w:w="901" w:type="dxa"/>
          </w:tcPr>
          <w:p w14:paraId="45BD56A6" w14:textId="7FF92E7F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25</w:t>
            </w:r>
          </w:p>
        </w:tc>
      </w:tr>
      <w:tr w:rsidR="00827404" w:rsidRPr="003A01CB" w14:paraId="29886265" w14:textId="77777777" w:rsidTr="00CC7431">
        <w:tc>
          <w:tcPr>
            <w:tcW w:w="1338" w:type="dxa"/>
          </w:tcPr>
          <w:p w14:paraId="43D488C5" w14:textId="50A6AD59" w:rsidR="00827404" w:rsidRPr="00827404" w:rsidRDefault="00827404" w:rsidP="0082740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P#7</w:t>
            </w:r>
          </w:p>
        </w:tc>
        <w:tc>
          <w:tcPr>
            <w:tcW w:w="669" w:type="dxa"/>
          </w:tcPr>
          <w:p w14:paraId="4B8FD38B" w14:textId="0D219EA8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39</w:t>
            </w:r>
          </w:p>
        </w:tc>
        <w:tc>
          <w:tcPr>
            <w:tcW w:w="742" w:type="dxa"/>
          </w:tcPr>
          <w:p w14:paraId="67B35D80" w14:textId="3BBB05AC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13</w:t>
            </w:r>
          </w:p>
        </w:tc>
        <w:tc>
          <w:tcPr>
            <w:tcW w:w="1585" w:type="dxa"/>
          </w:tcPr>
          <w:p w14:paraId="6716E7D1" w14:textId="5B907596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15</w:t>
            </w:r>
          </w:p>
        </w:tc>
        <w:tc>
          <w:tcPr>
            <w:tcW w:w="901" w:type="dxa"/>
          </w:tcPr>
          <w:p w14:paraId="74C8217A" w14:textId="50885ACD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82</w:t>
            </w:r>
          </w:p>
        </w:tc>
        <w:tc>
          <w:tcPr>
            <w:tcW w:w="779" w:type="dxa"/>
          </w:tcPr>
          <w:p w14:paraId="3CB93C62" w14:textId="6BB8E426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3</w:t>
            </w:r>
          </w:p>
        </w:tc>
        <w:tc>
          <w:tcPr>
            <w:tcW w:w="717" w:type="dxa"/>
          </w:tcPr>
          <w:p w14:paraId="294E4735" w14:textId="6F0E878E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28</w:t>
            </w:r>
          </w:p>
        </w:tc>
        <w:tc>
          <w:tcPr>
            <w:tcW w:w="632" w:type="dxa"/>
          </w:tcPr>
          <w:p w14:paraId="3B0E7A4C" w14:textId="4C124D86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50</w:t>
            </w:r>
          </w:p>
        </w:tc>
        <w:tc>
          <w:tcPr>
            <w:tcW w:w="510" w:type="dxa"/>
          </w:tcPr>
          <w:p w14:paraId="3576785F" w14:textId="18708D56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4</w:t>
            </w:r>
          </w:p>
        </w:tc>
        <w:tc>
          <w:tcPr>
            <w:tcW w:w="522" w:type="dxa"/>
          </w:tcPr>
          <w:p w14:paraId="1CF4A849" w14:textId="0C4FB7EF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3</w:t>
            </w:r>
          </w:p>
        </w:tc>
        <w:tc>
          <w:tcPr>
            <w:tcW w:w="901" w:type="dxa"/>
          </w:tcPr>
          <w:p w14:paraId="70E8AED7" w14:textId="1579C7C8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24</w:t>
            </w:r>
          </w:p>
        </w:tc>
      </w:tr>
      <w:tr w:rsidR="00827404" w:rsidRPr="003A01CB" w14:paraId="11105E1A" w14:textId="77777777" w:rsidTr="00CC7431">
        <w:tc>
          <w:tcPr>
            <w:tcW w:w="1338" w:type="dxa"/>
          </w:tcPr>
          <w:p w14:paraId="703392EE" w14:textId="4D642B17" w:rsidR="00827404" w:rsidRPr="00827404" w:rsidRDefault="00827404" w:rsidP="0082740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P#8</w:t>
            </w:r>
          </w:p>
        </w:tc>
        <w:tc>
          <w:tcPr>
            <w:tcW w:w="669" w:type="dxa"/>
          </w:tcPr>
          <w:p w14:paraId="0598B74A" w14:textId="7D2D7B64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37</w:t>
            </w:r>
          </w:p>
        </w:tc>
        <w:tc>
          <w:tcPr>
            <w:tcW w:w="742" w:type="dxa"/>
          </w:tcPr>
          <w:p w14:paraId="4EBC4B0D" w14:textId="4FE8B21B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15</w:t>
            </w:r>
          </w:p>
        </w:tc>
        <w:tc>
          <w:tcPr>
            <w:tcW w:w="1585" w:type="dxa"/>
          </w:tcPr>
          <w:p w14:paraId="28982244" w14:textId="4FFBDAA7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15</w:t>
            </w:r>
          </w:p>
        </w:tc>
        <w:tc>
          <w:tcPr>
            <w:tcW w:w="901" w:type="dxa"/>
          </w:tcPr>
          <w:p w14:paraId="6F675DCC" w14:textId="1A104E21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87</w:t>
            </w:r>
          </w:p>
        </w:tc>
        <w:tc>
          <w:tcPr>
            <w:tcW w:w="779" w:type="dxa"/>
          </w:tcPr>
          <w:p w14:paraId="6B8645CE" w14:textId="2A355952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1</w:t>
            </w:r>
          </w:p>
        </w:tc>
        <w:tc>
          <w:tcPr>
            <w:tcW w:w="717" w:type="dxa"/>
          </w:tcPr>
          <w:p w14:paraId="1930E2DB" w14:textId="773039EE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33</w:t>
            </w:r>
          </w:p>
        </w:tc>
        <w:tc>
          <w:tcPr>
            <w:tcW w:w="632" w:type="dxa"/>
          </w:tcPr>
          <w:p w14:paraId="037B9825" w14:textId="63BE4032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52</w:t>
            </w:r>
          </w:p>
        </w:tc>
        <w:tc>
          <w:tcPr>
            <w:tcW w:w="510" w:type="dxa"/>
          </w:tcPr>
          <w:p w14:paraId="378879D7" w14:textId="30EAD39E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3</w:t>
            </w:r>
          </w:p>
        </w:tc>
        <w:tc>
          <w:tcPr>
            <w:tcW w:w="522" w:type="dxa"/>
          </w:tcPr>
          <w:p w14:paraId="09B70201" w14:textId="69500B49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3</w:t>
            </w:r>
          </w:p>
        </w:tc>
        <w:tc>
          <w:tcPr>
            <w:tcW w:w="901" w:type="dxa"/>
          </w:tcPr>
          <w:p w14:paraId="4CD48C1F" w14:textId="7BF2110E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23</w:t>
            </w:r>
          </w:p>
        </w:tc>
      </w:tr>
      <w:tr w:rsidR="00827404" w:rsidRPr="003A01CB" w14:paraId="14B9C963" w14:textId="77777777" w:rsidTr="00CC7431">
        <w:tc>
          <w:tcPr>
            <w:tcW w:w="1338" w:type="dxa"/>
          </w:tcPr>
          <w:p w14:paraId="3BF6C0F2" w14:textId="2A3EF139" w:rsidR="00827404" w:rsidRPr="00827404" w:rsidRDefault="00827404" w:rsidP="0082740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P#9</w:t>
            </w:r>
          </w:p>
        </w:tc>
        <w:tc>
          <w:tcPr>
            <w:tcW w:w="669" w:type="dxa"/>
          </w:tcPr>
          <w:p w14:paraId="0454D1EB" w14:textId="587BABB8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4</w:t>
            </w:r>
          </w:p>
        </w:tc>
        <w:tc>
          <w:tcPr>
            <w:tcW w:w="742" w:type="dxa"/>
          </w:tcPr>
          <w:p w14:paraId="4505DB38" w14:textId="79FA3B79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14</w:t>
            </w:r>
          </w:p>
        </w:tc>
        <w:tc>
          <w:tcPr>
            <w:tcW w:w="1585" w:type="dxa"/>
          </w:tcPr>
          <w:p w14:paraId="0CB7CBB0" w14:textId="0C00065F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15</w:t>
            </w:r>
          </w:p>
        </w:tc>
        <w:tc>
          <w:tcPr>
            <w:tcW w:w="901" w:type="dxa"/>
          </w:tcPr>
          <w:p w14:paraId="020DD856" w14:textId="7E9211CA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71</w:t>
            </w:r>
          </w:p>
        </w:tc>
        <w:tc>
          <w:tcPr>
            <w:tcW w:w="779" w:type="dxa"/>
          </w:tcPr>
          <w:p w14:paraId="683113F6" w14:textId="6F7FA9AD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2</w:t>
            </w:r>
          </w:p>
        </w:tc>
        <w:tc>
          <w:tcPr>
            <w:tcW w:w="717" w:type="dxa"/>
          </w:tcPr>
          <w:p w14:paraId="3DD7B177" w14:textId="0ACADA6E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30</w:t>
            </w:r>
          </w:p>
        </w:tc>
        <w:tc>
          <w:tcPr>
            <w:tcW w:w="632" w:type="dxa"/>
          </w:tcPr>
          <w:p w14:paraId="16BFFEB2" w14:textId="1C118337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47</w:t>
            </w:r>
          </w:p>
        </w:tc>
        <w:tc>
          <w:tcPr>
            <w:tcW w:w="510" w:type="dxa"/>
          </w:tcPr>
          <w:p w14:paraId="5E9AABAF" w14:textId="3BC510CB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4</w:t>
            </w:r>
          </w:p>
        </w:tc>
        <w:tc>
          <w:tcPr>
            <w:tcW w:w="522" w:type="dxa"/>
          </w:tcPr>
          <w:p w14:paraId="6EB93B2D" w14:textId="3ECDE9F4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3</w:t>
            </w:r>
          </w:p>
        </w:tc>
        <w:tc>
          <w:tcPr>
            <w:tcW w:w="901" w:type="dxa"/>
          </w:tcPr>
          <w:p w14:paraId="53202F0C" w14:textId="10853848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25</w:t>
            </w:r>
          </w:p>
        </w:tc>
      </w:tr>
      <w:tr w:rsidR="00827404" w:rsidRPr="003A01CB" w14:paraId="3DA94B60" w14:textId="77777777" w:rsidTr="00CC7431">
        <w:tc>
          <w:tcPr>
            <w:tcW w:w="1338" w:type="dxa"/>
          </w:tcPr>
          <w:p w14:paraId="366F8F44" w14:textId="73BB1804" w:rsidR="00827404" w:rsidRPr="00827404" w:rsidRDefault="00827404" w:rsidP="0082740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P#10</w:t>
            </w:r>
          </w:p>
        </w:tc>
        <w:tc>
          <w:tcPr>
            <w:tcW w:w="669" w:type="dxa"/>
          </w:tcPr>
          <w:p w14:paraId="70D7F54C" w14:textId="06821503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30</w:t>
            </w:r>
          </w:p>
        </w:tc>
        <w:tc>
          <w:tcPr>
            <w:tcW w:w="742" w:type="dxa"/>
          </w:tcPr>
          <w:p w14:paraId="27EA5D65" w14:textId="7BD34236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12</w:t>
            </w:r>
          </w:p>
        </w:tc>
        <w:tc>
          <w:tcPr>
            <w:tcW w:w="1585" w:type="dxa"/>
          </w:tcPr>
          <w:p w14:paraId="650DBE09" w14:textId="78012BD9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15</w:t>
            </w:r>
          </w:p>
        </w:tc>
        <w:tc>
          <w:tcPr>
            <w:tcW w:w="901" w:type="dxa"/>
          </w:tcPr>
          <w:p w14:paraId="5B405102" w14:textId="44C16F5D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70</w:t>
            </w:r>
          </w:p>
        </w:tc>
        <w:tc>
          <w:tcPr>
            <w:tcW w:w="779" w:type="dxa"/>
          </w:tcPr>
          <w:p w14:paraId="4D70AF97" w14:textId="7E283BCA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1</w:t>
            </w:r>
          </w:p>
        </w:tc>
        <w:tc>
          <w:tcPr>
            <w:tcW w:w="717" w:type="dxa"/>
          </w:tcPr>
          <w:p w14:paraId="770D02FA" w14:textId="55510CE2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32</w:t>
            </w:r>
          </w:p>
        </w:tc>
        <w:tc>
          <w:tcPr>
            <w:tcW w:w="632" w:type="dxa"/>
          </w:tcPr>
          <w:p w14:paraId="493829D4" w14:textId="4C368F6C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52</w:t>
            </w:r>
          </w:p>
        </w:tc>
        <w:tc>
          <w:tcPr>
            <w:tcW w:w="510" w:type="dxa"/>
          </w:tcPr>
          <w:p w14:paraId="0AA99158" w14:textId="1221FEA9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4</w:t>
            </w:r>
          </w:p>
        </w:tc>
        <w:tc>
          <w:tcPr>
            <w:tcW w:w="522" w:type="dxa"/>
          </w:tcPr>
          <w:p w14:paraId="2639A2F4" w14:textId="7C9507D5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2</w:t>
            </w:r>
          </w:p>
        </w:tc>
        <w:tc>
          <w:tcPr>
            <w:tcW w:w="901" w:type="dxa"/>
          </w:tcPr>
          <w:p w14:paraId="0C2D3725" w14:textId="61CCCEBD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25</w:t>
            </w:r>
          </w:p>
        </w:tc>
      </w:tr>
      <w:tr w:rsidR="00827404" w:rsidRPr="003A01CB" w14:paraId="2B33C4EF" w14:textId="77777777" w:rsidTr="00CC7431">
        <w:tc>
          <w:tcPr>
            <w:tcW w:w="1338" w:type="dxa"/>
          </w:tcPr>
          <w:p w14:paraId="43310C03" w14:textId="54FE3473" w:rsidR="00827404" w:rsidRPr="00827404" w:rsidRDefault="00827404" w:rsidP="0082740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P#11</w:t>
            </w:r>
          </w:p>
        </w:tc>
        <w:tc>
          <w:tcPr>
            <w:tcW w:w="669" w:type="dxa"/>
          </w:tcPr>
          <w:p w14:paraId="4BA6A1A9" w14:textId="6392415A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30</w:t>
            </w:r>
          </w:p>
        </w:tc>
        <w:tc>
          <w:tcPr>
            <w:tcW w:w="742" w:type="dxa"/>
          </w:tcPr>
          <w:p w14:paraId="5294B0AD" w14:textId="622A5415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13</w:t>
            </w:r>
          </w:p>
        </w:tc>
        <w:tc>
          <w:tcPr>
            <w:tcW w:w="1585" w:type="dxa"/>
          </w:tcPr>
          <w:p w14:paraId="2D4AC659" w14:textId="5FFC0CA8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16</w:t>
            </w:r>
          </w:p>
        </w:tc>
        <w:tc>
          <w:tcPr>
            <w:tcW w:w="901" w:type="dxa"/>
          </w:tcPr>
          <w:p w14:paraId="28A81495" w14:textId="4BDA1BBA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83</w:t>
            </w:r>
          </w:p>
        </w:tc>
        <w:tc>
          <w:tcPr>
            <w:tcW w:w="779" w:type="dxa"/>
          </w:tcPr>
          <w:p w14:paraId="532A6036" w14:textId="6DF1096D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1</w:t>
            </w:r>
          </w:p>
        </w:tc>
        <w:tc>
          <w:tcPr>
            <w:tcW w:w="717" w:type="dxa"/>
          </w:tcPr>
          <w:p w14:paraId="1BB9C76B" w14:textId="305A005D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31</w:t>
            </w:r>
          </w:p>
        </w:tc>
        <w:tc>
          <w:tcPr>
            <w:tcW w:w="632" w:type="dxa"/>
          </w:tcPr>
          <w:p w14:paraId="41241881" w14:textId="75F79E2F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50</w:t>
            </w:r>
          </w:p>
        </w:tc>
        <w:tc>
          <w:tcPr>
            <w:tcW w:w="510" w:type="dxa"/>
          </w:tcPr>
          <w:p w14:paraId="20CCF564" w14:textId="3D3354BD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3</w:t>
            </w:r>
          </w:p>
        </w:tc>
        <w:tc>
          <w:tcPr>
            <w:tcW w:w="522" w:type="dxa"/>
          </w:tcPr>
          <w:p w14:paraId="71EEBFB6" w14:textId="7C5A808B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2</w:t>
            </w:r>
          </w:p>
        </w:tc>
        <w:tc>
          <w:tcPr>
            <w:tcW w:w="901" w:type="dxa"/>
          </w:tcPr>
          <w:p w14:paraId="6F3DA6C5" w14:textId="0924056D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27</w:t>
            </w:r>
          </w:p>
        </w:tc>
      </w:tr>
      <w:tr w:rsidR="00827404" w:rsidRPr="003A01CB" w14:paraId="0C38D8D2" w14:textId="77777777" w:rsidTr="00CC7431">
        <w:tc>
          <w:tcPr>
            <w:tcW w:w="1338" w:type="dxa"/>
          </w:tcPr>
          <w:p w14:paraId="16C8A986" w14:textId="372F0BC0" w:rsidR="00827404" w:rsidRPr="00827404" w:rsidRDefault="00827404" w:rsidP="0082740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P#12</w:t>
            </w:r>
          </w:p>
        </w:tc>
        <w:tc>
          <w:tcPr>
            <w:tcW w:w="669" w:type="dxa"/>
          </w:tcPr>
          <w:p w14:paraId="2B1C3E77" w14:textId="71D9D49C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32</w:t>
            </w:r>
          </w:p>
        </w:tc>
        <w:tc>
          <w:tcPr>
            <w:tcW w:w="742" w:type="dxa"/>
          </w:tcPr>
          <w:p w14:paraId="75952B53" w14:textId="7E038DC4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13</w:t>
            </w:r>
          </w:p>
        </w:tc>
        <w:tc>
          <w:tcPr>
            <w:tcW w:w="1585" w:type="dxa"/>
          </w:tcPr>
          <w:p w14:paraId="76AC1605" w14:textId="637E675D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16</w:t>
            </w:r>
          </w:p>
        </w:tc>
        <w:tc>
          <w:tcPr>
            <w:tcW w:w="901" w:type="dxa"/>
          </w:tcPr>
          <w:p w14:paraId="42D5BC38" w14:textId="0966795A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69</w:t>
            </w:r>
          </w:p>
        </w:tc>
        <w:tc>
          <w:tcPr>
            <w:tcW w:w="779" w:type="dxa"/>
          </w:tcPr>
          <w:p w14:paraId="1CA29AAB" w14:textId="641B1433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2</w:t>
            </w:r>
          </w:p>
        </w:tc>
        <w:tc>
          <w:tcPr>
            <w:tcW w:w="717" w:type="dxa"/>
          </w:tcPr>
          <w:p w14:paraId="2514624C" w14:textId="709535C4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29</w:t>
            </w:r>
          </w:p>
        </w:tc>
        <w:tc>
          <w:tcPr>
            <w:tcW w:w="632" w:type="dxa"/>
          </w:tcPr>
          <w:p w14:paraId="1A0BBEBA" w14:textId="47178064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45</w:t>
            </w:r>
          </w:p>
        </w:tc>
        <w:tc>
          <w:tcPr>
            <w:tcW w:w="510" w:type="dxa"/>
          </w:tcPr>
          <w:p w14:paraId="4FA09320" w14:textId="7546AB1A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3</w:t>
            </w:r>
          </w:p>
        </w:tc>
        <w:tc>
          <w:tcPr>
            <w:tcW w:w="522" w:type="dxa"/>
          </w:tcPr>
          <w:p w14:paraId="5E391D3F" w14:textId="3702529A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2</w:t>
            </w:r>
          </w:p>
        </w:tc>
        <w:tc>
          <w:tcPr>
            <w:tcW w:w="901" w:type="dxa"/>
          </w:tcPr>
          <w:p w14:paraId="5023E5EF" w14:textId="45F0D521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27</w:t>
            </w:r>
          </w:p>
        </w:tc>
      </w:tr>
      <w:tr w:rsidR="00827404" w:rsidRPr="003A01CB" w14:paraId="0ED8E249" w14:textId="77777777" w:rsidTr="00CC7431">
        <w:tc>
          <w:tcPr>
            <w:tcW w:w="1338" w:type="dxa"/>
          </w:tcPr>
          <w:p w14:paraId="423B1970" w14:textId="60795CC1" w:rsidR="00827404" w:rsidRPr="00827404" w:rsidRDefault="00827404" w:rsidP="0082740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P#13</w:t>
            </w:r>
          </w:p>
        </w:tc>
        <w:tc>
          <w:tcPr>
            <w:tcW w:w="669" w:type="dxa"/>
          </w:tcPr>
          <w:p w14:paraId="704BA2B2" w14:textId="29C1EFA8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30</w:t>
            </w:r>
          </w:p>
        </w:tc>
        <w:tc>
          <w:tcPr>
            <w:tcW w:w="742" w:type="dxa"/>
          </w:tcPr>
          <w:p w14:paraId="20AD6BAB" w14:textId="7110E7B6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11</w:t>
            </w:r>
          </w:p>
        </w:tc>
        <w:tc>
          <w:tcPr>
            <w:tcW w:w="1585" w:type="dxa"/>
          </w:tcPr>
          <w:p w14:paraId="38085344" w14:textId="03504EEE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15</w:t>
            </w:r>
          </w:p>
        </w:tc>
        <w:tc>
          <w:tcPr>
            <w:tcW w:w="901" w:type="dxa"/>
          </w:tcPr>
          <w:p w14:paraId="326F30DE" w14:textId="3B4A2FD0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85</w:t>
            </w:r>
          </w:p>
        </w:tc>
        <w:tc>
          <w:tcPr>
            <w:tcW w:w="779" w:type="dxa"/>
          </w:tcPr>
          <w:p w14:paraId="6EB29454" w14:textId="1B8F4B28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2</w:t>
            </w:r>
          </w:p>
        </w:tc>
        <w:tc>
          <w:tcPr>
            <w:tcW w:w="717" w:type="dxa"/>
          </w:tcPr>
          <w:p w14:paraId="53F158FE" w14:textId="28FA649E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29</w:t>
            </w:r>
          </w:p>
        </w:tc>
        <w:tc>
          <w:tcPr>
            <w:tcW w:w="632" w:type="dxa"/>
          </w:tcPr>
          <w:p w14:paraId="6CEFF97D" w14:textId="31F03E48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45</w:t>
            </w:r>
          </w:p>
        </w:tc>
        <w:tc>
          <w:tcPr>
            <w:tcW w:w="510" w:type="dxa"/>
          </w:tcPr>
          <w:p w14:paraId="4D431BDB" w14:textId="331EF97C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2</w:t>
            </w:r>
          </w:p>
        </w:tc>
        <w:tc>
          <w:tcPr>
            <w:tcW w:w="522" w:type="dxa"/>
          </w:tcPr>
          <w:p w14:paraId="22908CAF" w14:textId="6F27AC65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2</w:t>
            </w:r>
          </w:p>
        </w:tc>
        <w:tc>
          <w:tcPr>
            <w:tcW w:w="901" w:type="dxa"/>
          </w:tcPr>
          <w:p w14:paraId="1E71CD2C" w14:textId="432D251C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26</w:t>
            </w:r>
          </w:p>
        </w:tc>
      </w:tr>
      <w:tr w:rsidR="00827404" w:rsidRPr="003A01CB" w14:paraId="431A2B2F" w14:textId="77777777" w:rsidTr="00CC7431">
        <w:tc>
          <w:tcPr>
            <w:tcW w:w="1338" w:type="dxa"/>
          </w:tcPr>
          <w:p w14:paraId="694FFFF6" w14:textId="0D0FF265" w:rsidR="00827404" w:rsidRPr="00827404" w:rsidRDefault="00827404" w:rsidP="00827404">
            <w:pPr>
              <w:spacing w:line="240" w:lineRule="auto"/>
              <w:ind w:firstLine="0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P#14</w:t>
            </w:r>
          </w:p>
        </w:tc>
        <w:tc>
          <w:tcPr>
            <w:tcW w:w="669" w:type="dxa"/>
          </w:tcPr>
          <w:p w14:paraId="3D1B6419" w14:textId="527E7ECE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45</w:t>
            </w:r>
          </w:p>
        </w:tc>
        <w:tc>
          <w:tcPr>
            <w:tcW w:w="742" w:type="dxa"/>
          </w:tcPr>
          <w:p w14:paraId="5EDBE3DA" w14:textId="761801A5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15</w:t>
            </w:r>
          </w:p>
        </w:tc>
        <w:tc>
          <w:tcPr>
            <w:tcW w:w="1585" w:type="dxa"/>
          </w:tcPr>
          <w:p w14:paraId="34C11B0E" w14:textId="3AF0A267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15</w:t>
            </w:r>
          </w:p>
        </w:tc>
        <w:tc>
          <w:tcPr>
            <w:tcW w:w="901" w:type="dxa"/>
          </w:tcPr>
          <w:p w14:paraId="6F37C166" w14:textId="2819084B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85</w:t>
            </w:r>
          </w:p>
        </w:tc>
        <w:tc>
          <w:tcPr>
            <w:tcW w:w="779" w:type="dxa"/>
          </w:tcPr>
          <w:p w14:paraId="490353AD" w14:textId="135D46EF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1</w:t>
            </w:r>
          </w:p>
        </w:tc>
        <w:tc>
          <w:tcPr>
            <w:tcW w:w="717" w:type="dxa"/>
          </w:tcPr>
          <w:p w14:paraId="1FADE3CC" w14:textId="56D4138C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30</w:t>
            </w:r>
          </w:p>
        </w:tc>
        <w:tc>
          <w:tcPr>
            <w:tcW w:w="632" w:type="dxa"/>
          </w:tcPr>
          <w:p w14:paraId="6D08DBAE" w14:textId="4D2DD833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45</w:t>
            </w:r>
          </w:p>
        </w:tc>
        <w:tc>
          <w:tcPr>
            <w:tcW w:w="510" w:type="dxa"/>
          </w:tcPr>
          <w:p w14:paraId="07E0827F" w14:textId="4655D965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2</w:t>
            </w:r>
          </w:p>
        </w:tc>
        <w:tc>
          <w:tcPr>
            <w:tcW w:w="522" w:type="dxa"/>
          </w:tcPr>
          <w:p w14:paraId="4AFB0559" w14:textId="600D7F59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4</w:t>
            </w:r>
          </w:p>
        </w:tc>
        <w:tc>
          <w:tcPr>
            <w:tcW w:w="901" w:type="dxa"/>
          </w:tcPr>
          <w:p w14:paraId="1B08FE8D" w14:textId="35F58002" w:rsidR="00827404" w:rsidRPr="00827404" w:rsidRDefault="00827404" w:rsidP="00827404">
            <w:pPr>
              <w:spacing w:line="240" w:lineRule="auto"/>
              <w:ind w:firstLine="0"/>
              <w:jc w:val="center"/>
              <w:rPr>
                <w:rFonts w:cs="Times New Roman"/>
                <w:sz w:val="22"/>
              </w:rPr>
            </w:pPr>
            <w:r w:rsidRPr="00827404">
              <w:rPr>
                <w:rFonts w:cs="Times New Roman"/>
                <w:sz w:val="22"/>
              </w:rPr>
              <w:t>26</w:t>
            </w:r>
          </w:p>
        </w:tc>
      </w:tr>
    </w:tbl>
    <w:p w14:paraId="35A9C4E5" w14:textId="4D39811E" w:rsidR="0010615F" w:rsidRPr="003A01CB" w:rsidRDefault="00CC7431" w:rsidP="003A01CB">
      <w:pPr>
        <w:spacing w:line="240" w:lineRule="auto"/>
        <w:ind w:firstLine="0"/>
        <w:rPr>
          <w:rFonts w:cs="Times New Roman"/>
          <w:sz w:val="22"/>
        </w:rPr>
      </w:pPr>
      <w:r w:rsidRPr="003A01CB">
        <w:rPr>
          <w:rFonts w:eastAsia="Calibri" w:cs="Times New Roman"/>
          <w:sz w:val="22"/>
        </w:rPr>
        <w:t xml:space="preserve">Abbreviations: </w:t>
      </w:r>
      <w:proofErr w:type="spellStart"/>
      <w:r w:rsidRPr="003A01CB">
        <w:rPr>
          <w:rFonts w:eastAsia="Calibri" w:cs="Times New Roman"/>
          <w:sz w:val="22"/>
        </w:rPr>
        <w:t>nfaPPA</w:t>
      </w:r>
      <w:proofErr w:type="spellEnd"/>
      <w:r w:rsidRPr="003A01CB">
        <w:rPr>
          <w:rFonts w:eastAsia="Calibri" w:cs="Times New Roman"/>
          <w:sz w:val="22"/>
        </w:rPr>
        <w:t xml:space="preserve"> = non-fluent/agrammatic variant of primary progressive aphasia; BAT = Bilingual Aphasia Test; BNT-SF = Boston Naming Test-Short Form; BDAE-SF = Boston Diagnostic Aphasia Examination-Short Form; ASRS = Aphasia Severity Rating Scale; RPM = Raven Progressive Matrices; PPT = Pyramids and Palm Trees Test; DF = Digit Span Forward; DB = Digit Span Backward; MMSE = Mini Mental State Examination</w:t>
      </w:r>
    </w:p>
    <w:p w14:paraId="0A7F6801" w14:textId="77777777" w:rsidR="00575320" w:rsidRPr="003A01CB" w:rsidRDefault="00575320" w:rsidP="003A01CB">
      <w:pPr>
        <w:spacing w:line="240" w:lineRule="auto"/>
        <w:ind w:firstLine="0"/>
        <w:jc w:val="left"/>
        <w:rPr>
          <w:rFonts w:eastAsia="Times New Roman" w:cs="Times New Roman"/>
          <w:b/>
          <w:snapToGrid w:val="0"/>
          <w:color w:val="000000"/>
          <w:sz w:val="22"/>
          <w:lang w:val="en-US" w:eastAsia="de-DE" w:bidi="en-US"/>
        </w:rPr>
      </w:pPr>
    </w:p>
    <w:p w14:paraId="0FEAF7FB" w14:textId="77777777" w:rsidR="00575320" w:rsidRPr="003A01CB" w:rsidRDefault="00575320" w:rsidP="003A01CB">
      <w:pPr>
        <w:spacing w:line="240" w:lineRule="auto"/>
        <w:ind w:firstLine="0"/>
        <w:jc w:val="left"/>
        <w:rPr>
          <w:rFonts w:eastAsia="Times New Roman" w:cs="Times New Roman"/>
          <w:b/>
          <w:snapToGrid w:val="0"/>
          <w:color w:val="000000"/>
          <w:sz w:val="22"/>
          <w:lang w:val="en-US" w:eastAsia="de-DE" w:bidi="en-US"/>
        </w:rPr>
      </w:pPr>
    </w:p>
    <w:p w14:paraId="0D5785FE" w14:textId="77777777" w:rsidR="00040A38" w:rsidRDefault="00040A38" w:rsidP="00040A38">
      <w:pPr>
        <w:spacing w:line="240" w:lineRule="auto"/>
        <w:ind w:firstLine="0"/>
        <w:jc w:val="left"/>
        <w:rPr>
          <w:rFonts w:eastAsia="Times New Roman" w:cs="Times New Roman"/>
          <w:b/>
          <w:snapToGrid w:val="0"/>
          <w:color w:val="000000"/>
          <w:sz w:val="22"/>
          <w:lang w:val="en-US" w:eastAsia="de-DE" w:bidi="en-US"/>
        </w:rPr>
      </w:pPr>
    </w:p>
    <w:p w14:paraId="55B18FBA" w14:textId="77777777" w:rsidR="00040A38" w:rsidRDefault="00040A38" w:rsidP="00040A38">
      <w:pPr>
        <w:spacing w:line="240" w:lineRule="auto"/>
        <w:ind w:firstLine="0"/>
        <w:jc w:val="left"/>
        <w:rPr>
          <w:rFonts w:eastAsia="Times New Roman" w:cs="Times New Roman"/>
          <w:b/>
          <w:snapToGrid w:val="0"/>
          <w:color w:val="000000"/>
          <w:sz w:val="22"/>
          <w:lang w:val="en-US" w:eastAsia="de-DE" w:bidi="en-US"/>
        </w:rPr>
      </w:pPr>
    </w:p>
    <w:p w14:paraId="13855364" w14:textId="77777777" w:rsidR="00040A38" w:rsidRDefault="00040A38" w:rsidP="00040A38">
      <w:pPr>
        <w:spacing w:line="240" w:lineRule="auto"/>
        <w:ind w:firstLine="0"/>
        <w:jc w:val="left"/>
        <w:rPr>
          <w:rFonts w:eastAsia="Times New Roman" w:cs="Times New Roman"/>
          <w:b/>
          <w:snapToGrid w:val="0"/>
          <w:color w:val="000000"/>
          <w:sz w:val="22"/>
          <w:lang w:val="en-US" w:eastAsia="de-DE" w:bidi="en-US"/>
        </w:rPr>
      </w:pPr>
    </w:p>
    <w:p w14:paraId="3ECD72A6" w14:textId="77777777" w:rsidR="00040A38" w:rsidRDefault="00040A38" w:rsidP="00040A38">
      <w:pPr>
        <w:spacing w:line="240" w:lineRule="auto"/>
        <w:ind w:firstLine="0"/>
        <w:jc w:val="left"/>
        <w:rPr>
          <w:rFonts w:eastAsia="Times New Roman" w:cs="Times New Roman"/>
          <w:b/>
          <w:snapToGrid w:val="0"/>
          <w:color w:val="000000"/>
          <w:sz w:val="22"/>
          <w:lang w:val="en-US" w:eastAsia="de-DE" w:bidi="en-US"/>
        </w:rPr>
      </w:pPr>
    </w:p>
    <w:p w14:paraId="189416E1" w14:textId="77777777" w:rsidR="00040A38" w:rsidRDefault="00040A38" w:rsidP="00040A38">
      <w:pPr>
        <w:spacing w:line="240" w:lineRule="auto"/>
        <w:ind w:firstLine="0"/>
        <w:jc w:val="left"/>
        <w:rPr>
          <w:rFonts w:eastAsia="Times New Roman" w:cs="Times New Roman"/>
          <w:b/>
          <w:snapToGrid w:val="0"/>
          <w:color w:val="000000"/>
          <w:sz w:val="22"/>
          <w:lang w:val="en-US" w:eastAsia="de-DE" w:bidi="en-US"/>
        </w:rPr>
      </w:pPr>
    </w:p>
    <w:p w14:paraId="6B625D1D" w14:textId="77777777" w:rsidR="00040A38" w:rsidRDefault="00040A38" w:rsidP="00040A38">
      <w:pPr>
        <w:spacing w:line="240" w:lineRule="auto"/>
        <w:ind w:firstLine="0"/>
        <w:jc w:val="left"/>
        <w:rPr>
          <w:rFonts w:eastAsia="Times New Roman" w:cs="Times New Roman"/>
          <w:b/>
          <w:snapToGrid w:val="0"/>
          <w:color w:val="000000"/>
          <w:sz w:val="22"/>
          <w:lang w:val="en-US" w:eastAsia="de-DE" w:bidi="en-US"/>
        </w:rPr>
      </w:pPr>
    </w:p>
    <w:p w14:paraId="522E46A7" w14:textId="77777777" w:rsidR="00040A38" w:rsidRDefault="00040A38" w:rsidP="00040A38">
      <w:pPr>
        <w:spacing w:line="240" w:lineRule="auto"/>
        <w:ind w:firstLine="0"/>
        <w:jc w:val="left"/>
        <w:rPr>
          <w:rFonts w:eastAsia="Times New Roman" w:cs="Times New Roman"/>
          <w:b/>
          <w:snapToGrid w:val="0"/>
          <w:color w:val="000000"/>
          <w:sz w:val="22"/>
          <w:lang w:val="en-US" w:eastAsia="de-DE" w:bidi="en-US"/>
        </w:rPr>
      </w:pPr>
    </w:p>
    <w:p w14:paraId="01C3BBCA" w14:textId="77777777" w:rsidR="00040A38" w:rsidRDefault="00040A38" w:rsidP="00040A38">
      <w:pPr>
        <w:spacing w:line="240" w:lineRule="auto"/>
        <w:ind w:firstLine="0"/>
        <w:jc w:val="left"/>
        <w:rPr>
          <w:rFonts w:eastAsia="Times New Roman" w:cs="Times New Roman"/>
          <w:b/>
          <w:snapToGrid w:val="0"/>
          <w:color w:val="000000"/>
          <w:sz w:val="22"/>
          <w:lang w:val="en-US" w:eastAsia="de-DE" w:bidi="en-US"/>
        </w:rPr>
      </w:pPr>
    </w:p>
    <w:p w14:paraId="43CC8F4B" w14:textId="77777777" w:rsidR="00040A38" w:rsidRDefault="00040A38" w:rsidP="00040A38">
      <w:pPr>
        <w:spacing w:line="240" w:lineRule="auto"/>
        <w:ind w:firstLine="0"/>
        <w:jc w:val="left"/>
        <w:rPr>
          <w:rFonts w:eastAsia="Times New Roman" w:cs="Times New Roman"/>
          <w:b/>
          <w:snapToGrid w:val="0"/>
          <w:color w:val="000000"/>
          <w:sz w:val="22"/>
          <w:lang w:val="en-US" w:eastAsia="de-DE" w:bidi="en-US"/>
        </w:rPr>
      </w:pPr>
    </w:p>
    <w:p w14:paraId="030030C4" w14:textId="4D07EAEE" w:rsidR="00040A38" w:rsidRPr="003A01CB" w:rsidRDefault="00040A38" w:rsidP="00040A38">
      <w:pPr>
        <w:spacing w:line="240" w:lineRule="auto"/>
        <w:ind w:firstLine="0"/>
        <w:jc w:val="left"/>
        <w:rPr>
          <w:rFonts w:eastAsia="Times New Roman" w:cs="Times New Roman"/>
          <w:snapToGrid w:val="0"/>
          <w:color w:val="000000"/>
          <w:sz w:val="22"/>
          <w:lang w:val="en-US" w:eastAsia="de-DE" w:bidi="en-US"/>
        </w:rPr>
      </w:pPr>
      <w:r w:rsidRPr="003A01CB">
        <w:rPr>
          <w:rFonts w:eastAsia="Times New Roman" w:cs="Times New Roman"/>
          <w:b/>
          <w:snapToGrid w:val="0"/>
          <w:color w:val="000000"/>
          <w:sz w:val="22"/>
          <w:lang w:val="en-US" w:eastAsia="de-DE" w:bidi="en-US"/>
        </w:rPr>
        <w:lastRenderedPageBreak/>
        <w:t xml:space="preserve">Table </w:t>
      </w:r>
      <w:r>
        <w:rPr>
          <w:rFonts w:eastAsia="Times New Roman" w:cs="Times New Roman"/>
          <w:b/>
          <w:snapToGrid w:val="0"/>
          <w:color w:val="000000"/>
          <w:sz w:val="22"/>
          <w:lang w:val="en-US" w:eastAsia="de-DE" w:bidi="en-US"/>
        </w:rPr>
        <w:t>S</w:t>
      </w:r>
      <w:r>
        <w:rPr>
          <w:rFonts w:eastAsia="Times New Roman" w:cs="Times New Roman"/>
          <w:b/>
          <w:snapToGrid w:val="0"/>
          <w:color w:val="000000"/>
          <w:sz w:val="22"/>
          <w:lang w:val="en-US" w:eastAsia="de-DE" w:bidi="en-US"/>
        </w:rPr>
        <w:t>3</w:t>
      </w:r>
      <w:r w:rsidRPr="003A01CB">
        <w:rPr>
          <w:rFonts w:eastAsia="Times New Roman" w:cs="Times New Roman"/>
          <w:snapToGrid w:val="0"/>
          <w:color w:val="000000"/>
          <w:sz w:val="22"/>
          <w:lang w:val="en-US" w:eastAsia="de-DE" w:bidi="en-US"/>
        </w:rPr>
        <w:t xml:space="preserve"> Summary statistics for</w:t>
      </w:r>
      <w:r w:rsidRPr="003A01CB">
        <w:rPr>
          <w:rFonts w:cs="Times New Roman"/>
          <w:sz w:val="22"/>
        </w:rPr>
        <w:t xml:space="preserve"> the </w:t>
      </w:r>
      <w:r w:rsidRPr="003A01CB">
        <w:rPr>
          <w:rFonts w:eastAsia="Times New Roman" w:cs="Times New Roman"/>
          <w:snapToGrid w:val="0"/>
          <w:color w:val="000000"/>
          <w:sz w:val="22"/>
          <w:lang w:val="en-US" w:eastAsia="de-DE" w:bidi="en-US"/>
        </w:rPr>
        <w:t xml:space="preserve">linear mixed effects model analyses of Theory of Mind performance in the </w:t>
      </w:r>
      <w:proofErr w:type="spellStart"/>
      <w:r w:rsidRPr="003A01CB">
        <w:rPr>
          <w:rFonts w:eastAsia="Times New Roman" w:cs="Times New Roman"/>
          <w:snapToGrid w:val="0"/>
          <w:color w:val="000000"/>
          <w:sz w:val="22"/>
          <w:lang w:val="en-US" w:eastAsia="de-DE" w:bidi="en-US"/>
        </w:rPr>
        <w:t>nfaPPA</w:t>
      </w:r>
      <w:proofErr w:type="spellEnd"/>
      <w:r w:rsidRPr="003A01CB">
        <w:rPr>
          <w:rFonts w:eastAsia="Times New Roman" w:cs="Times New Roman"/>
          <w:snapToGrid w:val="0"/>
          <w:color w:val="000000"/>
          <w:sz w:val="22"/>
          <w:lang w:val="en-US" w:eastAsia="de-DE" w:bidi="en-US"/>
        </w:rPr>
        <w:t xml:space="preserve"> group. </w:t>
      </w:r>
    </w:p>
    <w:tbl>
      <w:tblPr>
        <w:tblStyle w:val="130"/>
        <w:tblW w:w="9285" w:type="dxa"/>
        <w:jc w:val="center"/>
        <w:tblInd w:w="0" w:type="dxa"/>
        <w:tblLayout w:type="fixed"/>
        <w:tblLook w:val="0600" w:firstRow="0" w:lastRow="0" w:firstColumn="0" w:lastColumn="0" w:noHBand="1" w:noVBand="1"/>
      </w:tblPr>
      <w:tblGrid>
        <w:gridCol w:w="983"/>
        <w:gridCol w:w="5958"/>
        <w:gridCol w:w="851"/>
        <w:gridCol w:w="1493"/>
      </w:tblGrid>
      <w:tr w:rsidR="00040A38" w:rsidRPr="003A01CB" w14:paraId="5C486225" w14:textId="77777777" w:rsidTr="00446843">
        <w:trPr>
          <w:jc w:val="center"/>
        </w:trPr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B76B1" w14:textId="77777777" w:rsidR="00040A38" w:rsidRPr="003A01CB" w:rsidRDefault="00040A38" w:rsidP="00446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b/>
                <w:sz w:val="22"/>
                <w:lang w:val="en-US" w:eastAsia="en-GB"/>
              </w:rPr>
            </w:pPr>
            <w:r w:rsidRPr="003A01CB">
              <w:rPr>
                <w:rFonts w:eastAsia="Times New Roman" w:cs="Times New Roman"/>
                <w:b/>
                <w:sz w:val="22"/>
                <w:lang w:val="en-US" w:eastAsia="en-GB"/>
              </w:rPr>
              <w:t>Model</w:t>
            </w:r>
          </w:p>
        </w:tc>
        <w:tc>
          <w:tcPr>
            <w:tcW w:w="5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53395" w14:textId="77777777" w:rsidR="00040A38" w:rsidRPr="003A01CB" w:rsidRDefault="00040A38" w:rsidP="00446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b/>
                <w:sz w:val="22"/>
                <w:lang w:val="en-US" w:eastAsia="en-GB"/>
              </w:rPr>
            </w:pPr>
            <w:r w:rsidRPr="003A01CB">
              <w:rPr>
                <w:rFonts w:eastAsia="Times New Roman" w:cs="Times New Roman"/>
                <w:b/>
                <w:sz w:val="22"/>
                <w:lang w:val="en-US" w:eastAsia="en-GB"/>
              </w:rPr>
              <w:t>Fixed Effect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885FC" w14:textId="77777777" w:rsidR="00040A38" w:rsidRPr="003A01CB" w:rsidRDefault="00040A38" w:rsidP="00446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22"/>
                <w:lang w:val="en-US" w:eastAsia="en-GB"/>
              </w:rPr>
            </w:pPr>
            <w:r w:rsidRPr="003A01CB">
              <w:rPr>
                <w:rFonts w:eastAsia="Times New Roman" w:cs="Times New Roman"/>
                <w:b/>
                <w:sz w:val="22"/>
                <w:lang w:val="en-US" w:eastAsia="en-GB"/>
              </w:rPr>
              <w:t>R</w:t>
            </w:r>
            <w:r w:rsidRPr="003A01CB">
              <w:rPr>
                <w:rFonts w:eastAsia="Times New Roman" w:cs="Times New Roman"/>
                <w:b/>
                <w:sz w:val="22"/>
                <w:vertAlign w:val="superscript"/>
                <w:lang w:val="en-US" w:eastAsia="en-GB"/>
              </w:rPr>
              <w:t>2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910DA" w14:textId="77777777" w:rsidR="00040A38" w:rsidRPr="003A01CB" w:rsidRDefault="00040A38" w:rsidP="00446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22"/>
                <w:lang w:val="en-US" w:eastAsia="en-GB"/>
              </w:rPr>
            </w:pPr>
            <w:r w:rsidRPr="003A01CB">
              <w:rPr>
                <w:rFonts w:eastAsia="Times New Roman" w:cs="Times New Roman"/>
                <w:b/>
                <w:sz w:val="22"/>
                <w:lang w:val="en-US" w:eastAsia="en-GB"/>
              </w:rPr>
              <w:t>RMSE</w:t>
            </w:r>
          </w:p>
        </w:tc>
      </w:tr>
      <w:tr w:rsidR="00040A38" w:rsidRPr="003A01CB" w14:paraId="7DCB06F6" w14:textId="77777777" w:rsidTr="00446843">
        <w:trPr>
          <w:jc w:val="center"/>
        </w:trPr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A154F" w14:textId="77777777" w:rsidR="00040A38" w:rsidRPr="003A01CB" w:rsidRDefault="00040A38" w:rsidP="00446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22"/>
                <w:lang w:val="en-US" w:eastAsia="en-GB"/>
              </w:rPr>
            </w:pPr>
            <w:r w:rsidRPr="003A01CB">
              <w:rPr>
                <w:rFonts w:eastAsia="Times New Roman" w:cs="Times New Roman"/>
                <w:sz w:val="22"/>
                <w:lang w:val="en-US" w:eastAsia="en-GB"/>
              </w:rPr>
              <w:t>1</w:t>
            </w:r>
          </w:p>
        </w:tc>
        <w:tc>
          <w:tcPr>
            <w:tcW w:w="595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058CF" w14:textId="77777777" w:rsidR="00040A38" w:rsidRPr="003A01CB" w:rsidRDefault="00040A38" w:rsidP="00446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22"/>
                <w:lang w:val="en-US" w:eastAsia="en-GB"/>
              </w:rPr>
            </w:pPr>
            <w:r w:rsidRPr="003A01CB">
              <w:rPr>
                <w:rFonts w:eastAsia="Times New Roman" w:cs="Times New Roman"/>
                <w:sz w:val="22"/>
                <w:lang w:val="en-US" w:eastAsia="en-GB"/>
              </w:rPr>
              <w:t>Accuracy in Complement clauses + Two digit-back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BC042" w14:textId="77777777" w:rsidR="00040A38" w:rsidRPr="003A01CB" w:rsidRDefault="00040A38" w:rsidP="00446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22"/>
                <w:lang w:val="en-US" w:eastAsia="en-GB"/>
              </w:rPr>
            </w:pPr>
            <w:r w:rsidRPr="003A01CB">
              <w:rPr>
                <w:rFonts w:eastAsia="Times New Roman" w:cs="Times New Roman"/>
                <w:sz w:val="22"/>
                <w:lang w:val="en-US" w:eastAsia="en-GB"/>
              </w:rPr>
              <w:t>.798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B939F" w14:textId="77777777" w:rsidR="00040A38" w:rsidRPr="003A01CB" w:rsidRDefault="00040A38" w:rsidP="00446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22"/>
                <w:lang w:val="en-US" w:eastAsia="en-GB"/>
              </w:rPr>
            </w:pPr>
            <w:r w:rsidRPr="003A01CB">
              <w:rPr>
                <w:rFonts w:eastAsia="Times New Roman" w:cs="Times New Roman"/>
                <w:sz w:val="22"/>
                <w:lang w:val="en-US" w:eastAsia="en-GB"/>
              </w:rPr>
              <w:t>5.699</w:t>
            </w:r>
          </w:p>
        </w:tc>
      </w:tr>
      <w:tr w:rsidR="00040A38" w:rsidRPr="003A01CB" w14:paraId="05BE0F80" w14:textId="77777777" w:rsidTr="00446843">
        <w:trPr>
          <w:jc w:val="center"/>
        </w:trPr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70127" w14:textId="77777777" w:rsidR="00040A38" w:rsidRPr="003A01CB" w:rsidRDefault="00040A38" w:rsidP="00446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22"/>
                <w:lang w:val="en-US" w:eastAsia="en-GB"/>
              </w:rPr>
            </w:pPr>
            <w:r w:rsidRPr="003A01CB">
              <w:rPr>
                <w:rFonts w:eastAsia="Times New Roman" w:cs="Times New Roman"/>
                <w:sz w:val="22"/>
                <w:lang w:val="en-US" w:eastAsia="en-GB"/>
              </w:rPr>
              <w:t>2</w:t>
            </w:r>
          </w:p>
        </w:tc>
        <w:tc>
          <w:tcPr>
            <w:tcW w:w="5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423B1" w14:textId="77777777" w:rsidR="00040A38" w:rsidRPr="003A01CB" w:rsidRDefault="00040A38" w:rsidP="00446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22"/>
                <w:lang w:val="en-US" w:eastAsia="en-GB"/>
              </w:rPr>
            </w:pPr>
            <w:r w:rsidRPr="003A01CB">
              <w:rPr>
                <w:rFonts w:eastAsia="Times New Roman" w:cs="Times New Roman"/>
                <w:sz w:val="22"/>
                <w:lang w:val="en-US" w:eastAsia="en-GB"/>
              </w:rPr>
              <w:t>Accuracy in Complement clauses + Two digit-back + Global-to-local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9EDC7" w14:textId="77777777" w:rsidR="00040A38" w:rsidRPr="003A01CB" w:rsidRDefault="00040A38" w:rsidP="00446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22"/>
                <w:lang w:val="en-US" w:eastAsia="en-GB"/>
              </w:rPr>
            </w:pPr>
            <w:r w:rsidRPr="003A01CB">
              <w:rPr>
                <w:rFonts w:eastAsia="Times New Roman" w:cs="Times New Roman"/>
                <w:sz w:val="22"/>
                <w:lang w:eastAsia="en-GB"/>
              </w:rPr>
              <w:t>.810</w:t>
            </w:r>
          </w:p>
        </w:tc>
        <w:tc>
          <w:tcPr>
            <w:tcW w:w="14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3D924" w14:textId="77777777" w:rsidR="00040A38" w:rsidRPr="003A01CB" w:rsidRDefault="00040A38" w:rsidP="00446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22"/>
                <w:lang w:val="en-US" w:eastAsia="en-GB"/>
              </w:rPr>
            </w:pPr>
            <w:r w:rsidRPr="003A01CB">
              <w:rPr>
                <w:rFonts w:eastAsia="Times New Roman" w:cs="Times New Roman"/>
                <w:sz w:val="22"/>
                <w:lang w:eastAsia="en-GB"/>
              </w:rPr>
              <w:t>5.535</w:t>
            </w:r>
          </w:p>
        </w:tc>
      </w:tr>
      <w:tr w:rsidR="00040A38" w:rsidRPr="003A01CB" w14:paraId="4A1D8E15" w14:textId="77777777" w:rsidTr="00446843">
        <w:trPr>
          <w:jc w:val="center"/>
        </w:trPr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557AC" w14:textId="77777777" w:rsidR="00040A38" w:rsidRPr="00DF689E" w:rsidRDefault="00040A38" w:rsidP="00446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bCs/>
                <w:sz w:val="22"/>
                <w:lang w:val="en-US" w:eastAsia="en-GB"/>
              </w:rPr>
            </w:pPr>
            <w:r w:rsidRPr="00DF689E">
              <w:rPr>
                <w:rFonts w:eastAsia="Times New Roman" w:cs="Times New Roman"/>
                <w:bCs/>
                <w:sz w:val="22"/>
                <w:lang w:val="en-US" w:eastAsia="en-GB"/>
              </w:rPr>
              <w:t>3</w:t>
            </w:r>
          </w:p>
        </w:tc>
        <w:tc>
          <w:tcPr>
            <w:tcW w:w="5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147D6" w14:textId="77777777" w:rsidR="00040A38" w:rsidRPr="00DF689E" w:rsidRDefault="00040A38" w:rsidP="00446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bCs/>
                <w:sz w:val="22"/>
                <w:lang w:val="en-US" w:eastAsia="en-GB"/>
              </w:rPr>
            </w:pPr>
            <w:r w:rsidRPr="00DF689E">
              <w:rPr>
                <w:rFonts w:eastAsia="Times New Roman" w:cs="Times New Roman"/>
                <w:bCs/>
                <w:sz w:val="22"/>
                <w:lang w:val="en-US" w:eastAsia="en-GB"/>
              </w:rPr>
              <w:t>Accuracy in Complement clauses + Two digit-back + Global-to-local + Local-to-global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DBB3B" w14:textId="77777777" w:rsidR="00040A38" w:rsidRPr="003A01CB" w:rsidRDefault="00040A38" w:rsidP="00446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22"/>
                <w:lang w:val="en-US" w:eastAsia="en-GB"/>
              </w:rPr>
            </w:pPr>
            <w:r w:rsidRPr="003A01CB">
              <w:rPr>
                <w:rFonts w:eastAsia="Times New Roman" w:cs="Times New Roman"/>
                <w:sz w:val="22"/>
                <w:lang w:eastAsia="en-GB"/>
              </w:rPr>
              <w:t>.833</w:t>
            </w:r>
          </w:p>
        </w:tc>
        <w:tc>
          <w:tcPr>
            <w:tcW w:w="14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47BC8" w14:textId="77777777" w:rsidR="00040A38" w:rsidRPr="003A01CB" w:rsidRDefault="00040A38" w:rsidP="00446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22"/>
                <w:lang w:val="en-US" w:eastAsia="en-GB"/>
              </w:rPr>
            </w:pPr>
            <w:r w:rsidRPr="003A01CB">
              <w:rPr>
                <w:rFonts w:eastAsia="Times New Roman" w:cs="Times New Roman"/>
                <w:sz w:val="22"/>
                <w:lang w:eastAsia="en-GB"/>
              </w:rPr>
              <w:t>5.175</w:t>
            </w:r>
          </w:p>
        </w:tc>
      </w:tr>
      <w:tr w:rsidR="00040A38" w:rsidRPr="003A01CB" w14:paraId="5A7A6DC0" w14:textId="77777777" w:rsidTr="00446843">
        <w:trPr>
          <w:jc w:val="center"/>
        </w:trPr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0A114" w14:textId="77777777" w:rsidR="00040A38" w:rsidRPr="003A01CB" w:rsidRDefault="00040A38" w:rsidP="00446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22"/>
                <w:lang w:val="en-US" w:eastAsia="en-GB"/>
              </w:rPr>
            </w:pPr>
            <w:r w:rsidRPr="003A01CB">
              <w:rPr>
                <w:rFonts w:eastAsia="Times New Roman" w:cs="Times New Roman"/>
                <w:sz w:val="22"/>
                <w:lang w:val="en-US" w:eastAsia="en-GB"/>
              </w:rPr>
              <w:t>4</w:t>
            </w:r>
          </w:p>
        </w:tc>
        <w:tc>
          <w:tcPr>
            <w:tcW w:w="5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07A38" w14:textId="77777777" w:rsidR="00040A38" w:rsidRPr="003A01CB" w:rsidRDefault="00040A38" w:rsidP="00446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22"/>
                <w:lang w:val="en-US" w:eastAsia="en-GB"/>
              </w:rPr>
            </w:pPr>
            <w:r w:rsidRPr="003A01CB">
              <w:rPr>
                <w:rFonts w:eastAsia="Times New Roman" w:cs="Times New Roman"/>
                <w:sz w:val="22"/>
                <w:lang w:val="en-US" w:eastAsia="en-GB"/>
              </w:rPr>
              <w:t>Accuracy in Complement clauses + Two digit-back + Global-to-local + Local-to-global + MMSE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D9D39" w14:textId="77777777" w:rsidR="00040A38" w:rsidRPr="003A01CB" w:rsidRDefault="00040A38" w:rsidP="00446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22"/>
                <w:lang w:val="en-US" w:eastAsia="en-GB"/>
              </w:rPr>
            </w:pPr>
            <w:r w:rsidRPr="003A01CB">
              <w:rPr>
                <w:rFonts w:eastAsia="Times New Roman" w:cs="Times New Roman"/>
                <w:sz w:val="22"/>
                <w:lang w:val="en-US" w:eastAsia="en-GB"/>
              </w:rPr>
              <w:t>.814</w:t>
            </w:r>
          </w:p>
        </w:tc>
        <w:tc>
          <w:tcPr>
            <w:tcW w:w="14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5563F" w14:textId="77777777" w:rsidR="00040A38" w:rsidRPr="003A01CB" w:rsidRDefault="00040A38" w:rsidP="00446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sz w:val="22"/>
                <w:lang w:val="en-US" w:eastAsia="en-GB"/>
              </w:rPr>
            </w:pPr>
            <w:r w:rsidRPr="003A01CB">
              <w:rPr>
                <w:rFonts w:eastAsia="Times New Roman" w:cs="Times New Roman"/>
                <w:sz w:val="22"/>
                <w:lang w:val="en-US" w:eastAsia="en-GB"/>
              </w:rPr>
              <w:t>5.465</w:t>
            </w:r>
          </w:p>
        </w:tc>
      </w:tr>
    </w:tbl>
    <w:p w14:paraId="25D147CD" w14:textId="77777777" w:rsidR="00040A38" w:rsidRPr="003A01CB" w:rsidRDefault="00040A38" w:rsidP="00040A38">
      <w:pPr>
        <w:keepNext/>
        <w:spacing w:after="200" w:line="240" w:lineRule="auto"/>
        <w:ind w:firstLine="0"/>
        <w:jc w:val="left"/>
        <w:rPr>
          <w:rFonts w:eastAsia="Calibri" w:cs="Times New Roman"/>
          <w:sz w:val="22"/>
          <w:lang w:val="en-US"/>
        </w:rPr>
      </w:pPr>
    </w:p>
    <w:p w14:paraId="68BC5046" w14:textId="77777777" w:rsidR="00040A38" w:rsidRPr="003A01CB" w:rsidRDefault="00040A38" w:rsidP="00040A38">
      <w:pPr>
        <w:spacing w:line="240" w:lineRule="auto"/>
        <w:ind w:firstLine="0"/>
        <w:rPr>
          <w:rFonts w:cs="Times New Roman"/>
          <w:sz w:val="22"/>
        </w:rPr>
      </w:pPr>
      <w:r w:rsidRPr="00B83B00">
        <w:rPr>
          <w:rFonts w:cs="Times New Roman"/>
          <w:i/>
          <w:iCs/>
          <w:sz w:val="22"/>
        </w:rPr>
        <w:t>Note</w:t>
      </w:r>
      <w:r>
        <w:rPr>
          <w:rFonts w:cs="Times New Roman"/>
          <w:sz w:val="22"/>
        </w:rPr>
        <w:t xml:space="preserve">. </w:t>
      </w:r>
      <w:r w:rsidRPr="00B83B00">
        <w:rPr>
          <w:rFonts w:cs="Times New Roman"/>
          <w:sz w:val="22"/>
        </w:rPr>
        <w:t xml:space="preserve">Each row contains the estimate of each covariate, the t-ratio, the associated Bonferroni corrected p-value, </w:t>
      </w:r>
      <w:r>
        <w:rPr>
          <w:rFonts w:cs="Times New Roman"/>
          <w:sz w:val="22"/>
        </w:rPr>
        <w:t xml:space="preserve">the </w:t>
      </w:r>
      <w:r w:rsidRPr="00B83B00">
        <w:rPr>
          <w:rFonts w:cs="Times New Roman"/>
          <w:sz w:val="22"/>
        </w:rPr>
        <w:t>R-squared (R</w:t>
      </w:r>
      <w:r w:rsidRPr="00B83B00">
        <w:rPr>
          <w:rFonts w:cs="Times New Roman"/>
          <w:sz w:val="22"/>
          <w:vertAlign w:val="superscript"/>
        </w:rPr>
        <w:t>2</w:t>
      </w:r>
      <w:r w:rsidRPr="00B83B00">
        <w:rPr>
          <w:rFonts w:cs="Times New Roman"/>
          <w:sz w:val="22"/>
        </w:rPr>
        <w:t>) and the root mean squared error (RMSE) metrics.</w:t>
      </w:r>
    </w:p>
    <w:p w14:paraId="38519F78" w14:textId="77777777" w:rsidR="00575320" w:rsidRPr="00040A38" w:rsidRDefault="00575320" w:rsidP="003A01CB">
      <w:pPr>
        <w:spacing w:line="240" w:lineRule="auto"/>
        <w:ind w:firstLine="0"/>
        <w:jc w:val="left"/>
        <w:rPr>
          <w:rFonts w:eastAsia="Times New Roman" w:cs="Times New Roman"/>
          <w:b/>
          <w:snapToGrid w:val="0"/>
          <w:color w:val="000000"/>
          <w:sz w:val="22"/>
          <w:lang w:eastAsia="de-DE" w:bidi="en-US"/>
        </w:rPr>
      </w:pPr>
    </w:p>
    <w:p w14:paraId="22092749" w14:textId="77777777" w:rsidR="00575320" w:rsidRPr="003A01CB" w:rsidRDefault="00575320" w:rsidP="003A01CB">
      <w:pPr>
        <w:spacing w:line="240" w:lineRule="auto"/>
        <w:ind w:firstLine="0"/>
        <w:jc w:val="left"/>
        <w:rPr>
          <w:rFonts w:eastAsia="Times New Roman" w:cs="Times New Roman"/>
          <w:b/>
          <w:snapToGrid w:val="0"/>
          <w:color w:val="000000"/>
          <w:sz w:val="22"/>
          <w:lang w:val="en-US" w:eastAsia="de-DE" w:bidi="en-US"/>
        </w:rPr>
      </w:pPr>
    </w:p>
    <w:p w14:paraId="0CB8D2FD" w14:textId="77777777" w:rsidR="00575320" w:rsidRPr="003A01CB" w:rsidRDefault="00575320" w:rsidP="003A01CB">
      <w:pPr>
        <w:spacing w:line="240" w:lineRule="auto"/>
        <w:ind w:firstLine="0"/>
        <w:jc w:val="left"/>
        <w:rPr>
          <w:rFonts w:eastAsia="Times New Roman" w:cs="Times New Roman"/>
          <w:b/>
          <w:snapToGrid w:val="0"/>
          <w:color w:val="000000"/>
          <w:sz w:val="22"/>
          <w:lang w:val="en-US" w:eastAsia="de-DE" w:bidi="en-US"/>
        </w:rPr>
      </w:pPr>
    </w:p>
    <w:p w14:paraId="1DF67282" w14:textId="77777777" w:rsidR="00575320" w:rsidRPr="003A01CB" w:rsidRDefault="00575320" w:rsidP="003A01CB">
      <w:pPr>
        <w:spacing w:line="240" w:lineRule="auto"/>
        <w:ind w:firstLine="0"/>
        <w:jc w:val="left"/>
        <w:rPr>
          <w:rFonts w:eastAsia="Times New Roman" w:cs="Times New Roman"/>
          <w:b/>
          <w:snapToGrid w:val="0"/>
          <w:color w:val="000000"/>
          <w:sz w:val="22"/>
          <w:lang w:val="en-US" w:eastAsia="de-DE" w:bidi="en-US"/>
        </w:rPr>
      </w:pPr>
    </w:p>
    <w:p w14:paraId="486668BC" w14:textId="77777777" w:rsidR="00575320" w:rsidRPr="003A01CB" w:rsidRDefault="00575320" w:rsidP="003A01CB">
      <w:pPr>
        <w:spacing w:line="240" w:lineRule="auto"/>
        <w:ind w:firstLine="0"/>
        <w:jc w:val="left"/>
        <w:rPr>
          <w:rFonts w:eastAsia="Times New Roman" w:cs="Times New Roman"/>
          <w:b/>
          <w:snapToGrid w:val="0"/>
          <w:color w:val="000000"/>
          <w:sz w:val="22"/>
          <w:lang w:val="en-US" w:eastAsia="de-DE" w:bidi="en-US"/>
        </w:rPr>
      </w:pPr>
    </w:p>
    <w:p w14:paraId="1E292291" w14:textId="77777777" w:rsidR="00575320" w:rsidRPr="003A01CB" w:rsidRDefault="00575320" w:rsidP="003A01CB">
      <w:pPr>
        <w:spacing w:line="240" w:lineRule="auto"/>
        <w:ind w:firstLine="0"/>
        <w:jc w:val="left"/>
        <w:rPr>
          <w:rFonts w:eastAsia="Times New Roman" w:cs="Times New Roman"/>
          <w:b/>
          <w:snapToGrid w:val="0"/>
          <w:color w:val="000000"/>
          <w:sz w:val="22"/>
          <w:lang w:val="en-US" w:eastAsia="de-DE" w:bidi="en-US"/>
        </w:rPr>
      </w:pPr>
    </w:p>
    <w:p w14:paraId="47FFC873" w14:textId="77777777" w:rsidR="003A01CB" w:rsidRDefault="003A01CB" w:rsidP="003A01CB">
      <w:pPr>
        <w:spacing w:line="240" w:lineRule="auto"/>
        <w:ind w:firstLine="0"/>
        <w:jc w:val="left"/>
        <w:rPr>
          <w:rFonts w:eastAsia="Times New Roman" w:cs="Times New Roman"/>
          <w:b/>
          <w:snapToGrid w:val="0"/>
          <w:color w:val="000000"/>
          <w:sz w:val="22"/>
          <w:lang w:val="en-US" w:eastAsia="de-DE" w:bidi="en-US"/>
        </w:rPr>
      </w:pPr>
    </w:p>
    <w:p w14:paraId="005C02B7" w14:textId="77777777" w:rsidR="003A01CB" w:rsidRDefault="003A01CB" w:rsidP="003A01CB">
      <w:pPr>
        <w:spacing w:line="240" w:lineRule="auto"/>
        <w:ind w:firstLine="0"/>
        <w:jc w:val="left"/>
        <w:rPr>
          <w:rFonts w:eastAsia="Times New Roman" w:cs="Times New Roman"/>
          <w:b/>
          <w:snapToGrid w:val="0"/>
          <w:color w:val="000000"/>
          <w:sz w:val="22"/>
          <w:lang w:val="en-US" w:eastAsia="de-DE" w:bidi="en-US"/>
        </w:rPr>
      </w:pPr>
    </w:p>
    <w:p w14:paraId="21C2D5EB" w14:textId="77777777" w:rsidR="003A01CB" w:rsidRDefault="003A01CB" w:rsidP="003A01CB">
      <w:pPr>
        <w:spacing w:line="240" w:lineRule="auto"/>
        <w:ind w:firstLine="0"/>
        <w:jc w:val="left"/>
        <w:rPr>
          <w:rFonts w:eastAsia="Times New Roman" w:cs="Times New Roman"/>
          <w:b/>
          <w:snapToGrid w:val="0"/>
          <w:color w:val="000000"/>
          <w:sz w:val="22"/>
          <w:lang w:val="en-US" w:eastAsia="de-DE" w:bidi="en-US"/>
        </w:rPr>
      </w:pPr>
    </w:p>
    <w:p w14:paraId="320E42F9" w14:textId="77777777" w:rsidR="003A01CB" w:rsidRDefault="003A01CB" w:rsidP="003A01CB">
      <w:pPr>
        <w:spacing w:line="240" w:lineRule="auto"/>
        <w:ind w:firstLine="0"/>
        <w:jc w:val="left"/>
        <w:rPr>
          <w:rFonts w:eastAsia="Times New Roman" w:cs="Times New Roman"/>
          <w:b/>
          <w:snapToGrid w:val="0"/>
          <w:color w:val="000000"/>
          <w:sz w:val="22"/>
          <w:lang w:val="en-US" w:eastAsia="de-DE" w:bidi="en-US"/>
        </w:rPr>
      </w:pPr>
    </w:p>
    <w:sectPr w:rsidR="003A01CB" w:rsidSect="0055653C">
      <w:headerReference w:type="default" r:id="rId8"/>
      <w:footerReference w:type="default" r:id="rId9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9D0164" w14:textId="77777777" w:rsidR="002524C6" w:rsidRDefault="002524C6" w:rsidP="0074665F">
      <w:pPr>
        <w:spacing w:after="0" w:line="240" w:lineRule="auto"/>
      </w:pPr>
      <w:r>
        <w:separator/>
      </w:r>
    </w:p>
  </w:endnote>
  <w:endnote w:type="continuationSeparator" w:id="0">
    <w:p w14:paraId="7BFDBA9A" w14:textId="77777777" w:rsidR="002524C6" w:rsidRDefault="002524C6" w:rsidP="007466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2E39F9" w14:textId="002F7168" w:rsidR="0010615F" w:rsidRDefault="0010615F" w:rsidP="00916AB8">
    <w:pPr>
      <w:pStyle w:val="aa"/>
    </w:pPr>
  </w:p>
  <w:p w14:paraId="62DD127D" w14:textId="77777777" w:rsidR="0010615F" w:rsidRDefault="0010615F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8070CD" w14:textId="77777777" w:rsidR="002524C6" w:rsidRDefault="002524C6" w:rsidP="0074665F">
      <w:pPr>
        <w:spacing w:after="0" w:line="240" w:lineRule="auto"/>
      </w:pPr>
      <w:r>
        <w:separator/>
      </w:r>
    </w:p>
  </w:footnote>
  <w:footnote w:type="continuationSeparator" w:id="0">
    <w:p w14:paraId="0959412B" w14:textId="77777777" w:rsidR="002524C6" w:rsidRDefault="002524C6" w:rsidP="007466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1150F1" w14:textId="77777777" w:rsidR="0010615F" w:rsidRDefault="0010615F">
    <w:pPr>
      <w:pStyle w:val="a9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74F0A1B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7443E9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6868E9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87A0E8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50E612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CAC740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AC63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C7CBA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EC290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DAC37D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D15244"/>
    <w:multiLevelType w:val="hybridMultilevel"/>
    <w:tmpl w:val="938A81BE"/>
    <w:lvl w:ilvl="0" w:tplc="9AA414D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080" w:hanging="360"/>
      </w:p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</w:lvl>
    <w:lvl w:ilvl="3" w:tplc="0408000F" w:tentative="1">
      <w:start w:val="1"/>
      <w:numFmt w:val="decimal"/>
      <w:lvlText w:val="%4."/>
      <w:lvlJc w:val="left"/>
      <w:pPr>
        <w:ind w:left="2520" w:hanging="360"/>
      </w:p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</w:lvl>
    <w:lvl w:ilvl="6" w:tplc="0408000F" w:tentative="1">
      <w:start w:val="1"/>
      <w:numFmt w:val="decimal"/>
      <w:lvlText w:val="%7."/>
      <w:lvlJc w:val="left"/>
      <w:pPr>
        <w:ind w:left="4680" w:hanging="360"/>
      </w:p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04C11616"/>
    <w:multiLevelType w:val="multilevel"/>
    <w:tmpl w:val="14AA1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0D2733F5"/>
    <w:multiLevelType w:val="multilevel"/>
    <w:tmpl w:val="F1920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56269EC"/>
    <w:multiLevelType w:val="multilevel"/>
    <w:tmpl w:val="A9C67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37A02D0"/>
    <w:multiLevelType w:val="multilevel"/>
    <w:tmpl w:val="095C6174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49" w:hanging="40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00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5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9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94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4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92" w:hanging="1440"/>
      </w:pPr>
      <w:rPr>
        <w:rFonts w:hint="default"/>
      </w:rPr>
    </w:lvl>
  </w:abstractNum>
  <w:abstractNum w:abstractNumId="15" w15:restartNumberingAfterBreak="0">
    <w:nsid w:val="3F2B1A62"/>
    <w:multiLevelType w:val="hybridMultilevel"/>
    <w:tmpl w:val="459277EA"/>
    <w:lvl w:ilvl="0" w:tplc="711CC9A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800" w:hanging="360"/>
      </w:pPr>
    </w:lvl>
    <w:lvl w:ilvl="2" w:tplc="0408001B" w:tentative="1">
      <w:start w:val="1"/>
      <w:numFmt w:val="lowerRoman"/>
      <w:lvlText w:val="%3."/>
      <w:lvlJc w:val="right"/>
      <w:pPr>
        <w:ind w:left="2520" w:hanging="180"/>
      </w:pPr>
    </w:lvl>
    <w:lvl w:ilvl="3" w:tplc="0408000F" w:tentative="1">
      <w:start w:val="1"/>
      <w:numFmt w:val="decimal"/>
      <w:lvlText w:val="%4."/>
      <w:lvlJc w:val="left"/>
      <w:pPr>
        <w:ind w:left="3240" w:hanging="360"/>
      </w:pPr>
    </w:lvl>
    <w:lvl w:ilvl="4" w:tplc="04080019" w:tentative="1">
      <w:start w:val="1"/>
      <w:numFmt w:val="lowerLetter"/>
      <w:lvlText w:val="%5."/>
      <w:lvlJc w:val="left"/>
      <w:pPr>
        <w:ind w:left="3960" w:hanging="360"/>
      </w:pPr>
    </w:lvl>
    <w:lvl w:ilvl="5" w:tplc="0408001B" w:tentative="1">
      <w:start w:val="1"/>
      <w:numFmt w:val="lowerRoman"/>
      <w:lvlText w:val="%6."/>
      <w:lvlJc w:val="right"/>
      <w:pPr>
        <w:ind w:left="4680" w:hanging="180"/>
      </w:pPr>
    </w:lvl>
    <w:lvl w:ilvl="6" w:tplc="0408000F" w:tentative="1">
      <w:start w:val="1"/>
      <w:numFmt w:val="decimal"/>
      <w:lvlText w:val="%7."/>
      <w:lvlJc w:val="left"/>
      <w:pPr>
        <w:ind w:left="5400" w:hanging="360"/>
      </w:pPr>
    </w:lvl>
    <w:lvl w:ilvl="7" w:tplc="04080019" w:tentative="1">
      <w:start w:val="1"/>
      <w:numFmt w:val="lowerLetter"/>
      <w:lvlText w:val="%8."/>
      <w:lvlJc w:val="left"/>
      <w:pPr>
        <w:ind w:left="6120" w:hanging="360"/>
      </w:pPr>
    </w:lvl>
    <w:lvl w:ilvl="8" w:tplc="0408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77049C2"/>
    <w:multiLevelType w:val="multilevel"/>
    <w:tmpl w:val="BD087F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D1D1267"/>
    <w:multiLevelType w:val="multilevel"/>
    <w:tmpl w:val="6C00D17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5FE64461"/>
    <w:multiLevelType w:val="multilevel"/>
    <w:tmpl w:val="F202E5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4AE1849"/>
    <w:multiLevelType w:val="multilevel"/>
    <w:tmpl w:val="D524795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10" w:hanging="360"/>
      </w:pPr>
      <w:rPr>
        <w:rFonts w:hint="default"/>
      </w:rPr>
    </w:lvl>
    <w:lvl w:ilvl="2">
      <w:start w:val="1"/>
      <w:numFmt w:val="decimalZero"/>
      <w:lvlText w:val="%1.%2.%3."/>
      <w:lvlJc w:val="left"/>
      <w:pPr>
        <w:ind w:left="129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58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2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6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45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104" w:hanging="1800"/>
      </w:pPr>
      <w:rPr>
        <w:rFonts w:hint="default"/>
      </w:rPr>
    </w:lvl>
  </w:abstractNum>
  <w:abstractNum w:abstractNumId="20" w15:restartNumberingAfterBreak="0">
    <w:nsid w:val="76090D01"/>
    <w:multiLevelType w:val="multilevel"/>
    <w:tmpl w:val="23806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D811E54"/>
    <w:multiLevelType w:val="multilevel"/>
    <w:tmpl w:val="C7C8E0C6"/>
    <w:lvl w:ilvl="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22" w15:restartNumberingAfterBreak="0">
    <w:nsid w:val="7F2A39EE"/>
    <w:multiLevelType w:val="multilevel"/>
    <w:tmpl w:val="565437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9"/>
  </w:num>
  <w:num w:numId="13">
    <w:abstractNumId w:val="21"/>
  </w:num>
  <w:num w:numId="14">
    <w:abstractNumId w:val="14"/>
  </w:num>
  <w:num w:numId="15">
    <w:abstractNumId w:val="17"/>
  </w:num>
  <w:num w:numId="16">
    <w:abstractNumId w:val="16"/>
  </w:num>
  <w:num w:numId="17">
    <w:abstractNumId w:val="22"/>
  </w:num>
  <w:num w:numId="18">
    <w:abstractNumId w:val="20"/>
  </w:num>
  <w:num w:numId="19">
    <w:abstractNumId w:val="15"/>
  </w:num>
  <w:num w:numId="20">
    <w:abstractNumId w:val="13"/>
  </w:num>
  <w:num w:numId="21">
    <w:abstractNumId w:val="18"/>
  </w:num>
  <w:num w:numId="22">
    <w:abstractNumId w:val="12"/>
  </w:num>
  <w:num w:numId="2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B7B"/>
    <w:rsid w:val="00000A9A"/>
    <w:rsid w:val="0000345C"/>
    <w:rsid w:val="00003E14"/>
    <w:rsid w:val="0000493B"/>
    <w:rsid w:val="000106A1"/>
    <w:rsid w:val="00010C1C"/>
    <w:rsid w:val="00010F83"/>
    <w:rsid w:val="00011A10"/>
    <w:rsid w:val="00014B47"/>
    <w:rsid w:val="00016637"/>
    <w:rsid w:val="0001748E"/>
    <w:rsid w:val="00021411"/>
    <w:rsid w:val="00021C57"/>
    <w:rsid w:val="000259A7"/>
    <w:rsid w:val="00027EB2"/>
    <w:rsid w:val="000338E0"/>
    <w:rsid w:val="00033A68"/>
    <w:rsid w:val="00033E09"/>
    <w:rsid w:val="00034554"/>
    <w:rsid w:val="00035B21"/>
    <w:rsid w:val="00036D56"/>
    <w:rsid w:val="00040A38"/>
    <w:rsid w:val="00045D2E"/>
    <w:rsid w:val="000474C8"/>
    <w:rsid w:val="00050AD7"/>
    <w:rsid w:val="00050B04"/>
    <w:rsid w:val="000521A8"/>
    <w:rsid w:val="000527E5"/>
    <w:rsid w:val="00053506"/>
    <w:rsid w:val="00055702"/>
    <w:rsid w:val="000608FE"/>
    <w:rsid w:val="000616AA"/>
    <w:rsid w:val="00062780"/>
    <w:rsid w:val="000639A8"/>
    <w:rsid w:val="00065604"/>
    <w:rsid w:val="00066767"/>
    <w:rsid w:val="000679A3"/>
    <w:rsid w:val="00071B64"/>
    <w:rsid w:val="00072A3A"/>
    <w:rsid w:val="00073054"/>
    <w:rsid w:val="00075155"/>
    <w:rsid w:val="00075B0A"/>
    <w:rsid w:val="00076549"/>
    <w:rsid w:val="00076B5C"/>
    <w:rsid w:val="00076C3A"/>
    <w:rsid w:val="00081962"/>
    <w:rsid w:val="000824CC"/>
    <w:rsid w:val="000828A8"/>
    <w:rsid w:val="000844C7"/>
    <w:rsid w:val="000854BF"/>
    <w:rsid w:val="00085797"/>
    <w:rsid w:val="00085A01"/>
    <w:rsid w:val="000861E6"/>
    <w:rsid w:val="00086F2E"/>
    <w:rsid w:val="000923EC"/>
    <w:rsid w:val="0009430D"/>
    <w:rsid w:val="00094828"/>
    <w:rsid w:val="00094B32"/>
    <w:rsid w:val="000A2373"/>
    <w:rsid w:val="000A2CC3"/>
    <w:rsid w:val="000A456F"/>
    <w:rsid w:val="000A4967"/>
    <w:rsid w:val="000A60AC"/>
    <w:rsid w:val="000B0392"/>
    <w:rsid w:val="000B0754"/>
    <w:rsid w:val="000B5C4B"/>
    <w:rsid w:val="000B6225"/>
    <w:rsid w:val="000B6EB9"/>
    <w:rsid w:val="000B7FE6"/>
    <w:rsid w:val="000C09B4"/>
    <w:rsid w:val="000C145F"/>
    <w:rsid w:val="000C2230"/>
    <w:rsid w:val="000C26F3"/>
    <w:rsid w:val="000C291E"/>
    <w:rsid w:val="000C30CF"/>
    <w:rsid w:val="000C5403"/>
    <w:rsid w:val="000D2A0D"/>
    <w:rsid w:val="000D49FF"/>
    <w:rsid w:val="000D5A3F"/>
    <w:rsid w:val="000D6CD0"/>
    <w:rsid w:val="000E0711"/>
    <w:rsid w:val="000E0924"/>
    <w:rsid w:val="000E0D31"/>
    <w:rsid w:val="000E3232"/>
    <w:rsid w:val="000E3533"/>
    <w:rsid w:val="000E79A5"/>
    <w:rsid w:val="000F1D0C"/>
    <w:rsid w:val="000F445E"/>
    <w:rsid w:val="000F51DA"/>
    <w:rsid w:val="000F520E"/>
    <w:rsid w:val="000F6151"/>
    <w:rsid w:val="001024FF"/>
    <w:rsid w:val="001026FB"/>
    <w:rsid w:val="0010337C"/>
    <w:rsid w:val="00105E24"/>
    <w:rsid w:val="00105EE1"/>
    <w:rsid w:val="0010615F"/>
    <w:rsid w:val="0010694E"/>
    <w:rsid w:val="001072D0"/>
    <w:rsid w:val="00107FC3"/>
    <w:rsid w:val="00111DB9"/>
    <w:rsid w:val="00112F96"/>
    <w:rsid w:val="00114C02"/>
    <w:rsid w:val="00121BD5"/>
    <w:rsid w:val="00123167"/>
    <w:rsid w:val="00125C50"/>
    <w:rsid w:val="00125D14"/>
    <w:rsid w:val="00125D96"/>
    <w:rsid w:val="00127D77"/>
    <w:rsid w:val="00130897"/>
    <w:rsid w:val="0013193D"/>
    <w:rsid w:val="00132DCA"/>
    <w:rsid w:val="00133EA6"/>
    <w:rsid w:val="00137DFE"/>
    <w:rsid w:val="00140B48"/>
    <w:rsid w:val="00147E97"/>
    <w:rsid w:val="0015086B"/>
    <w:rsid w:val="00150E78"/>
    <w:rsid w:val="001517E8"/>
    <w:rsid w:val="00151866"/>
    <w:rsid w:val="00152680"/>
    <w:rsid w:val="00153F7E"/>
    <w:rsid w:val="00161CCC"/>
    <w:rsid w:val="00162AAD"/>
    <w:rsid w:val="00163A3B"/>
    <w:rsid w:val="00165094"/>
    <w:rsid w:val="0016626F"/>
    <w:rsid w:val="001670F5"/>
    <w:rsid w:val="00167515"/>
    <w:rsid w:val="0017131E"/>
    <w:rsid w:val="001749D1"/>
    <w:rsid w:val="001813AB"/>
    <w:rsid w:val="00181A77"/>
    <w:rsid w:val="00182F78"/>
    <w:rsid w:val="001860B5"/>
    <w:rsid w:val="001871BE"/>
    <w:rsid w:val="00187F03"/>
    <w:rsid w:val="00190719"/>
    <w:rsid w:val="00190D47"/>
    <w:rsid w:val="00191E7C"/>
    <w:rsid w:val="00194DDD"/>
    <w:rsid w:val="0019689E"/>
    <w:rsid w:val="001A2C0E"/>
    <w:rsid w:val="001A39FA"/>
    <w:rsid w:val="001A4B0D"/>
    <w:rsid w:val="001A7193"/>
    <w:rsid w:val="001B3EBB"/>
    <w:rsid w:val="001B4EFF"/>
    <w:rsid w:val="001B620A"/>
    <w:rsid w:val="001B66E5"/>
    <w:rsid w:val="001B7B88"/>
    <w:rsid w:val="001C25B8"/>
    <w:rsid w:val="001C3903"/>
    <w:rsid w:val="001C4D78"/>
    <w:rsid w:val="001C6C25"/>
    <w:rsid w:val="001C6F41"/>
    <w:rsid w:val="001C78A3"/>
    <w:rsid w:val="001D0246"/>
    <w:rsid w:val="001D37DA"/>
    <w:rsid w:val="001D3BE7"/>
    <w:rsid w:val="001D56A6"/>
    <w:rsid w:val="001D5CE9"/>
    <w:rsid w:val="001D6884"/>
    <w:rsid w:val="001D7420"/>
    <w:rsid w:val="001E090F"/>
    <w:rsid w:val="001E175F"/>
    <w:rsid w:val="001E1D29"/>
    <w:rsid w:val="001E38DE"/>
    <w:rsid w:val="001E5560"/>
    <w:rsid w:val="001E67B9"/>
    <w:rsid w:val="001E6CC8"/>
    <w:rsid w:val="001E7B48"/>
    <w:rsid w:val="001F39CC"/>
    <w:rsid w:val="001F5F5B"/>
    <w:rsid w:val="001F65EE"/>
    <w:rsid w:val="002011D0"/>
    <w:rsid w:val="0020298E"/>
    <w:rsid w:val="0020309C"/>
    <w:rsid w:val="00204634"/>
    <w:rsid w:val="00206C2D"/>
    <w:rsid w:val="00210D1E"/>
    <w:rsid w:val="00210FBB"/>
    <w:rsid w:val="0021153F"/>
    <w:rsid w:val="00212A75"/>
    <w:rsid w:val="002142DD"/>
    <w:rsid w:val="002163D9"/>
    <w:rsid w:val="00216778"/>
    <w:rsid w:val="002169F2"/>
    <w:rsid w:val="002204F1"/>
    <w:rsid w:val="00221502"/>
    <w:rsid w:val="0022512C"/>
    <w:rsid w:val="00225FF2"/>
    <w:rsid w:val="00226349"/>
    <w:rsid w:val="00226798"/>
    <w:rsid w:val="0023069C"/>
    <w:rsid w:val="002316D1"/>
    <w:rsid w:val="002368FF"/>
    <w:rsid w:val="002407AA"/>
    <w:rsid w:val="00243E7F"/>
    <w:rsid w:val="00244B2C"/>
    <w:rsid w:val="00244E23"/>
    <w:rsid w:val="0024598B"/>
    <w:rsid w:val="002460B3"/>
    <w:rsid w:val="00246232"/>
    <w:rsid w:val="00246D9B"/>
    <w:rsid w:val="00247F88"/>
    <w:rsid w:val="0025066E"/>
    <w:rsid w:val="0025075D"/>
    <w:rsid w:val="00250BF3"/>
    <w:rsid w:val="0025223E"/>
    <w:rsid w:val="002524C6"/>
    <w:rsid w:val="00253765"/>
    <w:rsid w:val="00255109"/>
    <w:rsid w:val="00256060"/>
    <w:rsid w:val="00256CFE"/>
    <w:rsid w:val="002630A6"/>
    <w:rsid w:val="0026328C"/>
    <w:rsid w:val="002639F2"/>
    <w:rsid w:val="0026405F"/>
    <w:rsid w:val="002650CA"/>
    <w:rsid w:val="00265D21"/>
    <w:rsid w:val="00267689"/>
    <w:rsid w:val="00272024"/>
    <w:rsid w:val="00273A91"/>
    <w:rsid w:val="00277DC6"/>
    <w:rsid w:val="00280EB9"/>
    <w:rsid w:val="00282AAD"/>
    <w:rsid w:val="0028454C"/>
    <w:rsid w:val="00285C54"/>
    <w:rsid w:val="00287142"/>
    <w:rsid w:val="002879F6"/>
    <w:rsid w:val="002903D4"/>
    <w:rsid w:val="00290B91"/>
    <w:rsid w:val="0029219A"/>
    <w:rsid w:val="002929E9"/>
    <w:rsid w:val="00293C62"/>
    <w:rsid w:val="002946D7"/>
    <w:rsid w:val="002952AA"/>
    <w:rsid w:val="00295AE9"/>
    <w:rsid w:val="00296F92"/>
    <w:rsid w:val="002972C1"/>
    <w:rsid w:val="00297405"/>
    <w:rsid w:val="002A035D"/>
    <w:rsid w:val="002A0674"/>
    <w:rsid w:val="002A1875"/>
    <w:rsid w:val="002A1D3F"/>
    <w:rsid w:val="002A324B"/>
    <w:rsid w:val="002A3AE8"/>
    <w:rsid w:val="002A676F"/>
    <w:rsid w:val="002B104A"/>
    <w:rsid w:val="002B22D8"/>
    <w:rsid w:val="002B26E8"/>
    <w:rsid w:val="002B38F4"/>
    <w:rsid w:val="002B3C60"/>
    <w:rsid w:val="002B3EFF"/>
    <w:rsid w:val="002B43FC"/>
    <w:rsid w:val="002D0127"/>
    <w:rsid w:val="002D10C1"/>
    <w:rsid w:val="002D1205"/>
    <w:rsid w:val="002D1FE1"/>
    <w:rsid w:val="002D5665"/>
    <w:rsid w:val="002D5AC6"/>
    <w:rsid w:val="002D63F8"/>
    <w:rsid w:val="002E1D25"/>
    <w:rsid w:val="002E201F"/>
    <w:rsid w:val="002E3196"/>
    <w:rsid w:val="002E3533"/>
    <w:rsid w:val="002E377C"/>
    <w:rsid w:val="002E7084"/>
    <w:rsid w:val="002F3591"/>
    <w:rsid w:val="002F4745"/>
    <w:rsid w:val="002F5A02"/>
    <w:rsid w:val="002F7530"/>
    <w:rsid w:val="00300F83"/>
    <w:rsid w:val="00301A0F"/>
    <w:rsid w:val="00302698"/>
    <w:rsid w:val="00303743"/>
    <w:rsid w:val="00304A6A"/>
    <w:rsid w:val="003050E2"/>
    <w:rsid w:val="00307272"/>
    <w:rsid w:val="00307B1D"/>
    <w:rsid w:val="0031150C"/>
    <w:rsid w:val="00311F52"/>
    <w:rsid w:val="00311FD2"/>
    <w:rsid w:val="00312550"/>
    <w:rsid w:val="00314ED0"/>
    <w:rsid w:val="00314F89"/>
    <w:rsid w:val="00314F9C"/>
    <w:rsid w:val="00320C1E"/>
    <w:rsid w:val="00324569"/>
    <w:rsid w:val="003245CC"/>
    <w:rsid w:val="003246CA"/>
    <w:rsid w:val="00330D6E"/>
    <w:rsid w:val="003312B0"/>
    <w:rsid w:val="0033238E"/>
    <w:rsid w:val="00333CF3"/>
    <w:rsid w:val="003353A5"/>
    <w:rsid w:val="00335AD5"/>
    <w:rsid w:val="00337444"/>
    <w:rsid w:val="00345044"/>
    <w:rsid w:val="00345465"/>
    <w:rsid w:val="00350E41"/>
    <w:rsid w:val="003522A8"/>
    <w:rsid w:val="00352386"/>
    <w:rsid w:val="00352665"/>
    <w:rsid w:val="00352670"/>
    <w:rsid w:val="003549AB"/>
    <w:rsid w:val="003578D8"/>
    <w:rsid w:val="003616B2"/>
    <w:rsid w:val="003620FD"/>
    <w:rsid w:val="003649B7"/>
    <w:rsid w:val="00366940"/>
    <w:rsid w:val="003675A4"/>
    <w:rsid w:val="003705AE"/>
    <w:rsid w:val="003713E0"/>
    <w:rsid w:val="00372EA8"/>
    <w:rsid w:val="00374EF7"/>
    <w:rsid w:val="00375333"/>
    <w:rsid w:val="00375B3E"/>
    <w:rsid w:val="00380305"/>
    <w:rsid w:val="00380B9A"/>
    <w:rsid w:val="003851E4"/>
    <w:rsid w:val="0039060A"/>
    <w:rsid w:val="00390816"/>
    <w:rsid w:val="00392076"/>
    <w:rsid w:val="00392233"/>
    <w:rsid w:val="003923A7"/>
    <w:rsid w:val="003927B0"/>
    <w:rsid w:val="0039425B"/>
    <w:rsid w:val="00395325"/>
    <w:rsid w:val="00395409"/>
    <w:rsid w:val="003A0002"/>
    <w:rsid w:val="003A0008"/>
    <w:rsid w:val="003A01CB"/>
    <w:rsid w:val="003A1C24"/>
    <w:rsid w:val="003A36BB"/>
    <w:rsid w:val="003A3B2E"/>
    <w:rsid w:val="003A518A"/>
    <w:rsid w:val="003B0853"/>
    <w:rsid w:val="003B1AFC"/>
    <w:rsid w:val="003B2271"/>
    <w:rsid w:val="003B23AB"/>
    <w:rsid w:val="003B5331"/>
    <w:rsid w:val="003B7718"/>
    <w:rsid w:val="003C14E6"/>
    <w:rsid w:val="003C1E13"/>
    <w:rsid w:val="003C25B6"/>
    <w:rsid w:val="003C2788"/>
    <w:rsid w:val="003C3B22"/>
    <w:rsid w:val="003C5A66"/>
    <w:rsid w:val="003C6381"/>
    <w:rsid w:val="003C6F3B"/>
    <w:rsid w:val="003C79D3"/>
    <w:rsid w:val="003D28EC"/>
    <w:rsid w:val="003D4AC7"/>
    <w:rsid w:val="003D4B73"/>
    <w:rsid w:val="003D5094"/>
    <w:rsid w:val="003D76A0"/>
    <w:rsid w:val="003E08B1"/>
    <w:rsid w:val="003E179B"/>
    <w:rsid w:val="003E1E54"/>
    <w:rsid w:val="003E1F1A"/>
    <w:rsid w:val="003F0388"/>
    <w:rsid w:val="003F1CD8"/>
    <w:rsid w:val="003F3278"/>
    <w:rsid w:val="003F3C9E"/>
    <w:rsid w:val="003F6810"/>
    <w:rsid w:val="003F6EE2"/>
    <w:rsid w:val="00402B65"/>
    <w:rsid w:val="00403CBA"/>
    <w:rsid w:val="0040433D"/>
    <w:rsid w:val="00404559"/>
    <w:rsid w:val="004066C8"/>
    <w:rsid w:val="004075FA"/>
    <w:rsid w:val="00412EA6"/>
    <w:rsid w:val="00412FD4"/>
    <w:rsid w:val="004131F3"/>
    <w:rsid w:val="0041323B"/>
    <w:rsid w:val="00413717"/>
    <w:rsid w:val="004139CF"/>
    <w:rsid w:val="00415315"/>
    <w:rsid w:val="00416EA2"/>
    <w:rsid w:val="00417FC7"/>
    <w:rsid w:val="004202C9"/>
    <w:rsid w:val="00422765"/>
    <w:rsid w:val="0042360D"/>
    <w:rsid w:val="0042367E"/>
    <w:rsid w:val="00424DBD"/>
    <w:rsid w:val="00425BC7"/>
    <w:rsid w:val="00426ACA"/>
    <w:rsid w:val="00427937"/>
    <w:rsid w:val="00432898"/>
    <w:rsid w:val="00432B26"/>
    <w:rsid w:val="00432DEB"/>
    <w:rsid w:val="00435E87"/>
    <w:rsid w:val="00436DC0"/>
    <w:rsid w:val="0043773A"/>
    <w:rsid w:val="0044327C"/>
    <w:rsid w:val="0044420D"/>
    <w:rsid w:val="00444261"/>
    <w:rsid w:val="0044625E"/>
    <w:rsid w:val="004501BF"/>
    <w:rsid w:val="0045081C"/>
    <w:rsid w:val="004515B2"/>
    <w:rsid w:val="004564AE"/>
    <w:rsid w:val="00456A8B"/>
    <w:rsid w:val="0046032C"/>
    <w:rsid w:val="00461822"/>
    <w:rsid w:val="004635AC"/>
    <w:rsid w:val="004637A9"/>
    <w:rsid w:val="00463A17"/>
    <w:rsid w:val="00464040"/>
    <w:rsid w:val="00465E23"/>
    <w:rsid w:val="004677A1"/>
    <w:rsid w:val="00470BE9"/>
    <w:rsid w:val="0047212B"/>
    <w:rsid w:val="0047306F"/>
    <w:rsid w:val="00474B18"/>
    <w:rsid w:val="004751E6"/>
    <w:rsid w:val="0048040C"/>
    <w:rsid w:val="0048079A"/>
    <w:rsid w:val="00481CAF"/>
    <w:rsid w:val="00483D53"/>
    <w:rsid w:val="00484679"/>
    <w:rsid w:val="004855DA"/>
    <w:rsid w:val="00485808"/>
    <w:rsid w:val="004913C3"/>
    <w:rsid w:val="004915B4"/>
    <w:rsid w:val="00492FDD"/>
    <w:rsid w:val="0049657C"/>
    <w:rsid w:val="00497FD4"/>
    <w:rsid w:val="004A1998"/>
    <w:rsid w:val="004A2D47"/>
    <w:rsid w:val="004A3FA6"/>
    <w:rsid w:val="004A521E"/>
    <w:rsid w:val="004A5C55"/>
    <w:rsid w:val="004A659F"/>
    <w:rsid w:val="004A690D"/>
    <w:rsid w:val="004B0146"/>
    <w:rsid w:val="004B2771"/>
    <w:rsid w:val="004B55FB"/>
    <w:rsid w:val="004B5E90"/>
    <w:rsid w:val="004C0DA3"/>
    <w:rsid w:val="004C28A2"/>
    <w:rsid w:val="004C2B88"/>
    <w:rsid w:val="004C4C5C"/>
    <w:rsid w:val="004C660C"/>
    <w:rsid w:val="004C670F"/>
    <w:rsid w:val="004D03BD"/>
    <w:rsid w:val="004D0893"/>
    <w:rsid w:val="004D32C5"/>
    <w:rsid w:val="004D339C"/>
    <w:rsid w:val="004D3F24"/>
    <w:rsid w:val="004D487B"/>
    <w:rsid w:val="004D70F0"/>
    <w:rsid w:val="004D7E95"/>
    <w:rsid w:val="004E2AD8"/>
    <w:rsid w:val="004E458F"/>
    <w:rsid w:val="004E5D3D"/>
    <w:rsid w:val="004E72FF"/>
    <w:rsid w:val="004E7DB1"/>
    <w:rsid w:val="004F4953"/>
    <w:rsid w:val="004F719C"/>
    <w:rsid w:val="00502ED1"/>
    <w:rsid w:val="00502FCB"/>
    <w:rsid w:val="005104D2"/>
    <w:rsid w:val="005142A7"/>
    <w:rsid w:val="005143B5"/>
    <w:rsid w:val="0051565F"/>
    <w:rsid w:val="005164DA"/>
    <w:rsid w:val="00516C26"/>
    <w:rsid w:val="00517674"/>
    <w:rsid w:val="005207E5"/>
    <w:rsid w:val="00522718"/>
    <w:rsid w:val="00523675"/>
    <w:rsid w:val="00523CC2"/>
    <w:rsid w:val="00524858"/>
    <w:rsid w:val="005273CA"/>
    <w:rsid w:val="005323A7"/>
    <w:rsid w:val="00532BAA"/>
    <w:rsid w:val="00533C8A"/>
    <w:rsid w:val="00534C0F"/>
    <w:rsid w:val="00535E4E"/>
    <w:rsid w:val="0053717E"/>
    <w:rsid w:val="00540F97"/>
    <w:rsid w:val="0054101E"/>
    <w:rsid w:val="00541795"/>
    <w:rsid w:val="005425D7"/>
    <w:rsid w:val="005431CD"/>
    <w:rsid w:val="00544058"/>
    <w:rsid w:val="00544600"/>
    <w:rsid w:val="00544654"/>
    <w:rsid w:val="00544E75"/>
    <w:rsid w:val="00545DC8"/>
    <w:rsid w:val="00546B51"/>
    <w:rsid w:val="00547562"/>
    <w:rsid w:val="005528B4"/>
    <w:rsid w:val="00552E53"/>
    <w:rsid w:val="00552EF2"/>
    <w:rsid w:val="00553049"/>
    <w:rsid w:val="005539C2"/>
    <w:rsid w:val="0055431C"/>
    <w:rsid w:val="005563D0"/>
    <w:rsid w:val="0055653C"/>
    <w:rsid w:val="00556E4E"/>
    <w:rsid w:val="00557975"/>
    <w:rsid w:val="00564971"/>
    <w:rsid w:val="005661FC"/>
    <w:rsid w:val="00571EBD"/>
    <w:rsid w:val="00573143"/>
    <w:rsid w:val="00574861"/>
    <w:rsid w:val="00575320"/>
    <w:rsid w:val="00580441"/>
    <w:rsid w:val="005806BD"/>
    <w:rsid w:val="005806F8"/>
    <w:rsid w:val="00581656"/>
    <w:rsid w:val="0058264D"/>
    <w:rsid w:val="0058311E"/>
    <w:rsid w:val="005853EC"/>
    <w:rsid w:val="0058642F"/>
    <w:rsid w:val="005876A3"/>
    <w:rsid w:val="00590327"/>
    <w:rsid w:val="00590F51"/>
    <w:rsid w:val="005914D6"/>
    <w:rsid w:val="005923E4"/>
    <w:rsid w:val="00593C36"/>
    <w:rsid w:val="005941A9"/>
    <w:rsid w:val="00595268"/>
    <w:rsid w:val="0059764B"/>
    <w:rsid w:val="005978AD"/>
    <w:rsid w:val="00597A81"/>
    <w:rsid w:val="00597E81"/>
    <w:rsid w:val="005A0672"/>
    <w:rsid w:val="005A0E5A"/>
    <w:rsid w:val="005A14F9"/>
    <w:rsid w:val="005A301A"/>
    <w:rsid w:val="005A7DA4"/>
    <w:rsid w:val="005B1123"/>
    <w:rsid w:val="005B204C"/>
    <w:rsid w:val="005B2F34"/>
    <w:rsid w:val="005B6976"/>
    <w:rsid w:val="005B70D1"/>
    <w:rsid w:val="005C00B7"/>
    <w:rsid w:val="005C0B17"/>
    <w:rsid w:val="005C2CF7"/>
    <w:rsid w:val="005C5A64"/>
    <w:rsid w:val="005C5B8D"/>
    <w:rsid w:val="005C5EA2"/>
    <w:rsid w:val="005C78A3"/>
    <w:rsid w:val="005C7AAD"/>
    <w:rsid w:val="005C7EC3"/>
    <w:rsid w:val="005D15A4"/>
    <w:rsid w:val="005D1C07"/>
    <w:rsid w:val="005D1C0B"/>
    <w:rsid w:val="005D2567"/>
    <w:rsid w:val="005E09C2"/>
    <w:rsid w:val="005E12AC"/>
    <w:rsid w:val="005E15C1"/>
    <w:rsid w:val="005E19D2"/>
    <w:rsid w:val="005E5704"/>
    <w:rsid w:val="005E5DD7"/>
    <w:rsid w:val="005E605F"/>
    <w:rsid w:val="005E6BB0"/>
    <w:rsid w:val="005E6DC8"/>
    <w:rsid w:val="005E7947"/>
    <w:rsid w:val="005F0A71"/>
    <w:rsid w:val="005F0B54"/>
    <w:rsid w:val="005F2BBD"/>
    <w:rsid w:val="005F452A"/>
    <w:rsid w:val="005F6BF9"/>
    <w:rsid w:val="005F7B24"/>
    <w:rsid w:val="006000CB"/>
    <w:rsid w:val="00600ED7"/>
    <w:rsid w:val="006021ED"/>
    <w:rsid w:val="00603791"/>
    <w:rsid w:val="0060564A"/>
    <w:rsid w:val="00605698"/>
    <w:rsid w:val="00610DD9"/>
    <w:rsid w:val="006119D2"/>
    <w:rsid w:val="00611A27"/>
    <w:rsid w:val="00612573"/>
    <w:rsid w:val="006147CE"/>
    <w:rsid w:val="00617674"/>
    <w:rsid w:val="00617C35"/>
    <w:rsid w:val="006212A1"/>
    <w:rsid w:val="00622F2A"/>
    <w:rsid w:val="00623B81"/>
    <w:rsid w:val="006252BD"/>
    <w:rsid w:val="00627FE0"/>
    <w:rsid w:val="006301EC"/>
    <w:rsid w:val="00631A7D"/>
    <w:rsid w:val="00632563"/>
    <w:rsid w:val="006333E4"/>
    <w:rsid w:val="006357C5"/>
    <w:rsid w:val="00636E8C"/>
    <w:rsid w:val="00636F2D"/>
    <w:rsid w:val="00636FBD"/>
    <w:rsid w:val="00640D6F"/>
    <w:rsid w:val="006428BD"/>
    <w:rsid w:val="00643CFB"/>
    <w:rsid w:val="00644F88"/>
    <w:rsid w:val="00646550"/>
    <w:rsid w:val="006517AB"/>
    <w:rsid w:val="00662267"/>
    <w:rsid w:val="00664931"/>
    <w:rsid w:val="00665BEF"/>
    <w:rsid w:val="00665FD0"/>
    <w:rsid w:val="006668CF"/>
    <w:rsid w:val="006707EF"/>
    <w:rsid w:val="00671E22"/>
    <w:rsid w:val="006744DF"/>
    <w:rsid w:val="00674C78"/>
    <w:rsid w:val="006755EB"/>
    <w:rsid w:val="0067561F"/>
    <w:rsid w:val="006761F0"/>
    <w:rsid w:val="0067632B"/>
    <w:rsid w:val="0068018A"/>
    <w:rsid w:val="00682268"/>
    <w:rsid w:val="00682A8C"/>
    <w:rsid w:val="00683ECE"/>
    <w:rsid w:val="00684997"/>
    <w:rsid w:val="00684C8B"/>
    <w:rsid w:val="00686056"/>
    <w:rsid w:val="00686A1A"/>
    <w:rsid w:val="00694226"/>
    <w:rsid w:val="006954BE"/>
    <w:rsid w:val="00697996"/>
    <w:rsid w:val="006A044E"/>
    <w:rsid w:val="006A08A0"/>
    <w:rsid w:val="006A26BE"/>
    <w:rsid w:val="006A3708"/>
    <w:rsid w:val="006A46B5"/>
    <w:rsid w:val="006A5779"/>
    <w:rsid w:val="006A671C"/>
    <w:rsid w:val="006B02C0"/>
    <w:rsid w:val="006B0A0A"/>
    <w:rsid w:val="006B10BB"/>
    <w:rsid w:val="006B1AE2"/>
    <w:rsid w:val="006B380D"/>
    <w:rsid w:val="006B4768"/>
    <w:rsid w:val="006B494B"/>
    <w:rsid w:val="006B7332"/>
    <w:rsid w:val="006B7ECC"/>
    <w:rsid w:val="006C0AC5"/>
    <w:rsid w:val="006C172B"/>
    <w:rsid w:val="006C395C"/>
    <w:rsid w:val="006D0475"/>
    <w:rsid w:val="006D2F06"/>
    <w:rsid w:val="006D32F8"/>
    <w:rsid w:val="006D3F45"/>
    <w:rsid w:val="006D44A9"/>
    <w:rsid w:val="006D5716"/>
    <w:rsid w:val="006D6586"/>
    <w:rsid w:val="006D7741"/>
    <w:rsid w:val="006D7787"/>
    <w:rsid w:val="006E0EAF"/>
    <w:rsid w:val="006E6432"/>
    <w:rsid w:val="006E6CEF"/>
    <w:rsid w:val="006F364C"/>
    <w:rsid w:val="006F3B3C"/>
    <w:rsid w:val="006F4803"/>
    <w:rsid w:val="006F5AB2"/>
    <w:rsid w:val="006F6FE9"/>
    <w:rsid w:val="006F734E"/>
    <w:rsid w:val="006F779D"/>
    <w:rsid w:val="00700575"/>
    <w:rsid w:val="007009DF"/>
    <w:rsid w:val="00702483"/>
    <w:rsid w:val="00704C4F"/>
    <w:rsid w:val="007054D8"/>
    <w:rsid w:val="00706113"/>
    <w:rsid w:val="00707FCD"/>
    <w:rsid w:val="007125C9"/>
    <w:rsid w:val="007139D8"/>
    <w:rsid w:val="00714095"/>
    <w:rsid w:val="007153D2"/>
    <w:rsid w:val="007155F7"/>
    <w:rsid w:val="00722058"/>
    <w:rsid w:val="007220E8"/>
    <w:rsid w:val="00724124"/>
    <w:rsid w:val="00725949"/>
    <w:rsid w:val="0073045A"/>
    <w:rsid w:val="00730776"/>
    <w:rsid w:val="00732A4A"/>
    <w:rsid w:val="007354E5"/>
    <w:rsid w:val="00736C8E"/>
    <w:rsid w:val="00740540"/>
    <w:rsid w:val="00740663"/>
    <w:rsid w:val="00740D3F"/>
    <w:rsid w:val="00741DDD"/>
    <w:rsid w:val="007420BF"/>
    <w:rsid w:val="00742826"/>
    <w:rsid w:val="0074665F"/>
    <w:rsid w:val="00747D41"/>
    <w:rsid w:val="0075008B"/>
    <w:rsid w:val="00751458"/>
    <w:rsid w:val="00752BAD"/>
    <w:rsid w:val="00756B72"/>
    <w:rsid w:val="00757997"/>
    <w:rsid w:val="00760BE7"/>
    <w:rsid w:val="007614CF"/>
    <w:rsid w:val="00761858"/>
    <w:rsid w:val="00762A44"/>
    <w:rsid w:val="00763517"/>
    <w:rsid w:val="00765B1C"/>
    <w:rsid w:val="00766067"/>
    <w:rsid w:val="00767724"/>
    <w:rsid w:val="007734BE"/>
    <w:rsid w:val="00773ABE"/>
    <w:rsid w:val="00774F60"/>
    <w:rsid w:val="00775665"/>
    <w:rsid w:val="00776892"/>
    <w:rsid w:val="00777A62"/>
    <w:rsid w:val="00781C18"/>
    <w:rsid w:val="00782453"/>
    <w:rsid w:val="007833C0"/>
    <w:rsid w:val="0078405F"/>
    <w:rsid w:val="0078455B"/>
    <w:rsid w:val="00785D6B"/>
    <w:rsid w:val="0078633B"/>
    <w:rsid w:val="00786F40"/>
    <w:rsid w:val="00790353"/>
    <w:rsid w:val="00792399"/>
    <w:rsid w:val="00792652"/>
    <w:rsid w:val="0079333E"/>
    <w:rsid w:val="0079437C"/>
    <w:rsid w:val="007951BD"/>
    <w:rsid w:val="00795D04"/>
    <w:rsid w:val="007976E6"/>
    <w:rsid w:val="00797829"/>
    <w:rsid w:val="007A0602"/>
    <w:rsid w:val="007A0A8A"/>
    <w:rsid w:val="007A1D15"/>
    <w:rsid w:val="007A4EE1"/>
    <w:rsid w:val="007A6A2D"/>
    <w:rsid w:val="007A6FA2"/>
    <w:rsid w:val="007A7761"/>
    <w:rsid w:val="007A7C25"/>
    <w:rsid w:val="007B054B"/>
    <w:rsid w:val="007B3B25"/>
    <w:rsid w:val="007B4B57"/>
    <w:rsid w:val="007B4B9D"/>
    <w:rsid w:val="007B4BF1"/>
    <w:rsid w:val="007C07E0"/>
    <w:rsid w:val="007C0D1E"/>
    <w:rsid w:val="007C0D6D"/>
    <w:rsid w:val="007C3097"/>
    <w:rsid w:val="007C390E"/>
    <w:rsid w:val="007C39C0"/>
    <w:rsid w:val="007C4824"/>
    <w:rsid w:val="007C4914"/>
    <w:rsid w:val="007D0405"/>
    <w:rsid w:val="007D7928"/>
    <w:rsid w:val="007E28D2"/>
    <w:rsid w:val="007E2E29"/>
    <w:rsid w:val="007E2F3F"/>
    <w:rsid w:val="007E48C1"/>
    <w:rsid w:val="007E6FAA"/>
    <w:rsid w:val="007F084B"/>
    <w:rsid w:val="007F10C2"/>
    <w:rsid w:val="007F2AF9"/>
    <w:rsid w:val="007F4DFE"/>
    <w:rsid w:val="00800894"/>
    <w:rsid w:val="008019BF"/>
    <w:rsid w:val="00801DA4"/>
    <w:rsid w:val="00804544"/>
    <w:rsid w:val="008052C1"/>
    <w:rsid w:val="0080645A"/>
    <w:rsid w:val="008109A2"/>
    <w:rsid w:val="008164C1"/>
    <w:rsid w:val="00816BD3"/>
    <w:rsid w:val="008228FC"/>
    <w:rsid w:val="00822A66"/>
    <w:rsid w:val="008233BE"/>
    <w:rsid w:val="00824C46"/>
    <w:rsid w:val="00825AD3"/>
    <w:rsid w:val="008261AD"/>
    <w:rsid w:val="00826497"/>
    <w:rsid w:val="00827404"/>
    <w:rsid w:val="00827B91"/>
    <w:rsid w:val="00830B42"/>
    <w:rsid w:val="00831CE2"/>
    <w:rsid w:val="00833A65"/>
    <w:rsid w:val="008355E9"/>
    <w:rsid w:val="0083724F"/>
    <w:rsid w:val="008374A0"/>
    <w:rsid w:val="008413D6"/>
    <w:rsid w:val="00843060"/>
    <w:rsid w:val="00844750"/>
    <w:rsid w:val="0084551C"/>
    <w:rsid w:val="00847615"/>
    <w:rsid w:val="008476AE"/>
    <w:rsid w:val="00851309"/>
    <w:rsid w:val="00856714"/>
    <w:rsid w:val="0085702D"/>
    <w:rsid w:val="00857A15"/>
    <w:rsid w:val="00857EB2"/>
    <w:rsid w:val="008620B4"/>
    <w:rsid w:val="00867977"/>
    <w:rsid w:val="00872EAB"/>
    <w:rsid w:val="00872F71"/>
    <w:rsid w:val="00873CE5"/>
    <w:rsid w:val="00874D51"/>
    <w:rsid w:val="00876652"/>
    <w:rsid w:val="00877B93"/>
    <w:rsid w:val="00881A00"/>
    <w:rsid w:val="00881AA5"/>
    <w:rsid w:val="00882D75"/>
    <w:rsid w:val="00887196"/>
    <w:rsid w:val="008873FE"/>
    <w:rsid w:val="008915CB"/>
    <w:rsid w:val="008954C4"/>
    <w:rsid w:val="008A6308"/>
    <w:rsid w:val="008B0840"/>
    <w:rsid w:val="008B0DC7"/>
    <w:rsid w:val="008B2920"/>
    <w:rsid w:val="008B3852"/>
    <w:rsid w:val="008B5AA2"/>
    <w:rsid w:val="008B64D3"/>
    <w:rsid w:val="008B76CC"/>
    <w:rsid w:val="008C2EE1"/>
    <w:rsid w:val="008C3270"/>
    <w:rsid w:val="008C4780"/>
    <w:rsid w:val="008C5C1C"/>
    <w:rsid w:val="008C663D"/>
    <w:rsid w:val="008C6F49"/>
    <w:rsid w:val="008D0EEE"/>
    <w:rsid w:val="008D1175"/>
    <w:rsid w:val="008D21B1"/>
    <w:rsid w:val="008D7EBB"/>
    <w:rsid w:val="008E1A6E"/>
    <w:rsid w:val="008F0572"/>
    <w:rsid w:val="008F1522"/>
    <w:rsid w:val="008F1BBC"/>
    <w:rsid w:val="008F1CC3"/>
    <w:rsid w:val="008F3846"/>
    <w:rsid w:val="008F391F"/>
    <w:rsid w:val="008F3A64"/>
    <w:rsid w:val="008F42FA"/>
    <w:rsid w:val="008F5649"/>
    <w:rsid w:val="0090041B"/>
    <w:rsid w:val="00900779"/>
    <w:rsid w:val="00900D34"/>
    <w:rsid w:val="0090108A"/>
    <w:rsid w:val="00901B15"/>
    <w:rsid w:val="009027A4"/>
    <w:rsid w:val="0090293A"/>
    <w:rsid w:val="00902BE5"/>
    <w:rsid w:val="00902DAD"/>
    <w:rsid w:val="0090463D"/>
    <w:rsid w:val="00904876"/>
    <w:rsid w:val="009053CE"/>
    <w:rsid w:val="00906EDB"/>
    <w:rsid w:val="00913A82"/>
    <w:rsid w:val="00914A02"/>
    <w:rsid w:val="00915050"/>
    <w:rsid w:val="00915E5C"/>
    <w:rsid w:val="00916373"/>
    <w:rsid w:val="00916AB8"/>
    <w:rsid w:val="009206D5"/>
    <w:rsid w:val="009210D6"/>
    <w:rsid w:val="00921C96"/>
    <w:rsid w:val="0092516C"/>
    <w:rsid w:val="00925466"/>
    <w:rsid w:val="00927FC0"/>
    <w:rsid w:val="00930054"/>
    <w:rsid w:val="00930937"/>
    <w:rsid w:val="009321B7"/>
    <w:rsid w:val="00932F38"/>
    <w:rsid w:val="00932F84"/>
    <w:rsid w:val="00933B3F"/>
    <w:rsid w:val="00933BD6"/>
    <w:rsid w:val="00934E02"/>
    <w:rsid w:val="00937351"/>
    <w:rsid w:val="00941057"/>
    <w:rsid w:val="009443D6"/>
    <w:rsid w:val="00946F49"/>
    <w:rsid w:val="00947DEE"/>
    <w:rsid w:val="009621F3"/>
    <w:rsid w:val="00962D7C"/>
    <w:rsid w:val="009651FF"/>
    <w:rsid w:val="0096537A"/>
    <w:rsid w:val="00966361"/>
    <w:rsid w:val="00966A5C"/>
    <w:rsid w:val="00970915"/>
    <w:rsid w:val="009714C6"/>
    <w:rsid w:val="009716C0"/>
    <w:rsid w:val="00971E7F"/>
    <w:rsid w:val="00973ECC"/>
    <w:rsid w:val="00976001"/>
    <w:rsid w:val="009768C4"/>
    <w:rsid w:val="00980BEB"/>
    <w:rsid w:val="00982B93"/>
    <w:rsid w:val="00982C3D"/>
    <w:rsid w:val="009831DD"/>
    <w:rsid w:val="00983B20"/>
    <w:rsid w:val="0098450D"/>
    <w:rsid w:val="00986267"/>
    <w:rsid w:val="00996DD8"/>
    <w:rsid w:val="009A1DBE"/>
    <w:rsid w:val="009A256B"/>
    <w:rsid w:val="009A2B04"/>
    <w:rsid w:val="009A44C4"/>
    <w:rsid w:val="009A462E"/>
    <w:rsid w:val="009A47D8"/>
    <w:rsid w:val="009A5B20"/>
    <w:rsid w:val="009A766E"/>
    <w:rsid w:val="009A7A37"/>
    <w:rsid w:val="009B039E"/>
    <w:rsid w:val="009B127A"/>
    <w:rsid w:val="009B30DC"/>
    <w:rsid w:val="009C008A"/>
    <w:rsid w:val="009C1B98"/>
    <w:rsid w:val="009C29E2"/>
    <w:rsid w:val="009C385D"/>
    <w:rsid w:val="009C6275"/>
    <w:rsid w:val="009C6618"/>
    <w:rsid w:val="009D0F09"/>
    <w:rsid w:val="009D15FD"/>
    <w:rsid w:val="009D2DA7"/>
    <w:rsid w:val="009D3802"/>
    <w:rsid w:val="009D46DD"/>
    <w:rsid w:val="009D4C30"/>
    <w:rsid w:val="009D624F"/>
    <w:rsid w:val="009D6322"/>
    <w:rsid w:val="009D761D"/>
    <w:rsid w:val="009E07E1"/>
    <w:rsid w:val="009E0A60"/>
    <w:rsid w:val="009E313F"/>
    <w:rsid w:val="009E4541"/>
    <w:rsid w:val="009E52A4"/>
    <w:rsid w:val="009E56E6"/>
    <w:rsid w:val="009E63D6"/>
    <w:rsid w:val="009E73FD"/>
    <w:rsid w:val="009E7B2E"/>
    <w:rsid w:val="009E7C1F"/>
    <w:rsid w:val="009F347C"/>
    <w:rsid w:val="009F3B7B"/>
    <w:rsid w:val="009F5ECC"/>
    <w:rsid w:val="00A01145"/>
    <w:rsid w:val="00A027CE"/>
    <w:rsid w:val="00A0384A"/>
    <w:rsid w:val="00A06411"/>
    <w:rsid w:val="00A06916"/>
    <w:rsid w:val="00A10F61"/>
    <w:rsid w:val="00A11317"/>
    <w:rsid w:val="00A11C0E"/>
    <w:rsid w:val="00A1452E"/>
    <w:rsid w:val="00A14D3A"/>
    <w:rsid w:val="00A307B2"/>
    <w:rsid w:val="00A315ED"/>
    <w:rsid w:val="00A32488"/>
    <w:rsid w:val="00A345D1"/>
    <w:rsid w:val="00A3482D"/>
    <w:rsid w:val="00A351A7"/>
    <w:rsid w:val="00A36071"/>
    <w:rsid w:val="00A36970"/>
    <w:rsid w:val="00A37058"/>
    <w:rsid w:val="00A40FD1"/>
    <w:rsid w:val="00A42757"/>
    <w:rsid w:val="00A42E23"/>
    <w:rsid w:val="00A4384D"/>
    <w:rsid w:val="00A462FC"/>
    <w:rsid w:val="00A512C4"/>
    <w:rsid w:val="00A515A6"/>
    <w:rsid w:val="00A519E8"/>
    <w:rsid w:val="00A51CF1"/>
    <w:rsid w:val="00A54B57"/>
    <w:rsid w:val="00A55727"/>
    <w:rsid w:val="00A60280"/>
    <w:rsid w:val="00A61B1A"/>
    <w:rsid w:val="00A6254D"/>
    <w:rsid w:val="00A63C90"/>
    <w:rsid w:val="00A63E1C"/>
    <w:rsid w:val="00A65CEB"/>
    <w:rsid w:val="00A663FD"/>
    <w:rsid w:val="00A7180D"/>
    <w:rsid w:val="00A71D33"/>
    <w:rsid w:val="00A7322C"/>
    <w:rsid w:val="00A74F26"/>
    <w:rsid w:val="00A74FA2"/>
    <w:rsid w:val="00A807CE"/>
    <w:rsid w:val="00A80FDB"/>
    <w:rsid w:val="00A83254"/>
    <w:rsid w:val="00A84DF0"/>
    <w:rsid w:val="00A8629B"/>
    <w:rsid w:val="00A90370"/>
    <w:rsid w:val="00A91142"/>
    <w:rsid w:val="00A925B2"/>
    <w:rsid w:val="00A925FF"/>
    <w:rsid w:val="00A92BCB"/>
    <w:rsid w:val="00A93A63"/>
    <w:rsid w:val="00A95241"/>
    <w:rsid w:val="00A95E28"/>
    <w:rsid w:val="00A962A2"/>
    <w:rsid w:val="00AA0613"/>
    <w:rsid w:val="00AA1564"/>
    <w:rsid w:val="00AA166A"/>
    <w:rsid w:val="00AA1F6D"/>
    <w:rsid w:val="00AA42F5"/>
    <w:rsid w:val="00AA517F"/>
    <w:rsid w:val="00AA589E"/>
    <w:rsid w:val="00AB762A"/>
    <w:rsid w:val="00AC06C5"/>
    <w:rsid w:val="00AC1C55"/>
    <w:rsid w:val="00AC2076"/>
    <w:rsid w:val="00AC2812"/>
    <w:rsid w:val="00AC7FBA"/>
    <w:rsid w:val="00AD07F5"/>
    <w:rsid w:val="00AD1C23"/>
    <w:rsid w:val="00AD3661"/>
    <w:rsid w:val="00AD4624"/>
    <w:rsid w:val="00AD50FC"/>
    <w:rsid w:val="00AD7BBB"/>
    <w:rsid w:val="00AD7F89"/>
    <w:rsid w:val="00AE0947"/>
    <w:rsid w:val="00AE7976"/>
    <w:rsid w:val="00AE7E4B"/>
    <w:rsid w:val="00AF0915"/>
    <w:rsid w:val="00AF21CC"/>
    <w:rsid w:val="00AF2229"/>
    <w:rsid w:val="00AF3D33"/>
    <w:rsid w:val="00AF5F74"/>
    <w:rsid w:val="00B03EEA"/>
    <w:rsid w:val="00B04DC6"/>
    <w:rsid w:val="00B051AB"/>
    <w:rsid w:val="00B0699B"/>
    <w:rsid w:val="00B07357"/>
    <w:rsid w:val="00B07964"/>
    <w:rsid w:val="00B07B47"/>
    <w:rsid w:val="00B10103"/>
    <w:rsid w:val="00B10AAE"/>
    <w:rsid w:val="00B10D64"/>
    <w:rsid w:val="00B10DC1"/>
    <w:rsid w:val="00B116D1"/>
    <w:rsid w:val="00B12833"/>
    <w:rsid w:val="00B13277"/>
    <w:rsid w:val="00B13774"/>
    <w:rsid w:val="00B1445B"/>
    <w:rsid w:val="00B1596D"/>
    <w:rsid w:val="00B159E1"/>
    <w:rsid w:val="00B20B4F"/>
    <w:rsid w:val="00B20E90"/>
    <w:rsid w:val="00B22286"/>
    <w:rsid w:val="00B23AB2"/>
    <w:rsid w:val="00B23F10"/>
    <w:rsid w:val="00B23F96"/>
    <w:rsid w:val="00B25200"/>
    <w:rsid w:val="00B26282"/>
    <w:rsid w:val="00B3118C"/>
    <w:rsid w:val="00B31358"/>
    <w:rsid w:val="00B3158C"/>
    <w:rsid w:val="00B315AA"/>
    <w:rsid w:val="00B353A3"/>
    <w:rsid w:val="00B3603E"/>
    <w:rsid w:val="00B36AF6"/>
    <w:rsid w:val="00B36B4A"/>
    <w:rsid w:val="00B37CB4"/>
    <w:rsid w:val="00B40E2B"/>
    <w:rsid w:val="00B40F32"/>
    <w:rsid w:val="00B41DD4"/>
    <w:rsid w:val="00B4219D"/>
    <w:rsid w:val="00B474BD"/>
    <w:rsid w:val="00B4791B"/>
    <w:rsid w:val="00B50C13"/>
    <w:rsid w:val="00B51249"/>
    <w:rsid w:val="00B52549"/>
    <w:rsid w:val="00B534E9"/>
    <w:rsid w:val="00B53754"/>
    <w:rsid w:val="00B54AD0"/>
    <w:rsid w:val="00B55A4D"/>
    <w:rsid w:val="00B566A0"/>
    <w:rsid w:val="00B56B37"/>
    <w:rsid w:val="00B57B71"/>
    <w:rsid w:val="00B64457"/>
    <w:rsid w:val="00B64617"/>
    <w:rsid w:val="00B64AD6"/>
    <w:rsid w:val="00B65451"/>
    <w:rsid w:val="00B66F23"/>
    <w:rsid w:val="00B74AA6"/>
    <w:rsid w:val="00B74C4C"/>
    <w:rsid w:val="00B762D7"/>
    <w:rsid w:val="00B81AC5"/>
    <w:rsid w:val="00B820C8"/>
    <w:rsid w:val="00B83B00"/>
    <w:rsid w:val="00B90923"/>
    <w:rsid w:val="00B95243"/>
    <w:rsid w:val="00B96DE8"/>
    <w:rsid w:val="00BA19BE"/>
    <w:rsid w:val="00BA37D5"/>
    <w:rsid w:val="00BA40E3"/>
    <w:rsid w:val="00BA55B7"/>
    <w:rsid w:val="00BA6ADA"/>
    <w:rsid w:val="00BA7458"/>
    <w:rsid w:val="00BB21A8"/>
    <w:rsid w:val="00BB4FB3"/>
    <w:rsid w:val="00BB7935"/>
    <w:rsid w:val="00BC08BB"/>
    <w:rsid w:val="00BC21E5"/>
    <w:rsid w:val="00BC55A8"/>
    <w:rsid w:val="00BC68BD"/>
    <w:rsid w:val="00BC700E"/>
    <w:rsid w:val="00BC78AA"/>
    <w:rsid w:val="00BD1B4F"/>
    <w:rsid w:val="00BD67C7"/>
    <w:rsid w:val="00BD6BFB"/>
    <w:rsid w:val="00BE21B1"/>
    <w:rsid w:val="00BE4368"/>
    <w:rsid w:val="00BE449C"/>
    <w:rsid w:val="00BE5E3E"/>
    <w:rsid w:val="00BF0763"/>
    <w:rsid w:val="00BF1066"/>
    <w:rsid w:val="00C02076"/>
    <w:rsid w:val="00C07106"/>
    <w:rsid w:val="00C07DC8"/>
    <w:rsid w:val="00C11F0D"/>
    <w:rsid w:val="00C11FD0"/>
    <w:rsid w:val="00C12118"/>
    <w:rsid w:val="00C1579D"/>
    <w:rsid w:val="00C15BEF"/>
    <w:rsid w:val="00C17FC7"/>
    <w:rsid w:val="00C23882"/>
    <w:rsid w:val="00C23D1F"/>
    <w:rsid w:val="00C27A7E"/>
    <w:rsid w:val="00C35D08"/>
    <w:rsid w:val="00C4146D"/>
    <w:rsid w:val="00C417B9"/>
    <w:rsid w:val="00C440B6"/>
    <w:rsid w:val="00C4436B"/>
    <w:rsid w:val="00C4502E"/>
    <w:rsid w:val="00C455AA"/>
    <w:rsid w:val="00C45F0F"/>
    <w:rsid w:val="00C4660C"/>
    <w:rsid w:val="00C501C6"/>
    <w:rsid w:val="00C50AD3"/>
    <w:rsid w:val="00C51340"/>
    <w:rsid w:val="00C51789"/>
    <w:rsid w:val="00C541D3"/>
    <w:rsid w:val="00C5486D"/>
    <w:rsid w:val="00C572C4"/>
    <w:rsid w:val="00C57C86"/>
    <w:rsid w:val="00C600DF"/>
    <w:rsid w:val="00C60776"/>
    <w:rsid w:val="00C616F3"/>
    <w:rsid w:val="00C65237"/>
    <w:rsid w:val="00C65747"/>
    <w:rsid w:val="00C660E0"/>
    <w:rsid w:val="00C70CEA"/>
    <w:rsid w:val="00C72C5C"/>
    <w:rsid w:val="00C75379"/>
    <w:rsid w:val="00C75EB4"/>
    <w:rsid w:val="00C765EC"/>
    <w:rsid w:val="00C7690A"/>
    <w:rsid w:val="00C76AB4"/>
    <w:rsid w:val="00C8035D"/>
    <w:rsid w:val="00C8096C"/>
    <w:rsid w:val="00C80A2F"/>
    <w:rsid w:val="00C8137E"/>
    <w:rsid w:val="00C83516"/>
    <w:rsid w:val="00C84134"/>
    <w:rsid w:val="00C8479B"/>
    <w:rsid w:val="00C84E17"/>
    <w:rsid w:val="00C910EF"/>
    <w:rsid w:val="00C92874"/>
    <w:rsid w:val="00C93BEF"/>
    <w:rsid w:val="00C93C06"/>
    <w:rsid w:val="00C95778"/>
    <w:rsid w:val="00C95FDB"/>
    <w:rsid w:val="00CA0323"/>
    <w:rsid w:val="00CA1013"/>
    <w:rsid w:val="00CA1055"/>
    <w:rsid w:val="00CA213B"/>
    <w:rsid w:val="00CA393F"/>
    <w:rsid w:val="00CA6D68"/>
    <w:rsid w:val="00CB16D4"/>
    <w:rsid w:val="00CB25B0"/>
    <w:rsid w:val="00CB427A"/>
    <w:rsid w:val="00CB778A"/>
    <w:rsid w:val="00CC01AD"/>
    <w:rsid w:val="00CC06CE"/>
    <w:rsid w:val="00CC55CC"/>
    <w:rsid w:val="00CC67C4"/>
    <w:rsid w:val="00CC7431"/>
    <w:rsid w:val="00CD0006"/>
    <w:rsid w:val="00CD07EE"/>
    <w:rsid w:val="00CD0F11"/>
    <w:rsid w:val="00CD1237"/>
    <w:rsid w:val="00CD5373"/>
    <w:rsid w:val="00CD57BE"/>
    <w:rsid w:val="00CD75EE"/>
    <w:rsid w:val="00CE0561"/>
    <w:rsid w:val="00CE0792"/>
    <w:rsid w:val="00CE51E6"/>
    <w:rsid w:val="00CE52CF"/>
    <w:rsid w:val="00CE5423"/>
    <w:rsid w:val="00CF4118"/>
    <w:rsid w:val="00CF5BC9"/>
    <w:rsid w:val="00CF7384"/>
    <w:rsid w:val="00D000E9"/>
    <w:rsid w:val="00D02B8D"/>
    <w:rsid w:val="00D05A55"/>
    <w:rsid w:val="00D06804"/>
    <w:rsid w:val="00D0685A"/>
    <w:rsid w:val="00D1066E"/>
    <w:rsid w:val="00D134A3"/>
    <w:rsid w:val="00D143C0"/>
    <w:rsid w:val="00D20290"/>
    <w:rsid w:val="00D21B0D"/>
    <w:rsid w:val="00D23864"/>
    <w:rsid w:val="00D27467"/>
    <w:rsid w:val="00D306FE"/>
    <w:rsid w:val="00D368A6"/>
    <w:rsid w:val="00D37D07"/>
    <w:rsid w:val="00D406CA"/>
    <w:rsid w:val="00D42DC4"/>
    <w:rsid w:val="00D453CF"/>
    <w:rsid w:val="00D46F50"/>
    <w:rsid w:val="00D5160E"/>
    <w:rsid w:val="00D51744"/>
    <w:rsid w:val="00D52F8D"/>
    <w:rsid w:val="00D54970"/>
    <w:rsid w:val="00D55300"/>
    <w:rsid w:val="00D6056E"/>
    <w:rsid w:val="00D60EF7"/>
    <w:rsid w:val="00D618A4"/>
    <w:rsid w:val="00D65ED8"/>
    <w:rsid w:val="00D66563"/>
    <w:rsid w:val="00D71C7E"/>
    <w:rsid w:val="00D72132"/>
    <w:rsid w:val="00D734B9"/>
    <w:rsid w:val="00D76E4B"/>
    <w:rsid w:val="00D76F31"/>
    <w:rsid w:val="00D808BF"/>
    <w:rsid w:val="00D80DB1"/>
    <w:rsid w:val="00D80DC9"/>
    <w:rsid w:val="00D82434"/>
    <w:rsid w:val="00D834C4"/>
    <w:rsid w:val="00D8374B"/>
    <w:rsid w:val="00D84706"/>
    <w:rsid w:val="00D9256C"/>
    <w:rsid w:val="00D96904"/>
    <w:rsid w:val="00D96BEC"/>
    <w:rsid w:val="00D97DCE"/>
    <w:rsid w:val="00DA145C"/>
    <w:rsid w:val="00DA42B5"/>
    <w:rsid w:val="00DA437E"/>
    <w:rsid w:val="00DA4417"/>
    <w:rsid w:val="00DA62F0"/>
    <w:rsid w:val="00DA67FB"/>
    <w:rsid w:val="00DA7573"/>
    <w:rsid w:val="00DA77AA"/>
    <w:rsid w:val="00DB05F7"/>
    <w:rsid w:val="00DB10E9"/>
    <w:rsid w:val="00DB1C88"/>
    <w:rsid w:val="00DB68E4"/>
    <w:rsid w:val="00DC24A6"/>
    <w:rsid w:val="00DC5BC4"/>
    <w:rsid w:val="00DC6247"/>
    <w:rsid w:val="00DC65C1"/>
    <w:rsid w:val="00DD0A4E"/>
    <w:rsid w:val="00DD23B3"/>
    <w:rsid w:val="00DD2F8F"/>
    <w:rsid w:val="00DD3068"/>
    <w:rsid w:val="00DD4191"/>
    <w:rsid w:val="00DD43BE"/>
    <w:rsid w:val="00DD58EC"/>
    <w:rsid w:val="00DD5A7F"/>
    <w:rsid w:val="00DE1A97"/>
    <w:rsid w:val="00DE2E4E"/>
    <w:rsid w:val="00DE312D"/>
    <w:rsid w:val="00DE6791"/>
    <w:rsid w:val="00DE7006"/>
    <w:rsid w:val="00DE7811"/>
    <w:rsid w:val="00DF177E"/>
    <w:rsid w:val="00DF1DB6"/>
    <w:rsid w:val="00DF29F5"/>
    <w:rsid w:val="00DF2A36"/>
    <w:rsid w:val="00DF331C"/>
    <w:rsid w:val="00DF3589"/>
    <w:rsid w:val="00DF689E"/>
    <w:rsid w:val="00DF6E8B"/>
    <w:rsid w:val="00DF7EA2"/>
    <w:rsid w:val="00E0081D"/>
    <w:rsid w:val="00E01AB9"/>
    <w:rsid w:val="00E0206C"/>
    <w:rsid w:val="00E0243B"/>
    <w:rsid w:val="00E0290A"/>
    <w:rsid w:val="00E139F3"/>
    <w:rsid w:val="00E14383"/>
    <w:rsid w:val="00E2237F"/>
    <w:rsid w:val="00E223E4"/>
    <w:rsid w:val="00E22A63"/>
    <w:rsid w:val="00E22B15"/>
    <w:rsid w:val="00E22F70"/>
    <w:rsid w:val="00E231A7"/>
    <w:rsid w:val="00E23596"/>
    <w:rsid w:val="00E25704"/>
    <w:rsid w:val="00E25975"/>
    <w:rsid w:val="00E260DA"/>
    <w:rsid w:val="00E2762C"/>
    <w:rsid w:val="00E30CA7"/>
    <w:rsid w:val="00E30CAB"/>
    <w:rsid w:val="00E31A20"/>
    <w:rsid w:val="00E31E9D"/>
    <w:rsid w:val="00E35176"/>
    <w:rsid w:val="00E35413"/>
    <w:rsid w:val="00E3777E"/>
    <w:rsid w:val="00E40857"/>
    <w:rsid w:val="00E421AB"/>
    <w:rsid w:val="00E44942"/>
    <w:rsid w:val="00E45376"/>
    <w:rsid w:val="00E45382"/>
    <w:rsid w:val="00E4693A"/>
    <w:rsid w:val="00E5017D"/>
    <w:rsid w:val="00E50223"/>
    <w:rsid w:val="00E546DF"/>
    <w:rsid w:val="00E5473D"/>
    <w:rsid w:val="00E56505"/>
    <w:rsid w:val="00E56AE5"/>
    <w:rsid w:val="00E56DEF"/>
    <w:rsid w:val="00E57D7A"/>
    <w:rsid w:val="00E60F28"/>
    <w:rsid w:val="00E61C53"/>
    <w:rsid w:val="00E621CE"/>
    <w:rsid w:val="00E62688"/>
    <w:rsid w:val="00E62E9B"/>
    <w:rsid w:val="00E659FB"/>
    <w:rsid w:val="00E65D22"/>
    <w:rsid w:val="00E670BE"/>
    <w:rsid w:val="00E70589"/>
    <w:rsid w:val="00E7156C"/>
    <w:rsid w:val="00E7161B"/>
    <w:rsid w:val="00E72874"/>
    <w:rsid w:val="00E76D06"/>
    <w:rsid w:val="00E84E2A"/>
    <w:rsid w:val="00E86986"/>
    <w:rsid w:val="00E872EB"/>
    <w:rsid w:val="00E8765F"/>
    <w:rsid w:val="00E876B2"/>
    <w:rsid w:val="00E87E79"/>
    <w:rsid w:val="00E91352"/>
    <w:rsid w:val="00E913CA"/>
    <w:rsid w:val="00E91CAF"/>
    <w:rsid w:val="00E91E1F"/>
    <w:rsid w:val="00E923F1"/>
    <w:rsid w:val="00E92A7D"/>
    <w:rsid w:val="00E92B8A"/>
    <w:rsid w:val="00E964C2"/>
    <w:rsid w:val="00E96F98"/>
    <w:rsid w:val="00EA1EA6"/>
    <w:rsid w:val="00EA42B8"/>
    <w:rsid w:val="00EA439A"/>
    <w:rsid w:val="00EA44EC"/>
    <w:rsid w:val="00EA5686"/>
    <w:rsid w:val="00EB021A"/>
    <w:rsid w:val="00EB6013"/>
    <w:rsid w:val="00EB70D2"/>
    <w:rsid w:val="00EB7AA8"/>
    <w:rsid w:val="00EC2715"/>
    <w:rsid w:val="00EC46C4"/>
    <w:rsid w:val="00EC72BC"/>
    <w:rsid w:val="00EC78A7"/>
    <w:rsid w:val="00ED0662"/>
    <w:rsid w:val="00ED11CE"/>
    <w:rsid w:val="00ED21C3"/>
    <w:rsid w:val="00ED3F1F"/>
    <w:rsid w:val="00ED57D8"/>
    <w:rsid w:val="00EE1263"/>
    <w:rsid w:val="00EE1927"/>
    <w:rsid w:val="00EE2613"/>
    <w:rsid w:val="00EE3877"/>
    <w:rsid w:val="00EE393C"/>
    <w:rsid w:val="00EE4037"/>
    <w:rsid w:val="00EE568D"/>
    <w:rsid w:val="00EE5CE1"/>
    <w:rsid w:val="00EF0829"/>
    <w:rsid w:val="00EF2639"/>
    <w:rsid w:val="00EF58EA"/>
    <w:rsid w:val="00EF6A94"/>
    <w:rsid w:val="00EF6C0F"/>
    <w:rsid w:val="00EF77AC"/>
    <w:rsid w:val="00EF7B41"/>
    <w:rsid w:val="00EF7D1D"/>
    <w:rsid w:val="00F04515"/>
    <w:rsid w:val="00F04CDA"/>
    <w:rsid w:val="00F064EA"/>
    <w:rsid w:val="00F066BB"/>
    <w:rsid w:val="00F12959"/>
    <w:rsid w:val="00F203C4"/>
    <w:rsid w:val="00F20BE3"/>
    <w:rsid w:val="00F20BEE"/>
    <w:rsid w:val="00F23E1D"/>
    <w:rsid w:val="00F25055"/>
    <w:rsid w:val="00F25133"/>
    <w:rsid w:val="00F25933"/>
    <w:rsid w:val="00F30D24"/>
    <w:rsid w:val="00F31AA5"/>
    <w:rsid w:val="00F33C7B"/>
    <w:rsid w:val="00F349D7"/>
    <w:rsid w:val="00F353FB"/>
    <w:rsid w:val="00F35F14"/>
    <w:rsid w:val="00F361CA"/>
    <w:rsid w:val="00F4167C"/>
    <w:rsid w:val="00F422D3"/>
    <w:rsid w:val="00F4460E"/>
    <w:rsid w:val="00F51DD7"/>
    <w:rsid w:val="00F558C5"/>
    <w:rsid w:val="00F55BA8"/>
    <w:rsid w:val="00F55E6C"/>
    <w:rsid w:val="00F55F08"/>
    <w:rsid w:val="00F57480"/>
    <w:rsid w:val="00F57B22"/>
    <w:rsid w:val="00F60249"/>
    <w:rsid w:val="00F611DC"/>
    <w:rsid w:val="00F6595D"/>
    <w:rsid w:val="00F65FED"/>
    <w:rsid w:val="00F661D6"/>
    <w:rsid w:val="00F67DEA"/>
    <w:rsid w:val="00F74B16"/>
    <w:rsid w:val="00F767B5"/>
    <w:rsid w:val="00F80663"/>
    <w:rsid w:val="00F82179"/>
    <w:rsid w:val="00F8311E"/>
    <w:rsid w:val="00F83FEA"/>
    <w:rsid w:val="00F84573"/>
    <w:rsid w:val="00F862F7"/>
    <w:rsid w:val="00F8665E"/>
    <w:rsid w:val="00F90312"/>
    <w:rsid w:val="00F90C10"/>
    <w:rsid w:val="00F9290D"/>
    <w:rsid w:val="00F931C4"/>
    <w:rsid w:val="00F94E65"/>
    <w:rsid w:val="00F952A1"/>
    <w:rsid w:val="00F9788B"/>
    <w:rsid w:val="00FA042D"/>
    <w:rsid w:val="00FA0D50"/>
    <w:rsid w:val="00FA1C68"/>
    <w:rsid w:val="00FA3819"/>
    <w:rsid w:val="00FA57BA"/>
    <w:rsid w:val="00FA5DA9"/>
    <w:rsid w:val="00FA6409"/>
    <w:rsid w:val="00FA7155"/>
    <w:rsid w:val="00FA7195"/>
    <w:rsid w:val="00FA7DAE"/>
    <w:rsid w:val="00FB12C9"/>
    <w:rsid w:val="00FB1647"/>
    <w:rsid w:val="00FB1F2A"/>
    <w:rsid w:val="00FB2303"/>
    <w:rsid w:val="00FB2D67"/>
    <w:rsid w:val="00FB3141"/>
    <w:rsid w:val="00FB3B08"/>
    <w:rsid w:val="00FB51DA"/>
    <w:rsid w:val="00FB5D88"/>
    <w:rsid w:val="00FB6411"/>
    <w:rsid w:val="00FB69CC"/>
    <w:rsid w:val="00FC0B9A"/>
    <w:rsid w:val="00FC15EE"/>
    <w:rsid w:val="00FC5BD1"/>
    <w:rsid w:val="00FC65AB"/>
    <w:rsid w:val="00FC7942"/>
    <w:rsid w:val="00FD0AE9"/>
    <w:rsid w:val="00FD36CC"/>
    <w:rsid w:val="00FE0F5E"/>
    <w:rsid w:val="00FE251F"/>
    <w:rsid w:val="00FE2FDE"/>
    <w:rsid w:val="00FE449B"/>
    <w:rsid w:val="00FE4C26"/>
    <w:rsid w:val="00FE5AA0"/>
    <w:rsid w:val="00FE773A"/>
    <w:rsid w:val="00FF0B5D"/>
    <w:rsid w:val="00FF1440"/>
    <w:rsid w:val="00FF1DBF"/>
    <w:rsid w:val="00FF3E82"/>
    <w:rsid w:val="00FF58B6"/>
    <w:rsid w:val="00FF5E9E"/>
    <w:rsid w:val="00FF610C"/>
    <w:rsid w:val="00FF654D"/>
    <w:rsid w:val="00FF746C"/>
    <w:rsid w:val="00FF7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37D20B6"/>
  <w15:docId w15:val="{08DF4932-92F1-4E3F-AD40-C425F65C9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>
      <w:pPr>
        <w:spacing w:after="160" w:line="360" w:lineRule="auto"/>
        <w:ind w:firstLine="288"/>
        <w:jc w:val="both"/>
      </w:pPr>
    </w:pPrDefault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uiPriority="0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5AA2"/>
    <w:rPr>
      <w:rFonts w:eastAsiaTheme="minorHAnsi" w:cstheme="minorBidi"/>
      <w:sz w:val="24"/>
      <w:szCs w:val="22"/>
      <w:lang w:val="en-CA" w:eastAsia="en-US"/>
    </w:rPr>
  </w:style>
  <w:style w:type="paragraph" w:styleId="1">
    <w:name w:val="heading 1"/>
    <w:basedOn w:val="a"/>
    <w:next w:val="a"/>
    <w:link w:val="1Char"/>
    <w:uiPriority w:val="9"/>
    <w:qFormat/>
    <w:locked/>
    <w:rsid w:val="00523CC2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120"/>
      <w:outlineLvl w:val="0"/>
    </w:pPr>
    <w:rPr>
      <w:rFonts w:eastAsia="Arial Unicode MS"/>
      <w:b/>
      <w:bCs/>
      <w:color w:val="7030A0"/>
      <w:sz w:val="36"/>
      <w:szCs w:val="48"/>
      <w:bdr w:val="nil"/>
      <w:lang w:val="en-US"/>
    </w:rPr>
  </w:style>
  <w:style w:type="paragraph" w:styleId="2">
    <w:name w:val="heading 2"/>
    <w:basedOn w:val="a"/>
    <w:next w:val="a"/>
    <w:link w:val="2Char"/>
    <w:uiPriority w:val="9"/>
    <w:qFormat/>
    <w:locked/>
    <w:rsid w:val="00523CC2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360" w:after="80"/>
      <w:outlineLvl w:val="1"/>
    </w:pPr>
    <w:rPr>
      <w:rFonts w:eastAsia="Arial Unicode MS"/>
      <w:b/>
      <w:bCs/>
      <w:color w:val="0070C0"/>
      <w:sz w:val="32"/>
      <w:szCs w:val="36"/>
      <w:bdr w:val="nil"/>
      <w:lang w:val="en-US"/>
    </w:rPr>
  </w:style>
  <w:style w:type="paragraph" w:styleId="3">
    <w:name w:val="heading 3"/>
    <w:basedOn w:val="a"/>
    <w:next w:val="a"/>
    <w:link w:val="3Char"/>
    <w:uiPriority w:val="9"/>
    <w:qFormat/>
    <w:locked/>
    <w:rsid w:val="00523CC2"/>
    <w:pPr>
      <w:keepNext/>
      <w:keepLines/>
      <w:spacing w:before="280" w:after="80"/>
      <w:outlineLvl w:val="2"/>
    </w:pPr>
    <w:rPr>
      <w:b/>
      <w:bCs/>
      <w:color w:val="00B0F0"/>
      <w:sz w:val="28"/>
      <w:szCs w:val="28"/>
    </w:rPr>
  </w:style>
  <w:style w:type="paragraph" w:styleId="4">
    <w:name w:val="heading 4"/>
    <w:basedOn w:val="a"/>
    <w:next w:val="a"/>
    <w:link w:val="4Char"/>
    <w:uiPriority w:val="9"/>
    <w:unhideWhenUsed/>
    <w:qFormat/>
    <w:locked/>
    <w:rsid w:val="00523CC2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rsid w:val="00461822"/>
    <w:pPr>
      <w:spacing w:before="100" w:beforeAutospacing="1" w:after="100" w:afterAutospacing="1"/>
    </w:pPr>
  </w:style>
  <w:style w:type="character" w:styleId="a3">
    <w:name w:val="Strong"/>
    <w:uiPriority w:val="99"/>
    <w:qFormat/>
    <w:rsid w:val="00461822"/>
    <w:rPr>
      <w:rFonts w:cs="Times New Roman"/>
      <w:b/>
      <w:bCs/>
    </w:rPr>
  </w:style>
  <w:style w:type="character" w:styleId="-">
    <w:name w:val="Hyperlink"/>
    <w:uiPriority w:val="99"/>
    <w:rsid w:val="00461822"/>
    <w:rPr>
      <w:rFonts w:cs="Times New Roman"/>
      <w:color w:val="0000FF"/>
      <w:u w:val="single"/>
    </w:rPr>
  </w:style>
  <w:style w:type="character" w:styleId="a4">
    <w:name w:val="Emphasis"/>
    <w:uiPriority w:val="20"/>
    <w:qFormat/>
    <w:rsid w:val="00461822"/>
    <w:rPr>
      <w:rFonts w:cs="Times New Roman"/>
      <w:i/>
      <w:iCs/>
    </w:rPr>
  </w:style>
  <w:style w:type="table" w:styleId="a5">
    <w:name w:val="Table Grid"/>
    <w:basedOn w:val="a1"/>
    <w:uiPriority w:val="59"/>
    <w:rsid w:val="002640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"/>
    <w:uiPriority w:val="99"/>
    <w:unhideWhenUsed/>
    <w:rsid w:val="00523CC2"/>
    <w:pPr>
      <w:shd w:val="pct15" w:color="auto" w:fill="auto"/>
      <w:spacing w:after="200" w:line="240" w:lineRule="auto"/>
    </w:pPr>
    <w:rPr>
      <w:rFonts w:eastAsia="Calibri"/>
      <w:sz w:val="18"/>
      <w:szCs w:val="18"/>
    </w:rPr>
  </w:style>
  <w:style w:type="character" w:customStyle="1" w:styleId="Char">
    <w:name w:val="Κείμενο πλαισίου Char"/>
    <w:basedOn w:val="a0"/>
    <w:link w:val="a6"/>
    <w:uiPriority w:val="99"/>
    <w:locked/>
    <w:rsid w:val="00523CC2"/>
    <w:rPr>
      <w:rFonts w:eastAsia="Calibri" w:cstheme="minorBidi"/>
      <w:sz w:val="18"/>
      <w:szCs w:val="18"/>
      <w:shd w:val="pct15" w:color="auto" w:fill="auto"/>
      <w:lang w:val="en-CA" w:eastAsia="en-US"/>
    </w:rPr>
  </w:style>
  <w:style w:type="character" w:styleId="a7">
    <w:name w:val="Placeholder Text"/>
    <w:basedOn w:val="a0"/>
    <w:uiPriority w:val="99"/>
    <w:semiHidden/>
    <w:rsid w:val="001670F5"/>
    <w:rPr>
      <w:color w:val="808080"/>
    </w:rPr>
  </w:style>
  <w:style w:type="character" w:styleId="-0">
    <w:name w:val="FollowedHyperlink"/>
    <w:basedOn w:val="a0"/>
    <w:uiPriority w:val="99"/>
    <w:semiHidden/>
    <w:unhideWhenUsed/>
    <w:rsid w:val="00432DEB"/>
    <w:rPr>
      <w:color w:val="800080" w:themeColor="followedHyperlink"/>
      <w:u w:val="single"/>
    </w:rPr>
  </w:style>
  <w:style w:type="character" w:customStyle="1" w:styleId="1Char">
    <w:name w:val="Επικεφαλίδα 1 Char"/>
    <w:basedOn w:val="a0"/>
    <w:link w:val="1"/>
    <w:uiPriority w:val="9"/>
    <w:rsid w:val="00523CC2"/>
    <w:rPr>
      <w:rFonts w:eastAsia="Arial Unicode MS" w:cstheme="minorBidi"/>
      <w:b/>
      <w:bCs/>
      <w:color w:val="7030A0"/>
      <w:sz w:val="36"/>
      <w:szCs w:val="48"/>
      <w:bdr w:val="nil"/>
      <w:lang w:val="en-US" w:eastAsia="en-US"/>
    </w:rPr>
  </w:style>
  <w:style w:type="character" w:customStyle="1" w:styleId="2Char">
    <w:name w:val="Επικεφαλίδα 2 Char"/>
    <w:basedOn w:val="a0"/>
    <w:link w:val="2"/>
    <w:uiPriority w:val="9"/>
    <w:rsid w:val="00523CC2"/>
    <w:rPr>
      <w:rFonts w:eastAsia="Arial Unicode MS" w:cstheme="minorBidi"/>
      <w:b/>
      <w:bCs/>
      <w:color w:val="0070C0"/>
      <w:sz w:val="32"/>
      <w:szCs w:val="36"/>
      <w:bdr w:val="nil"/>
      <w:lang w:val="en-US" w:eastAsia="en-US"/>
    </w:rPr>
  </w:style>
  <w:style w:type="character" w:customStyle="1" w:styleId="3Char">
    <w:name w:val="Επικεφαλίδα 3 Char"/>
    <w:basedOn w:val="a0"/>
    <w:link w:val="3"/>
    <w:uiPriority w:val="9"/>
    <w:rsid w:val="00523CC2"/>
    <w:rPr>
      <w:rFonts w:eastAsiaTheme="minorHAnsi" w:cstheme="minorBidi"/>
      <w:b/>
      <w:bCs/>
      <w:color w:val="00B0F0"/>
      <w:sz w:val="28"/>
      <w:szCs w:val="28"/>
      <w:lang w:val="en-CA" w:eastAsia="en-US"/>
    </w:rPr>
  </w:style>
  <w:style w:type="character" w:customStyle="1" w:styleId="4Char">
    <w:name w:val="Επικεφαλίδα 4 Char"/>
    <w:basedOn w:val="a0"/>
    <w:link w:val="4"/>
    <w:uiPriority w:val="9"/>
    <w:rsid w:val="00523CC2"/>
    <w:rPr>
      <w:rFonts w:eastAsiaTheme="majorEastAsia" w:cstheme="majorBidi"/>
      <w:b/>
      <w:bCs/>
      <w:iCs/>
      <w:sz w:val="24"/>
      <w:szCs w:val="22"/>
      <w:lang w:val="en-CA" w:eastAsia="en-US"/>
    </w:rPr>
  </w:style>
  <w:style w:type="paragraph" w:styleId="a8">
    <w:name w:val="Title"/>
    <w:basedOn w:val="a"/>
    <w:next w:val="a"/>
    <w:link w:val="Char0"/>
    <w:uiPriority w:val="10"/>
    <w:qFormat/>
    <w:locked/>
    <w:rsid w:val="00523CC2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Char0">
    <w:name w:val="Τίτλος Char"/>
    <w:basedOn w:val="a0"/>
    <w:link w:val="a8"/>
    <w:uiPriority w:val="10"/>
    <w:rsid w:val="00523CC2"/>
    <w:rPr>
      <w:rFonts w:eastAsiaTheme="majorEastAsia" w:cstheme="majorBidi"/>
      <w:b/>
      <w:spacing w:val="-10"/>
      <w:kern w:val="28"/>
      <w:sz w:val="36"/>
      <w:szCs w:val="56"/>
      <w:lang w:val="en-CA" w:eastAsia="en-US"/>
    </w:rPr>
  </w:style>
  <w:style w:type="character" w:customStyle="1" w:styleId="UnresolvedMention1">
    <w:name w:val="Unresolved Mention1"/>
    <w:basedOn w:val="a0"/>
    <w:uiPriority w:val="99"/>
    <w:semiHidden/>
    <w:unhideWhenUsed/>
    <w:rsid w:val="00CA0323"/>
    <w:rPr>
      <w:color w:val="605E5C"/>
      <w:shd w:val="clear" w:color="auto" w:fill="E1DFDD"/>
    </w:rPr>
  </w:style>
  <w:style w:type="paragraph" w:customStyle="1" w:styleId="Authors">
    <w:name w:val="Authors"/>
    <w:basedOn w:val="a"/>
    <w:rsid w:val="00686056"/>
    <w:pPr>
      <w:spacing w:before="120" w:after="360" w:line="240" w:lineRule="auto"/>
      <w:jc w:val="center"/>
    </w:pPr>
    <w:rPr>
      <w:rFonts w:eastAsia="Times New Roman" w:cs="Times New Roman"/>
      <w:szCs w:val="24"/>
      <w:lang w:val="en-US"/>
    </w:rPr>
  </w:style>
  <w:style w:type="paragraph" w:customStyle="1" w:styleId="Head">
    <w:name w:val="Head"/>
    <w:basedOn w:val="a"/>
    <w:rsid w:val="00686056"/>
    <w:pPr>
      <w:keepNext/>
      <w:spacing w:before="120" w:after="120" w:line="240" w:lineRule="auto"/>
      <w:jc w:val="center"/>
      <w:outlineLvl w:val="0"/>
    </w:pPr>
    <w:rPr>
      <w:rFonts w:eastAsia="Times New Roman" w:cs="Times New Roman"/>
      <w:b/>
      <w:bCs/>
      <w:kern w:val="28"/>
      <w:sz w:val="28"/>
      <w:szCs w:val="28"/>
      <w:lang w:val="en-US"/>
    </w:rPr>
  </w:style>
  <w:style w:type="paragraph" w:customStyle="1" w:styleId="AbstractSummary">
    <w:name w:val="Abstract/Summary"/>
    <w:basedOn w:val="a"/>
    <w:rsid w:val="00686056"/>
    <w:pPr>
      <w:spacing w:before="120" w:after="0"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Paragraph">
    <w:name w:val="Paragraph"/>
    <w:basedOn w:val="a"/>
    <w:rsid w:val="00686056"/>
    <w:pPr>
      <w:spacing w:before="120" w:after="0" w:line="240" w:lineRule="auto"/>
      <w:ind w:firstLine="720"/>
      <w:jc w:val="left"/>
    </w:pPr>
    <w:rPr>
      <w:rFonts w:eastAsia="Times New Roman" w:cs="Times New Roman"/>
      <w:szCs w:val="24"/>
      <w:lang w:val="en-US"/>
    </w:rPr>
  </w:style>
  <w:style w:type="paragraph" w:customStyle="1" w:styleId="Teaser">
    <w:name w:val="Teaser"/>
    <w:basedOn w:val="a"/>
    <w:rsid w:val="00F422D3"/>
    <w:pPr>
      <w:spacing w:before="120" w:after="0" w:line="240" w:lineRule="auto"/>
      <w:jc w:val="left"/>
    </w:pPr>
    <w:rPr>
      <w:rFonts w:eastAsia="Times New Roman" w:cs="Times New Roman"/>
      <w:szCs w:val="24"/>
      <w:lang w:val="en-US"/>
    </w:rPr>
  </w:style>
  <w:style w:type="paragraph" w:styleId="a9">
    <w:name w:val="header"/>
    <w:basedOn w:val="a"/>
    <w:link w:val="Char1"/>
    <w:uiPriority w:val="99"/>
    <w:unhideWhenUsed/>
    <w:rsid w:val="007466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Κεφαλίδα Char"/>
    <w:basedOn w:val="a0"/>
    <w:link w:val="a9"/>
    <w:uiPriority w:val="99"/>
    <w:rsid w:val="0074665F"/>
    <w:rPr>
      <w:rFonts w:eastAsiaTheme="minorHAnsi" w:cstheme="minorBidi"/>
      <w:sz w:val="24"/>
      <w:szCs w:val="22"/>
      <w:lang w:val="en-CA" w:eastAsia="en-US"/>
    </w:rPr>
  </w:style>
  <w:style w:type="paragraph" w:styleId="aa">
    <w:name w:val="footer"/>
    <w:basedOn w:val="a"/>
    <w:link w:val="Char2"/>
    <w:uiPriority w:val="99"/>
    <w:unhideWhenUsed/>
    <w:rsid w:val="007466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2">
    <w:name w:val="Υποσέλιδο Char"/>
    <w:basedOn w:val="a0"/>
    <w:link w:val="aa"/>
    <w:uiPriority w:val="99"/>
    <w:rsid w:val="0074665F"/>
    <w:rPr>
      <w:rFonts w:eastAsiaTheme="minorHAnsi" w:cstheme="minorBidi"/>
      <w:sz w:val="24"/>
      <w:szCs w:val="22"/>
      <w:lang w:val="en-CA" w:eastAsia="en-US"/>
    </w:rPr>
  </w:style>
  <w:style w:type="paragraph" w:styleId="ab">
    <w:name w:val="List Paragraph"/>
    <w:basedOn w:val="a"/>
    <w:uiPriority w:val="34"/>
    <w:qFormat/>
    <w:rsid w:val="005B2F34"/>
    <w:pPr>
      <w:ind w:left="720"/>
      <w:contextualSpacing/>
    </w:pPr>
  </w:style>
  <w:style w:type="character" w:styleId="ac">
    <w:name w:val="annotation reference"/>
    <w:basedOn w:val="a0"/>
    <w:uiPriority w:val="99"/>
    <w:semiHidden/>
    <w:unhideWhenUsed/>
    <w:rsid w:val="00EA1EA6"/>
    <w:rPr>
      <w:sz w:val="16"/>
      <w:szCs w:val="16"/>
    </w:rPr>
  </w:style>
  <w:style w:type="paragraph" w:styleId="ad">
    <w:name w:val="annotation text"/>
    <w:basedOn w:val="a"/>
    <w:link w:val="Char3"/>
    <w:uiPriority w:val="99"/>
    <w:unhideWhenUsed/>
    <w:rsid w:val="00EA1EA6"/>
    <w:pPr>
      <w:spacing w:line="240" w:lineRule="auto"/>
    </w:pPr>
    <w:rPr>
      <w:sz w:val="20"/>
      <w:szCs w:val="20"/>
    </w:rPr>
  </w:style>
  <w:style w:type="character" w:customStyle="1" w:styleId="Char3">
    <w:name w:val="Κείμενο σχολίου Char"/>
    <w:basedOn w:val="a0"/>
    <w:link w:val="ad"/>
    <w:uiPriority w:val="99"/>
    <w:rsid w:val="00EA1EA6"/>
    <w:rPr>
      <w:rFonts w:eastAsiaTheme="minorHAnsi" w:cstheme="minorBidi"/>
      <w:lang w:val="en-CA" w:eastAsia="en-US"/>
    </w:rPr>
  </w:style>
  <w:style w:type="paragraph" w:styleId="ae">
    <w:name w:val="annotation subject"/>
    <w:basedOn w:val="ad"/>
    <w:next w:val="ad"/>
    <w:link w:val="Char4"/>
    <w:uiPriority w:val="99"/>
    <w:semiHidden/>
    <w:unhideWhenUsed/>
    <w:rsid w:val="00EA1EA6"/>
    <w:rPr>
      <w:b/>
      <w:bCs/>
    </w:rPr>
  </w:style>
  <w:style w:type="character" w:customStyle="1" w:styleId="Char4">
    <w:name w:val="Θέμα σχολίου Char"/>
    <w:basedOn w:val="Char3"/>
    <w:link w:val="ae"/>
    <w:uiPriority w:val="99"/>
    <w:semiHidden/>
    <w:rsid w:val="00EA1EA6"/>
    <w:rPr>
      <w:rFonts w:eastAsiaTheme="minorHAnsi" w:cstheme="minorBidi"/>
      <w:b/>
      <w:bCs/>
      <w:lang w:val="en-CA" w:eastAsia="en-US"/>
    </w:rPr>
  </w:style>
  <w:style w:type="paragraph" w:styleId="af">
    <w:name w:val="Revision"/>
    <w:hidden/>
    <w:uiPriority w:val="99"/>
    <w:semiHidden/>
    <w:rsid w:val="00085797"/>
    <w:rPr>
      <w:rFonts w:eastAsiaTheme="minorHAnsi" w:cstheme="minorBidi"/>
      <w:sz w:val="24"/>
      <w:szCs w:val="22"/>
      <w:lang w:val="en-CA" w:eastAsia="en-US"/>
    </w:rPr>
  </w:style>
  <w:style w:type="table" w:customStyle="1" w:styleId="10">
    <w:name w:val="Πλέγμα πίνακα1"/>
    <w:basedOn w:val="a1"/>
    <w:next w:val="a5"/>
    <w:uiPriority w:val="59"/>
    <w:rsid w:val="00246D9B"/>
    <w:pPr>
      <w:spacing w:after="0" w:line="240" w:lineRule="auto"/>
      <w:ind w:firstLine="0"/>
      <w:jc w:val="left"/>
    </w:pPr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Πλέγμα πίνακα2"/>
    <w:basedOn w:val="a1"/>
    <w:next w:val="a5"/>
    <w:uiPriority w:val="59"/>
    <w:rsid w:val="00352386"/>
    <w:pPr>
      <w:spacing w:after="0" w:line="240" w:lineRule="auto"/>
      <w:ind w:firstLine="0"/>
      <w:jc w:val="left"/>
    </w:pPr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Πλέγμα πίνακα3"/>
    <w:basedOn w:val="a1"/>
    <w:next w:val="a5"/>
    <w:uiPriority w:val="59"/>
    <w:rsid w:val="00352386"/>
    <w:pPr>
      <w:spacing w:after="0" w:line="240" w:lineRule="auto"/>
      <w:ind w:firstLine="0"/>
      <w:jc w:val="left"/>
    </w:pPr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Πλέγμα πίνακα4"/>
    <w:basedOn w:val="a1"/>
    <w:next w:val="a5"/>
    <w:uiPriority w:val="59"/>
    <w:rsid w:val="00352386"/>
    <w:pPr>
      <w:spacing w:after="0" w:line="240" w:lineRule="auto"/>
      <w:ind w:firstLine="0"/>
      <w:jc w:val="left"/>
    </w:pPr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Πλέγμα πίνακα5"/>
    <w:basedOn w:val="a1"/>
    <w:next w:val="a5"/>
    <w:uiPriority w:val="59"/>
    <w:rsid w:val="00352386"/>
    <w:pPr>
      <w:spacing w:after="0" w:line="240" w:lineRule="auto"/>
      <w:ind w:firstLine="0"/>
      <w:jc w:val="left"/>
    </w:pPr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Πλέγμα πίνακα6"/>
    <w:basedOn w:val="a1"/>
    <w:next w:val="a5"/>
    <w:uiPriority w:val="59"/>
    <w:rsid w:val="00352386"/>
    <w:pPr>
      <w:spacing w:after="0" w:line="240" w:lineRule="auto"/>
      <w:ind w:firstLine="0"/>
      <w:jc w:val="left"/>
    </w:pPr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Πλέγμα πίνακα7"/>
    <w:basedOn w:val="a1"/>
    <w:next w:val="a5"/>
    <w:uiPriority w:val="59"/>
    <w:rsid w:val="00352386"/>
    <w:pPr>
      <w:spacing w:after="0" w:line="240" w:lineRule="auto"/>
      <w:ind w:firstLine="0"/>
      <w:jc w:val="left"/>
    </w:pPr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line number"/>
    <w:basedOn w:val="a0"/>
    <w:uiPriority w:val="99"/>
    <w:semiHidden/>
    <w:unhideWhenUsed/>
    <w:rsid w:val="00547562"/>
  </w:style>
  <w:style w:type="table" w:customStyle="1" w:styleId="8">
    <w:name w:val="Πλέγμα πίνακα8"/>
    <w:basedOn w:val="a1"/>
    <w:next w:val="a5"/>
    <w:uiPriority w:val="59"/>
    <w:rsid w:val="006A044E"/>
    <w:pPr>
      <w:spacing w:after="0" w:line="240" w:lineRule="auto"/>
      <w:ind w:firstLine="0"/>
      <w:jc w:val="left"/>
    </w:pPr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Πλέγμα πίνακα9"/>
    <w:basedOn w:val="a1"/>
    <w:next w:val="a5"/>
    <w:uiPriority w:val="59"/>
    <w:rsid w:val="006A044E"/>
    <w:pPr>
      <w:spacing w:after="0" w:line="240" w:lineRule="auto"/>
      <w:ind w:firstLine="0"/>
      <w:jc w:val="left"/>
    </w:pPr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Πλέγμα πίνακα31"/>
    <w:basedOn w:val="a1"/>
    <w:next w:val="a5"/>
    <w:uiPriority w:val="59"/>
    <w:rsid w:val="006A044E"/>
    <w:pPr>
      <w:spacing w:after="0" w:line="240" w:lineRule="auto"/>
      <w:ind w:firstLine="0"/>
      <w:jc w:val="left"/>
    </w:pPr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Πλέγμα πίνακα10"/>
    <w:basedOn w:val="a1"/>
    <w:next w:val="a5"/>
    <w:uiPriority w:val="59"/>
    <w:rsid w:val="006A044E"/>
    <w:pPr>
      <w:spacing w:after="0" w:line="240" w:lineRule="auto"/>
      <w:ind w:firstLine="0"/>
      <w:jc w:val="left"/>
    </w:pPr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Πλέγμα πίνακα11"/>
    <w:basedOn w:val="a1"/>
    <w:next w:val="a5"/>
    <w:uiPriority w:val="59"/>
    <w:rsid w:val="006A044E"/>
    <w:pPr>
      <w:spacing w:after="0" w:line="240" w:lineRule="auto"/>
      <w:ind w:firstLine="0"/>
      <w:jc w:val="left"/>
    </w:pPr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Πλέγμα πίνακα12"/>
    <w:basedOn w:val="a1"/>
    <w:next w:val="a5"/>
    <w:uiPriority w:val="59"/>
    <w:rsid w:val="006A044E"/>
    <w:pPr>
      <w:spacing w:after="0" w:line="240" w:lineRule="auto"/>
      <w:ind w:firstLine="0"/>
      <w:jc w:val="left"/>
    </w:pPr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3">
    <w:name w:val="Ανεπίλυτη αναφορά1"/>
    <w:basedOn w:val="a0"/>
    <w:uiPriority w:val="99"/>
    <w:semiHidden/>
    <w:unhideWhenUsed/>
    <w:rsid w:val="00125D96"/>
    <w:rPr>
      <w:color w:val="605E5C"/>
      <w:shd w:val="clear" w:color="auto" w:fill="E1DFDD"/>
    </w:rPr>
  </w:style>
  <w:style w:type="table" w:customStyle="1" w:styleId="14">
    <w:name w:val="14"/>
    <w:basedOn w:val="a1"/>
    <w:rsid w:val="003C5A66"/>
    <w:pPr>
      <w:spacing w:before="120" w:after="0" w:line="240" w:lineRule="auto"/>
      <w:ind w:firstLine="0"/>
      <w:jc w:val="left"/>
    </w:pPr>
    <w:rPr>
      <w:sz w:val="24"/>
      <w:szCs w:val="24"/>
      <w:lang w:val="en-US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130">
    <w:name w:val="13"/>
    <w:basedOn w:val="a1"/>
    <w:rsid w:val="002F4745"/>
    <w:pPr>
      <w:spacing w:before="120" w:after="0" w:line="240" w:lineRule="auto"/>
      <w:ind w:firstLine="0"/>
      <w:jc w:val="left"/>
    </w:pPr>
    <w:rPr>
      <w:sz w:val="24"/>
      <w:szCs w:val="24"/>
      <w:lang w:val="en-US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110">
    <w:name w:val="11"/>
    <w:basedOn w:val="a1"/>
    <w:rsid w:val="00F84573"/>
    <w:pPr>
      <w:spacing w:before="120" w:after="0" w:line="240" w:lineRule="auto"/>
      <w:ind w:firstLine="0"/>
      <w:jc w:val="left"/>
    </w:pPr>
    <w:rPr>
      <w:sz w:val="24"/>
      <w:szCs w:val="24"/>
      <w:lang w:val="en-US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7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54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6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52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16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97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55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60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4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8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79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568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5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97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86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56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76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028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5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20469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104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0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0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10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0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10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10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104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0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104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0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2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46550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53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73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39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2957419">
              <w:marLeft w:val="0"/>
              <w:marRight w:val="0"/>
              <w:marTop w:val="0"/>
              <w:marBottom w:val="0"/>
              <w:divBdr>
                <w:top w:val="single" w:sz="6" w:space="0" w:color="DEE2E6"/>
                <w:left w:val="none" w:sz="0" w:space="0" w:color="auto"/>
                <w:bottom w:val="single" w:sz="6" w:space="0" w:color="DEE2E6"/>
                <w:right w:val="none" w:sz="0" w:space="0" w:color="auto"/>
              </w:divBdr>
              <w:divsChild>
                <w:div w:id="107269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570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29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81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27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25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66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167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5998785">
              <w:marLeft w:val="0"/>
              <w:marRight w:val="0"/>
              <w:marTop w:val="0"/>
              <w:marBottom w:val="0"/>
              <w:divBdr>
                <w:top w:val="single" w:sz="6" w:space="0" w:color="DEE2E6"/>
                <w:left w:val="none" w:sz="0" w:space="0" w:color="auto"/>
                <w:bottom w:val="single" w:sz="6" w:space="0" w:color="DEE2E6"/>
                <w:right w:val="none" w:sz="0" w:space="0" w:color="auto"/>
              </w:divBdr>
              <w:divsChild>
                <w:div w:id="473957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025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728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48CE13-CAE2-4EB8-B371-75907DFD80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4</Pages>
  <Words>488</Words>
  <Characters>2640</Characters>
  <Application>Microsoft Office Word</Application>
  <DocSecurity>0</DocSecurity>
  <Lines>22</Lines>
  <Paragraphs>6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Heading is in sentence case, bold, centred and fourteen point</vt:lpstr>
      <vt:lpstr>Heading is in sentence case, bold, centred and fourteen point</vt:lpstr>
    </vt:vector>
  </TitlesOfParts>
  <Company>Clinical School Computing Service</Company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ading is in sentence case, bold, centred and fourteen point</dc:title>
  <dc:creator>at288</dc:creator>
  <cp:lastModifiedBy>Eleni Peristeri</cp:lastModifiedBy>
  <cp:revision>26</cp:revision>
  <dcterms:created xsi:type="dcterms:W3CDTF">2024-11-12T10:34:00Z</dcterms:created>
  <dcterms:modified xsi:type="dcterms:W3CDTF">2025-03-02T16:11:00Z</dcterms:modified>
</cp:coreProperties>
</file>